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20D" w:rsidRDefault="0076220D" w:rsidP="001A7073">
      <w:pPr>
        <w:rPr>
          <w:rFonts w:ascii="Times New Roman" w:hAnsi="Times New Roman" w:cs="Times New Roman"/>
          <w:b/>
          <w:sz w:val="24"/>
          <w:szCs w:val="24"/>
        </w:rPr>
      </w:pPr>
    </w:p>
    <w:p w:rsidR="006C07AA" w:rsidRDefault="001449D9" w:rsidP="001A707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2F545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E4CB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E4C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2754">
        <w:rPr>
          <w:rFonts w:ascii="Times New Roman" w:hAnsi="Times New Roman" w:cs="Times New Roman"/>
          <w:b/>
          <w:sz w:val="24"/>
          <w:szCs w:val="24"/>
        </w:rPr>
        <w:t>Time to o</w:t>
      </w:r>
      <w:r w:rsidR="006C07AA" w:rsidRPr="00417C53">
        <w:rPr>
          <w:rFonts w:ascii="Times New Roman" w:hAnsi="Times New Roman" w:cs="Times New Roman"/>
          <w:b/>
          <w:sz w:val="24"/>
          <w:szCs w:val="24"/>
        </w:rPr>
        <w:t>nset</w:t>
      </w:r>
      <w:r w:rsidR="003E4CB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C07AA" w:rsidRPr="00417C53">
        <w:rPr>
          <w:rFonts w:ascii="Times New Roman" w:hAnsi="Times New Roman" w:cs="Times New Roman"/>
          <w:b/>
          <w:sz w:val="24"/>
          <w:szCs w:val="24"/>
        </w:rPr>
        <w:t>and</w:t>
      </w:r>
      <w:r w:rsidR="00CB38E2">
        <w:rPr>
          <w:rFonts w:ascii="Times New Roman" w:hAnsi="Times New Roman" w:cs="Times New Roman" w:hint="eastAsia"/>
          <w:b/>
          <w:sz w:val="24"/>
          <w:szCs w:val="24"/>
        </w:rPr>
        <w:t xml:space="preserve"> time to</w:t>
      </w:r>
      <w:r w:rsidR="006C07AA" w:rsidRPr="00417C53">
        <w:rPr>
          <w:rFonts w:ascii="Times New Roman" w:hAnsi="Times New Roman" w:cs="Times New Roman"/>
          <w:b/>
          <w:sz w:val="24"/>
          <w:szCs w:val="24"/>
        </w:rPr>
        <w:t xml:space="preserve"> outcome for ADRs of </w:t>
      </w:r>
      <w:r w:rsidR="00993FB1" w:rsidRPr="00993FB1">
        <w:rPr>
          <w:rFonts w:ascii="Times New Roman" w:hAnsi="Times New Roman" w:cs="Times New Roman"/>
          <w:b/>
          <w:sz w:val="24"/>
          <w:szCs w:val="24"/>
        </w:rPr>
        <w:t>safety specifications</w:t>
      </w:r>
      <w:r w:rsidR="006C07AA" w:rsidRPr="00417C5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6220D" w:rsidRDefault="0076220D" w:rsidP="001A707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89"/>
        <w:gridCol w:w="506"/>
        <w:gridCol w:w="11"/>
        <w:gridCol w:w="1047"/>
        <w:gridCol w:w="688"/>
        <w:gridCol w:w="1729"/>
        <w:gridCol w:w="2065"/>
        <w:gridCol w:w="685"/>
        <w:gridCol w:w="1726"/>
        <w:gridCol w:w="2073"/>
      </w:tblGrid>
      <w:tr w:rsidR="00303239" w:rsidRPr="00417C53" w:rsidTr="00600CC0">
        <w:trPr>
          <w:trHeight w:val="330"/>
        </w:trPr>
        <w:tc>
          <w:tcPr>
            <w:tcW w:w="1297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303239" w:rsidRDefault="00303239" w:rsidP="00C4105B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Rs of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303239">
              <w:rPr>
                <w:rFonts w:ascii="Times New Roman" w:hAnsi="Times New Roman" w:cs="Times New Roman"/>
                <w:b/>
                <w:sz w:val="20"/>
                <w:szCs w:val="20"/>
              </w:rPr>
              <w:t>afety specifications</w:t>
            </w:r>
          </w:p>
          <w:p w:rsidR="00303239" w:rsidRDefault="00303239" w:rsidP="00C4105B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03239" w:rsidRPr="00CB38E2" w:rsidRDefault="00303239" w:rsidP="00600CC0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F8C">
              <w:rPr>
                <w:rFonts w:ascii="Times New Roman" w:hAnsi="Times New Roman" w:cs="Times New Roman"/>
                <w:b/>
                <w:sz w:val="20"/>
                <w:szCs w:val="20"/>
              </w:rPr>
              <w:t>Safety analysis set (N=112)</w:t>
            </w:r>
          </w:p>
        </w:tc>
        <w:tc>
          <w:tcPr>
            <w:tcW w:w="55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3239" w:rsidRPr="00CB38E2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Incidences of 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ADR</w:t>
            </w: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15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3239" w:rsidRPr="00CB38E2" w:rsidRDefault="00303239" w:rsidP="00C4105B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Onset time 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of ADR</w:t>
            </w: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s 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(days)</w:t>
            </w:r>
          </w:p>
        </w:tc>
        <w:tc>
          <w:tcPr>
            <w:tcW w:w="15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303239" w:rsidRPr="00CB38E2" w:rsidRDefault="00303239" w:rsidP="00303239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ime to outcome for ADRs</w:t>
            </w: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(days)</w:t>
            </w:r>
          </w:p>
        </w:tc>
      </w:tr>
      <w:tr w:rsidR="00873887" w:rsidRPr="00417C53" w:rsidTr="00C327B1">
        <w:trPr>
          <w:trHeight w:val="288"/>
        </w:trPr>
        <w:tc>
          <w:tcPr>
            <w:tcW w:w="1297" w:type="pct"/>
            <w:vMerge/>
            <w:tcBorders>
              <w:bottom w:val="single" w:sz="4" w:space="0" w:color="auto"/>
            </w:tcBorders>
            <w:hideMark/>
          </w:tcPr>
          <w:p w:rsidR="00873887" w:rsidRPr="00CB38E2" w:rsidRDefault="00873887" w:rsidP="00C4105B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3887" w:rsidRPr="00CB38E2" w:rsidRDefault="00873887" w:rsidP="00D03BF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887" w:rsidRPr="00CB38E2" w:rsidRDefault="00873887" w:rsidP="00D03BF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3887" w:rsidRPr="00CB38E2" w:rsidRDefault="00873887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3887" w:rsidRPr="00CB38E2" w:rsidRDefault="00873887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3887" w:rsidRPr="00CB38E2" w:rsidRDefault="00873887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edian (min-max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3887" w:rsidRPr="00CB38E2" w:rsidRDefault="00873887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3887" w:rsidRPr="00CB38E2" w:rsidRDefault="00873887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3887" w:rsidRPr="00CB38E2" w:rsidRDefault="00873887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E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CB38E2">
              <w:rPr>
                <w:rFonts w:ascii="Times New Roman" w:hAnsi="Times New Roman" w:cs="Times New Roman"/>
                <w:b/>
                <w:sz w:val="20"/>
                <w:szCs w:val="20"/>
              </w:rPr>
              <w:t>edian (min-max)</w:t>
            </w:r>
          </w:p>
        </w:tc>
      </w:tr>
      <w:tr w:rsidR="00303239" w:rsidRPr="00417C53" w:rsidTr="00600CC0">
        <w:trPr>
          <w:trHeight w:val="270"/>
        </w:trPr>
        <w:tc>
          <w:tcPr>
            <w:tcW w:w="1297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</w:p>
        </w:tc>
        <w:tc>
          <w:tcPr>
            <w:tcW w:w="182" w:type="pct"/>
            <w:gridSpan w:val="2"/>
            <w:noWrap/>
            <w:hideMark/>
          </w:tcPr>
          <w:p w:rsidR="00303239" w:rsidRPr="003E4CBA" w:rsidRDefault="00303239" w:rsidP="003317B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68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(43.75)</w:t>
            </w:r>
          </w:p>
        </w:tc>
        <w:tc>
          <w:tcPr>
            <w:tcW w:w="242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8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25.11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1.0 (1-125)</w:t>
            </w:r>
          </w:p>
        </w:tc>
        <w:tc>
          <w:tcPr>
            <w:tcW w:w="241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7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76.0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45.04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9" w:type="pct"/>
            <w:noWrap/>
            <w:hideMark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7.0 (2-649)</w:t>
            </w:r>
          </w:p>
        </w:tc>
      </w:tr>
      <w:tr w:rsidR="00303239" w:rsidRPr="00417C53" w:rsidTr="00600CC0">
        <w:trPr>
          <w:trHeight w:val="270"/>
        </w:trPr>
        <w:tc>
          <w:tcPr>
            <w:tcW w:w="1297" w:type="pct"/>
            <w:noWrap/>
          </w:tcPr>
          <w:p w:rsidR="00303239" w:rsidRPr="003E4CBA" w:rsidRDefault="00303239" w:rsidP="00C4105B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Hepatic impairment</w:t>
            </w:r>
          </w:p>
        </w:tc>
        <w:tc>
          <w:tcPr>
            <w:tcW w:w="182" w:type="pct"/>
            <w:gridSpan w:val="2"/>
            <w:noWrap/>
          </w:tcPr>
          <w:p w:rsidR="00303239" w:rsidRPr="003E4CBA" w:rsidRDefault="00303239" w:rsidP="003317B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(14.29)</w:t>
            </w:r>
          </w:p>
        </w:tc>
        <w:tc>
          <w:tcPr>
            <w:tcW w:w="242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53.4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96.69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5.5 (9-392)</w:t>
            </w:r>
          </w:p>
        </w:tc>
        <w:tc>
          <w:tcPr>
            <w:tcW w:w="241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7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34.7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45.98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9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8.5 (5-190)</w:t>
            </w:r>
          </w:p>
        </w:tc>
      </w:tr>
      <w:tr w:rsidR="00303239" w:rsidRPr="00417C53" w:rsidTr="00600CC0">
        <w:trPr>
          <w:trHeight w:val="270"/>
        </w:trPr>
        <w:tc>
          <w:tcPr>
            <w:tcW w:w="1297" w:type="pct"/>
            <w:noWrap/>
          </w:tcPr>
          <w:p w:rsidR="00303239" w:rsidRPr="003E4CBA" w:rsidRDefault="00303239" w:rsidP="00C4105B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Eye disorders</w:t>
            </w:r>
          </w:p>
        </w:tc>
        <w:tc>
          <w:tcPr>
            <w:tcW w:w="182" w:type="pct"/>
            <w:gridSpan w:val="2"/>
            <w:noWrap/>
          </w:tcPr>
          <w:p w:rsidR="00303239" w:rsidRPr="003E4CBA" w:rsidRDefault="00303239" w:rsidP="003317B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(5.36)</w:t>
            </w:r>
          </w:p>
        </w:tc>
        <w:tc>
          <w:tcPr>
            <w:tcW w:w="242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85.7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53.89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84.5 (5-162)</w:t>
            </w:r>
          </w:p>
        </w:tc>
        <w:tc>
          <w:tcPr>
            <w:tcW w:w="241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7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100.7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80.38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9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94.5 (22-237)</w:t>
            </w:r>
          </w:p>
        </w:tc>
      </w:tr>
      <w:tr w:rsidR="00303239" w:rsidRPr="00417C53" w:rsidTr="00600CC0">
        <w:trPr>
          <w:trHeight w:val="270"/>
        </w:trPr>
        <w:tc>
          <w:tcPr>
            <w:tcW w:w="1297" w:type="pct"/>
            <w:noWrap/>
          </w:tcPr>
          <w:p w:rsidR="00303239" w:rsidRPr="003E4CBA" w:rsidRDefault="00303239" w:rsidP="00C4105B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Rhabdomyolysis</w:t>
            </w:r>
          </w:p>
        </w:tc>
        <w:tc>
          <w:tcPr>
            <w:tcW w:w="182" w:type="pct"/>
            <w:gridSpan w:val="2"/>
            <w:noWrap/>
          </w:tcPr>
          <w:p w:rsidR="00303239" w:rsidRPr="003E4CBA" w:rsidRDefault="00303239" w:rsidP="003317B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(4.46)</w:t>
            </w:r>
          </w:p>
        </w:tc>
        <w:tc>
          <w:tcPr>
            <w:tcW w:w="242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76.4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47.74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92.0 (15-125)</w:t>
            </w:r>
          </w:p>
        </w:tc>
        <w:tc>
          <w:tcPr>
            <w:tcW w:w="241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7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61.25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9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8.0 (7-146)</w:t>
            </w:r>
          </w:p>
        </w:tc>
      </w:tr>
      <w:tr w:rsidR="00303239" w:rsidRPr="00417C53" w:rsidTr="00600CC0">
        <w:trPr>
          <w:trHeight w:val="270"/>
        </w:trPr>
        <w:tc>
          <w:tcPr>
            <w:tcW w:w="1297" w:type="pct"/>
            <w:noWrap/>
          </w:tcPr>
          <w:p w:rsidR="00303239" w:rsidRPr="003E4CBA" w:rsidRDefault="00303239" w:rsidP="00C4105B">
            <w:pPr>
              <w:wordWrap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Secondary malignancies </w:t>
            </w:r>
          </w:p>
          <w:p w:rsidR="00303239" w:rsidRPr="003E4CBA" w:rsidRDefault="00303239" w:rsidP="00C4105B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other than </w:t>
            </w:r>
            <w:r w:rsidR="000F3E12" w:rsidRPr="000F3E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utaneous</w:t>
            </w:r>
            <w:r w:rsidR="000F3E12" w:rsidRPr="000F3E1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="00C4105B" w:rsidRPr="000F3E1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s</w:t>
            </w:r>
            <w:r w:rsidRPr="000F3E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amous cell carcinoma</w:t>
            </w:r>
          </w:p>
        </w:tc>
        <w:tc>
          <w:tcPr>
            <w:tcW w:w="182" w:type="pct"/>
            <w:gridSpan w:val="2"/>
            <w:noWrap/>
          </w:tcPr>
          <w:p w:rsidR="00303239" w:rsidRPr="003E4CBA" w:rsidRDefault="00303239" w:rsidP="003317B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(1.79)</w:t>
            </w:r>
          </w:p>
        </w:tc>
        <w:tc>
          <w:tcPr>
            <w:tcW w:w="242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227.0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66.47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227.0 (180-274)</w:t>
            </w:r>
          </w:p>
        </w:tc>
        <w:tc>
          <w:tcPr>
            <w:tcW w:w="241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7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 xml:space="preserve">70.5 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50.20</w:t>
            </w:r>
            <w:r w:rsidR="00CD43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9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70.5 (35-106)</w:t>
            </w:r>
          </w:p>
        </w:tc>
      </w:tr>
      <w:tr w:rsidR="00303239" w:rsidRPr="00417C53" w:rsidTr="00600CC0">
        <w:trPr>
          <w:trHeight w:val="270"/>
        </w:trPr>
        <w:tc>
          <w:tcPr>
            <w:tcW w:w="1297" w:type="pct"/>
            <w:noWrap/>
          </w:tcPr>
          <w:p w:rsidR="00303239" w:rsidRPr="003E4CBA" w:rsidRDefault="00303239" w:rsidP="00C4105B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Cardiac disorders</w:t>
            </w:r>
          </w:p>
        </w:tc>
        <w:tc>
          <w:tcPr>
            <w:tcW w:w="182" w:type="pct"/>
            <w:gridSpan w:val="2"/>
            <w:noWrap/>
          </w:tcPr>
          <w:p w:rsidR="00303239" w:rsidRPr="003E4CBA" w:rsidRDefault="00303239" w:rsidP="003317B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(0.89)</w:t>
            </w:r>
          </w:p>
        </w:tc>
        <w:tc>
          <w:tcPr>
            <w:tcW w:w="242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8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726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41.0 (41-41)</w:t>
            </w:r>
          </w:p>
        </w:tc>
        <w:tc>
          <w:tcPr>
            <w:tcW w:w="241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7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29" w:type="pct"/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8.0 (8-8)</w:t>
            </w:r>
          </w:p>
        </w:tc>
      </w:tr>
      <w:tr w:rsidR="00303239" w:rsidRPr="00417C53" w:rsidTr="00600CC0">
        <w:trPr>
          <w:trHeight w:val="270"/>
        </w:trPr>
        <w:tc>
          <w:tcPr>
            <w:tcW w:w="1297" w:type="pct"/>
            <w:tcBorders>
              <w:bottom w:val="single" w:sz="4" w:space="0" w:color="auto"/>
            </w:tcBorders>
            <w:noWrap/>
          </w:tcPr>
          <w:p w:rsidR="00303239" w:rsidRPr="007F6873" w:rsidRDefault="000F3E12" w:rsidP="00C4105B">
            <w:pPr>
              <w:spacing w:line="20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687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</w:t>
            </w:r>
            <w:r w:rsidRPr="007F687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taneous s</w:t>
            </w:r>
            <w:r w:rsidR="00303239" w:rsidRPr="007F687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uamous cell carcinoma</w:t>
            </w:r>
          </w:p>
        </w:tc>
        <w:tc>
          <w:tcPr>
            <w:tcW w:w="182" w:type="pct"/>
            <w:gridSpan w:val="2"/>
            <w:tcBorders>
              <w:bottom w:val="single" w:sz="4" w:space="0" w:color="auto"/>
            </w:tcBorders>
            <w:noWrap/>
          </w:tcPr>
          <w:p w:rsidR="00303239" w:rsidRPr="003E4CBA" w:rsidRDefault="00303239" w:rsidP="003317B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</w:tcPr>
          <w:p w:rsidR="00303239" w:rsidRPr="003E4CBA" w:rsidRDefault="00D03BFB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</w:tcPr>
          <w:p w:rsidR="00303239" w:rsidRPr="003E4CBA" w:rsidRDefault="00303239" w:rsidP="00C4105B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C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A7073" w:rsidRDefault="002F545D" w:rsidP="001A7073">
      <w:pPr>
        <w:rPr>
          <w:rFonts w:ascii="Times New Roman" w:hAnsi="Times New Roman" w:cs="Times New Roman"/>
        </w:rPr>
      </w:pPr>
      <w:r w:rsidRPr="002F545D">
        <w:rPr>
          <w:rFonts w:ascii="Times New Roman" w:hAnsi="Times New Roman" w:cs="Times New Roman"/>
          <w:i/>
        </w:rPr>
        <w:t xml:space="preserve">ADR </w:t>
      </w:r>
      <w:r w:rsidRPr="002F545D">
        <w:rPr>
          <w:rFonts w:ascii="Times New Roman" w:hAnsi="Times New Roman" w:cs="Times New Roman"/>
        </w:rPr>
        <w:t>adverse drug reaction</w:t>
      </w:r>
      <w:r w:rsidR="00EF2754">
        <w:rPr>
          <w:rFonts w:ascii="Times New Roman" w:hAnsi="Times New Roman" w:cs="Times New Roman"/>
        </w:rPr>
        <w:t xml:space="preserve">; </w:t>
      </w:r>
      <w:r w:rsidR="00EF2754" w:rsidRPr="003317B6">
        <w:rPr>
          <w:rFonts w:ascii="Times New Roman" w:hAnsi="Times New Roman" w:cs="Times New Roman"/>
          <w:i/>
        </w:rPr>
        <w:t>SD</w:t>
      </w:r>
      <w:r w:rsidR="00EF2754">
        <w:rPr>
          <w:rFonts w:ascii="Times New Roman" w:hAnsi="Times New Roman" w:cs="Times New Roman"/>
        </w:rPr>
        <w:t xml:space="preserve"> standard deviation</w:t>
      </w:r>
    </w:p>
    <w:p w:rsidR="00E40E68" w:rsidRDefault="00E40E6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C1484" w:rsidRDefault="003C148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6220D" w:rsidRDefault="0076220D" w:rsidP="00284A33">
      <w:pPr>
        <w:rPr>
          <w:rFonts w:ascii="Times New Roman" w:hAnsi="Times New Roman" w:cs="Times New Roman"/>
          <w:b/>
          <w:sz w:val="24"/>
          <w:szCs w:val="24"/>
        </w:rPr>
      </w:pPr>
    </w:p>
    <w:p w:rsidR="0076220D" w:rsidRDefault="00F71F8C" w:rsidP="00284A33">
      <w:pPr>
        <w:rPr>
          <w:rFonts w:ascii="Times New Roman" w:hAnsi="Times New Roman" w:cs="Times New Roman"/>
          <w:b/>
          <w:sz w:val="24"/>
          <w:szCs w:val="24"/>
        </w:rPr>
      </w:pPr>
      <w:r w:rsidRPr="001449D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81CA6">
        <w:rPr>
          <w:rFonts w:ascii="Times New Roman" w:hAnsi="Times New Roman" w:cs="Times New Roman"/>
          <w:b/>
          <w:sz w:val="24"/>
          <w:szCs w:val="24"/>
        </w:rPr>
        <w:t>T</w:t>
      </w:r>
      <w:r w:rsidRPr="001449D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449D9" w:rsidRPr="001449D9">
        <w:rPr>
          <w:rFonts w:ascii="Times New Roman" w:hAnsi="Times New Roman" w:cs="Times New Roman"/>
          <w:b/>
          <w:sz w:val="24"/>
          <w:szCs w:val="24"/>
        </w:rPr>
        <w:t>2</w:t>
      </w:r>
      <w:r w:rsidRPr="001449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196A">
        <w:rPr>
          <w:rFonts w:ascii="Times New Roman" w:hAnsi="Times New Roman" w:cs="Times New Roman" w:hint="eastAsia"/>
          <w:b/>
          <w:sz w:val="24"/>
          <w:szCs w:val="24"/>
        </w:rPr>
        <w:t>Treatment</w:t>
      </w:r>
      <w:r w:rsidR="0093196A" w:rsidRPr="001449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4A33" w:rsidRPr="001449D9">
        <w:rPr>
          <w:rFonts w:ascii="Times New Roman" w:hAnsi="Times New Roman" w:cs="Times New Roman"/>
          <w:b/>
          <w:sz w:val="24"/>
          <w:szCs w:val="24"/>
        </w:rPr>
        <w:t xml:space="preserve">taken after the onset of ADRs of </w:t>
      </w:r>
      <w:r w:rsidR="00993FB1" w:rsidRPr="00993FB1">
        <w:rPr>
          <w:rFonts w:ascii="Times New Roman" w:hAnsi="Times New Roman" w:cs="Times New Roman"/>
          <w:b/>
          <w:sz w:val="24"/>
          <w:szCs w:val="24"/>
        </w:rPr>
        <w:t>safety specifications</w:t>
      </w:r>
      <w:r w:rsidR="00284A33" w:rsidRPr="001449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58EC" w:rsidRPr="001449D9">
        <w:rPr>
          <w:rFonts w:ascii="Times New Roman" w:hAnsi="Times New Roman" w:cs="Times New Roman"/>
          <w:b/>
          <w:sz w:val="24"/>
          <w:szCs w:val="24"/>
        </w:rPr>
        <w:t xml:space="preserve">(incidence </w:t>
      </w:r>
      <w:r w:rsidR="00A858EC" w:rsidRPr="001449D9">
        <w:rPr>
          <w:rFonts w:ascii="Times New Roman" w:eastAsia="MS Mincho" w:hAnsi="Times New Roman" w:cs="Times New Roman"/>
          <w:b/>
          <w:sz w:val="24"/>
          <w:szCs w:val="24"/>
        </w:rPr>
        <w:t>≥</w:t>
      </w:r>
      <w:r w:rsidR="00A858EC" w:rsidRPr="001449D9">
        <w:rPr>
          <w:rFonts w:ascii="Times New Roman" w:hAnsi="Times New Roman" w:cs="Times New Roman"/>
          <w:b/>
          <w:sz w:val="24"/>
          <w:szCs w:val="24"/>
        </w:rPr>
        <w:t xml:space="preserve">5%) </w:t>
      </w:r>
      <w:r w:rsidR="00284A33" w:rsidRPr="001449D9">
        <w:rPr>
          <w:rFonts w:ascii="Times New Roman" w:hAnsi="Times New Roman" w:cs="Times New Roman"/>
          <w:b/>
          <w:sz w:val="24"/>
          <w:szCs w:val="24"/>
        </w:rPr>
        <w:t>and the outcomes</w:t>
      </w:r>
    </w:p>
    <w:p w:rsidR="00284A33" w:rsidRPr="001449D9" w:rsidRDefault="00284A33" w:rsidP="00284A33">
      <w:pPr>
        <w:rPr>
          <w:rFonts w:ascii="Times New Roman" w:hAnsi="Times New Roman" w:cs="Times New Roman"/>
        </w:rPr>
      </w:pPr>
    </w:p>
    <w:tbl>
      <w:tblPr>
        <w:tblStyle w:val="TableGrid"/>
        <w:tblW w:w="50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463"/>
        <w:gridCol w:w="432"/>
        <w:gridCol w:w="1010"/>
        <w:gridCol w:w="1151"/>
        <w:gridCol w:w="1148"/>
        <w:gridCol w:w="1269"/>
        <w:gridCol w:w="1523"/>
        <w:gridCol w:w="1428"/>
        <w:gridCol w:w="771"/>
        <w:gridCol w:w="1197"/>
      </w:tblGrid>
      <w:tr w:rsidR="00D03BFB" w:rsidRPr="00B3466A" w:rsidTr="00172D14">
        <w:trPr>
          <w:trHeight w:val="199"/>
        </w:trPr>
        <w:tc>
          <w:tcPr>
            <w:tcW w:w="1550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D03BFB" w:rsidRPr="00E40E68" w:rsidRDefault="00D03BFB" w:rsidP="002F545D">
            <w:pPr>
              <w:spacing w:line="200" w:lineRule="exact"/>
              <w:rPr>
                <w:rFonts w:ascii="Times New Roman" w:hAnsi="Times New Roman" w:cs="Times New Roman"/>
                <w:b/>
                <w:sz w:val="20"/>
              </w:rPr>
            </w:pPr>
            <w:r w:rsidRPr="0093196A">
              <w:rPr>
                <w:rFonts w:ascii="Times New Roman" w:hAnsi="Times New Roman" w:cs="Times New Roman"/>
                <w:b/>
                <w:sz w:val="20"/>
              </w:rPr>
              <w:t>Treatment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 xml:space="preserve"> taken after the onset of </w:t>
            </w:r>
            <w:proofErr w:type="spellStart"/>
            <w:r w:rsidRPr="00E40E68">
              <w:rPr>
                <w:rFonts w:ascii="Times New Roman" w:hAnsi="Times New Roman" w:cs="Times New Roman"/>
                <w:b/>
                <w:sz w:val="20"/>
              </w:rPr>
              <w:t>ADRs</w:t>
            </w:r>
            <w:proofErr w:type="spellEnd"/>
          </w:p>
          <w:p w:rsidR="00D03BFB" w:rsidRPr="00E40E68" w:rsidRDefault="00D03BFB" w:rsidP="002F545D">
            <w:pPr>
              <w:spacing w:line="200" w:lineRule="exact"/>
              <w:rPr>
                <w:rFonts w:ascii="Times New Roman" w:hAnsi="Times New Roman" w:cs="Times New Roman"/>
                <w:b/>
                <w:sz w:val="20"/>
              </w:rPr>
            </w:pPr>
            <w:r w:rsidRPr="00E40E68">
              <w:rPr>
                <w:rFonts w:ascii="Times New Roman" w:hAnsi="Times New Roman" w:cs="Times New Roman"/>
                <w:b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 xml:space="preserve">including an 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overlapping)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03BFB" w:rsidRPr="00E40E68" w:rsidRDefault="00D03BFB" w:rsidP="003317B6">
            <w:pPr>
              <w:spacing w:line="200" w:lineRule="exact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40E68">
              <w:rPr>
                <w:rFonts w:ascii="Times New Roman" w:hAnsi="Times New Roman" w:cs="Times New Roman"/>
                <w:b/>
                <w:sz w:val="20"/>
              </w:rPr>
              <w:t xml:space="preserve">n 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</w:tcBorders>
            <w:vAlign w:val="center"/>
          </w:tcPr>
          <w:p w:rsidR="00D03BFB" w:rsidRPr="00E40E68" w:rsidRDefault="00D03BFB" w:rsidP="003317B6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E40E68"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Number of e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vents</w:t>
            </w:r>
          </w:p>
        </w:tc>
        <w:tc>
          <w:tcPr>
            <w:tcW w:w="2549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0E68">
              <w:rPr>
                <w:rFonts w:ascii="Times New Roman" w:hAnsi="Times New Roman" w:cs="Times New Roman"/>
                <w:b/>
                <w:sz w:val="20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s (number of events)</w:t>
            </w:r>
          </w:p>
        </w:tc>
      </w:tr>
      <w:tr w:rsidR="00D03BFB" w:rsidRPr="00B3466A" w:rsidTr="00172D14">
        <w:trPr>
          <w:trHeight w:val="276"/>
        </w:trPr>
        <w:tc>
          <w:tcPr>
            <w:tcW w:w="1550" w:type="pct"/>
            <w:vMerge/>
            <w:tcBorders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51" w:type="pct"/>
            <w:vMerge/>
            <w:tcBorders>
              <w:bottom w:val="single" w:sz="4" w:space="0" w:color="auto"/>
            </w:tcBorders>
          </w:tcPr>
          <w:p w:rsidR="00D03BFB" w:rsidRPr="00E40E68" w:rsidRDefault="00D03BFB" w:rsidP="002F545D">
            <w:pPr>
              <w:spacing w:line="200" w:lineRule="exac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R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ecovere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R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ecovering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N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ot recovered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R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ecovered</w:t>
            </w:r>
          </w:p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40E68">
              <w:rPr>
                <w:rFonts w:ascii="Times New Roman" w:hAnsi="Times New Roman" w:cs="Times New Roman"/>
                <w:b/>
                <w:sz w:val="20"/>
              </w:rPr>
              <w:t>with sequelae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D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eath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03BFB" w:rsidRPr="00E40E68" w:rsidRDefault="00D03BFB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U</w:t>
            </w:r>
            <w:r w:rsidRPr="00E40E68">
              <w:rPr>
                <w:rFonts w:ascii="Times New Roman" w:hAnsi="Times New Roman" w:cs="Times New Roman"/>
                <w:b/>
                <w:sz w:val="20"/>
              </w:rPr>
              <w:t>nknown</w:t>
            </w:r>
          </w:p>
        </w:tc>
      </w:tr>
      <w:tr w:rsidR="00284A33" w:rsidRPr="00E40E68" w:rsidTr="0076220D">
        <w:trPr>
          <w:trHeight w:val="276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noWrap/>
          </w:tcPr>
          <w:p w:rsidR="00284A33" w:rsidRDefault="0093196A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3196A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A858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h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epatic impairment</w:t>
            </w:r>
          </w:p>
          <w:p w:rsidR="003C1484" w:rsidRPr="00E40E68" w:rsidRDefault="003C1484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E40E68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00.00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E40E68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="0093196A" w:rsidRPr="0093196A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taken (observation only)</w:t>
            </w:r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8.75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E40E68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osage adjus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31.25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E40E68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osage adjus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25.00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E40E68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nterrup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BE707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E40E68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nterrup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E40E68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nterrupte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56.25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A858EC" w:rsidP="002F545D">
            <w:pPr>
              <w:spacing w:line="20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iscontin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on of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6.25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iscontin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on 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6.25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armacological 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25.00)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noWrap/>
            <w:vAlign w:val="center"/>
            <w:hideMark/>
          </w:tcPr>
          <w:p w:rsidR="00284A33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armacological 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  <w:hideMark/>
          </w:tcPr>
          <w:p w:rsidR="00284A33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ospitali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ion or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hospitalization prolonged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2.50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4A33" w:rsidRPr="00E40E68" w:rsidTr="0076220D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noWrap/>
          </w:tcPr>
          <w:p w:rsidR="00284A33" w:rsidRDefault="0093196A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3196A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A858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p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yrexia</w:t>
            </w:r>
          </w:p>
          <w:p w:rsidR="003C1484" w:rsidRPr="00E40E68" w:rsidRDefault="003C1484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284A33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50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51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00.00)</w:t>
            </w:r>
          </w:p>
        </w:tc>
        <w:tc>
          <w:tcPr>
            <w:tcW w:w="400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99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41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29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="0093196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93196A" w:rsidRPr="0093196A"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taken (observation only)</w:t>
            </w:r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6.33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sage adjus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 xml:space="preserve">e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0.20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sage adjus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8.16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nterrup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2.04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nterrup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nterrupte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28.57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iscontin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on of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6.12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iscontin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on 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8.16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armacological 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73.47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armacological 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2.04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spitali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ion or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hospitalization prolonged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20.41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172D14" w:rsidRDefault="00172D14">
      <w:r>
        <w:br w:type="page"/>
      </w:r>
    </w:p>
    <w:tbl>
      <w:tblPr>
        <w:tblStyle w:val="TableGrid"/>
        <w:tblW w:w="50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463"/>
        <w:gridCol w:w="432"/>
        <w:gridCol w:w="1010"/>
        <w:gridCol w:w="1151"/>
        <w:gridCol w:w="1148"/>
        <w:gridCol w:w="1269"/>
        <w:gridCol w:w="1523"/>
        <w:gridCol w:w="1428"/>
        <w:gridCol w:w="771"/>
        <w:gridCol w:w="1197"/>
      </w:tblGrid>
      <w:tr w:rsidR="00284A33" w:rsidRPr="00E40E68" w:rsidTr="0076220D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noWrap/>
          </w:tcPr>
          <w:p w:rsidR="00284A33" w:rsidRDefault="0093196A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319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</w:t>
            </w:r>
            <w:r w:rsidRPr="0093196A" w:rsidDel="009319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858EC">
              <w:rPr>
                <w:rFonts w:ascii="Times New Roman" w:hAnsi="Times New Roman" w:cs="Times New Roman" w:hint="eastAsia"/>
                <w:sz w:val="20"/>
                <w:szCs w:val="20"/>
              </w:rPr>
              <w:t>for e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ye disorders</w:t>
            </w:r>
          </w:p>
          <w:p w:rsidR="0076220D" w:rsidRPr="00E40E68" w:rsidRDefault="0076220D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284A33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84A33" w:rsidRPr="00E40E6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50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1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00.00)</w:t>
            </w:r>
          </w:p>
        </w:tc>
        <w:tc>
          <w:tcPr>
            <w:tcW w:w="400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9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9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284A33" w:rsidRPr="00E40E68" w:rsidRDefault="00284A33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="0093196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93196A" w:rsidRPr="0093196A"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taken (observation only)</w:t>
            </w:r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sage adjus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50.00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sage adjus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6.67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BE7076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nterrupt</w:t>
            </w:r>
            <w:r w:rsidR="00BE707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E10D61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nterrupt</w:t>
            </w:r>
            <w:r w:rsidR="00E10D6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E10D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nterrupte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33.33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iscontin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on of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abrafe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50.00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iscontin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on 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rametinib</w:t>
            </w:r>
            <w:proofErr w:type="spellEnd"/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50.00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58EC" w:rsidRPr="00E40E68" w:rsidTr="00172D14">
        <w:trPr>
          <w:trHeight w:val="288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armacological 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6.67)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43"/>
        </w:trPr>
        <w:tc>
          <w:tcPr>
            <w:tcW w:w="15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armacological 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1" w:type="pct"/>
            <w:noWrap/>
            <w:vAlign w:val="center"/>
          </w:tcPr>
          <w:p w:rsidR="00A858EC" w:rsidRPr="00E40E68" w:rsidRDefault="0056398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58EC" w:rsidRPr="00E40E68" w:rsidTr="00172D14">
        <w:trPr>
          <w:trHeight w:val="276"/>
        </w:trPr>
        <w:tc>
          <w:tcPr>
            <w:tcW w:w="1550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ospitali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ion or</w:t>
            </w: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 xml:space="preserve"> hospitalization prolonged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(16.67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:rsidR="00A858EC" w:rsidRPr="00E40E68" w:rsidRDefault="00A858EC" w:rsidP="002F545D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E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3C1484" w:rsidRDefault="002F545D" w:rsidP="006C07AA">
      <w:r w:rsidRPr="002F545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F545D">
        <w:rPr>
          <w:i/>
        </w:rPr>
        <w:t>ADR</w:t>
      </w:r>
      <w:proofErr w:type="spellEnd"/>
      <w:r w:rsidRPr="002F545D">
        <w:rPr>
          <w:i/>
        </w:rPr>
        <w:t xml:space="preserve"> </w:t>
      </w:r>
      <w:r w:rsidRPr="002F545D">
        <w:t>adverse drug reaction</w:t>
      </w:r>
    </w:p>
    <w:p w:rsidR="00AC55B9" w:rsidRDefault="00AC55B9" w:rsidP="0076220D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sectPr w:rsidR="00AC55B9" w:rsidSect="0076220D">
      <w:headerReference w:type="default" r:id="rId11"/>
      <w:pgSz w:w="16838" w:h="11906" w:orient="landscape"/>
      <w:pgMar w:top="1134" w:right="1701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4B46" w:rsidRDefault="00594B46" w:rsidP="00CB2371">
      <w:r>
        <w:separator/>
      </w:r>
    </w:p>
  </w:endnote>
  <w:endnote w:type="continuationSeparator" w:id="0">
    <w:p w:rsidR="00594B46" w:rsidRDefault="00594B46" w:rsidP="00CB23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XWQET+HiraKakuPro-W3">
    <w:altName w:val="ＭＳ 明朝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4B46" w:rsidRDefault="00594B46" w:rsidP="00CB2371">
      <w:r>
        <w:separator/>
      </w:r>
    </w:p>
  </w:footnote>
  <w:footnote w:type="continuationSeparator" w:id="0">
    <w:p w:rsidR="00594B46" w:rsidRDefault="00594B46" w:rsidP="00CB23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1484" w:rsidRDefault="003C1484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D49"/>
    <w:multiLevelType w:val="hybridMultilevel"/>
    <w:tmpl w:val="719CE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2151CFB"/>
    <w:multiLevelType w:val="hybridMultilevel"/>
    <w:tmpl w:val="04AC9A4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8502656"/>
    <w:multiLevelType w:val="hybridMultilevel"/>
    <w:tmpl w:val="FB4887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4B33D06"/>
    <w:multiLevelType w:val="hybridMultilevel"/>
    <w:tmpl w:val="B3E84C5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6B71928"/>
    <w:multiLevelType w:val="hybridMultilevel"/>
    <w:tmpl w:val="A9F4840E"/>
    <w:lvl w:ilvl="0" w:tplc="46EAF708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1857F0"/>
    <w:multiLevelType w:val="hybridMultilevel"/>
    <w:tmpl w:val="A19435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B2F0185"/>
    <w:multiLevelType w:val="hybridMultilevel"/>
    <w:tmpl w:val="B11E532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513777E"/>
    <w:multiLevelType w:val="hybridMultilevel"/>
    <w:tmpl w:val="1D103DD2"/>
    <w:lvl w:ilvl="0" w:tplc="A026539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>
    <w:nsid w:val="2B324CA0"/>
    <w:multiLevelType w:val="hybridMultilevel"/>
    <w:tmpl w:val="DB1C6F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DF06211"/>
    <w:multiLevelType w:val="hybridMultilevel"/>
    <w:tmpl w:val="BF10409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40BD64EC"/>
    <w:multiLevelType w:val="hybridMultilevel"/>
    <w:tmpl w:val="1A74437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89D3BEA"/>
    <w:multiLevelType w:val="hybridMultilevel"/>
    <w:tmpl w:val="8F7AAD3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5F256B26"/>
    <w:multiLevelType w:val="hybridMultilevel"/>
    <w:tmpl w:val="B42EDEF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60BD6B02"/>
    <w:multiLevelType w:val="hybridMultilevel"/>
    <w:tmpl w:val="93F47B5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11F0B70"/>
    <w:multiLevelType w:val="hybridMultilevel"/>
    <w:tmpl w:val="14CE9A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7D975D5A"/>
    <w:multiLevelType w:val="hybridMultilevel"/>
    <w:tmpl w:val="A40E2982"/>
    <w:lvl w:ilvl="0" w:tplc="B4CA43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7E5C64F5"/>
    <w:multiLevelType w:val="hybridMultilevel"/>
    <w:tmpl w:val="A8846A5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7"/>
  </w:num>
  <w:num w:numId="4">
    <w:abstractNumId w:val="11"/>
  </w:num>
  <w:num w:numId="5">
    <w:abstractNumId w:val="1"/>
  </w:num>
  <w:num w:numId="6">
    <w:abstractNumId w:val="0"/>
  </w:num>
  <w:num w:numId="7">
    <w:abstractNumId w:val="15"/>
  </w:num>
  <w:num w:numId="8">
    <w:abstractNumId w:val="5"/>
  </w:num>
  <w:num w:numId="9">
    <w:abstractNumId w:val="2"/>
  </w:num>
  <w:num w:numId="10">
    <w:abstractNumId w:val="14"/>
  </w:num>
  <w:num w:numId="11">
    <w:abstractNumId w:val="12"/>
  </w:num>
  <w:num w:numId="12">
    <w:abstractNumId w:val="10"/>
  </w:num>
  <w:num w:numId="13">
    <w:abstractNumId w:val="6"/>
  </w:num>
  <w:num w:numId="14">
    <w:abstractNumId w:val="9"/>
  </w:num>
  <w:num w:numId="15">
    <w:abstractNumId w:val="8"/>
  </w:num>
  <w:num w:numId="16">
    <w:abstractNumId w:val="16"/>
  </w:num>
  <w:num w:numId="17">
    <w:abstractNumId w:val="7"/>
  </w:num>
  <w:num w:numId="1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3D1B"/>
    <w:rsid w:val="00000248"/>
    <w:rsid w:val="000003F5"/>
    <w:rsid w:val="00000538"/>
    <w:rsid w:val="00000B12"/>
    <w:rsid w:val="00001B2A"/>
    <w:rsid w:val="00002461"/>
    <w:rsid w:val="000024BF"/>
    <w:rsid w:val="0000372A"/>
    <w:rsid w:val="00003C06"/>
    <w:rsid w:val="00004BAF"/>
    <w:rsid w:val="0000553F"/>
    <w:rsid w:val="00005639"/>
    <w:rsid w:val="00005D65"/>
    <w:rsid w:val="00005E5B"/>
    <w:rsid w:val="00006072"/>
    <w:rsid w:val="00006AD9"/>
    <w:rsid w:val="0000719A"/>
    <w:rsid w:val="000072DD"/>
    <w:rsid w:val="0000747A"/>
    <w:rsid w:val="00007A46"/>
    <w:rsid w:val="00007BBC"/>
    <w:rsid w:val="0001065A"/>
    <w:rsid w:val="000108B8"/>
    <w:rsid w:val="00010EE3"/>
    <w:rsid w:val="00011C7F"/>
    <w:rsid w:val="00011E70"/>
    <w:rsid w:val="000125E8"/>
    <w:rsid w:val="00012667"/>
    <w:rsid w:val="0001275D"/>
    <w:rsid w:val="0001290D"/>
    <w:rsid w:val="00013171"/>
    <w:rsid w:val="000134DA"/>
    <w:rsid w:val="00013E69"/>
    <w:rsid w:val="000141A3"/>
    <w:rsid w:val="00014304"/>
    <w:rsid w:val="00014D0D"/>
    <w:rsid w:val="00015030"/>
    <w:rsid w:val="00015BD1"/>
    <w:rsid w:val="00016575"/>
    <w:rsid w:val="0001687E"/>
    <w:rsid w:val="00016B2B"/>
    <w:rsid w:val="000202B9"/>
    <w:rsid w:val="000208B3"/>
    <w:rsid w:val="000217E7"/>
    <w:rsid w:val="00021897"/>
    <w:rsid w:val="00021E47"/>
    <w:rsid w:val="000220CE"/>
    <w:rsid w:val="0002272F"/>
    <w:rsid w:val="00023156"/>
    <w:rsid w:val="00023870"/>
    <w:rsid w:val="00023EA4"/>
    <w:rsid w:val="00024943"/>
    <w:rsid w:val="00024A96"/>
    <w:rsid w:val="000251CC"/>
    <w:rsid w:val="00025490"/>
    <w:rsid w:val="0002552C"/>
    <w:rsid w:val="000255F7"/>
    <w:rsid w:val="00025661"/>
    <w:rsid w:val="00025FE6"/>
    <w:rsid w:val="00026E2E"/>
    <w:rsid w:val="0002724B"/>
    <w:rsid w:val="000272E6"/>
    <w:rsid w:val="00030885"/>
    <w:rsid w:val="00031557"/>
    <w:rsid w:val="0003168B"/>
    <w:rsid w:val="00033388"/>
    <w:rsid w:val="00033BD3"/>
    <w:rsid w:val="00033C14"/>
    <w:rsid w:val="00033C26"/>
    <w:rsid w:val="00035A3E"/>
    <w:rsid w:val="00035CFE"/>
    <w:rsid w:val="00036602"/>
    <w:rsid w:val="00036DEA"/>
    <w:rsid w:val="00037758"/>
    <w:rsid w:val="00037AAC"/>
    <w:rsid w:val="00037F27"/>
    <w:rsid w:val="000402A4"/>
    <w:rsid w:val="00040E70"/>
    <w:rsid w:val="0004189B"/>
    <w:rsid w:val="0004253D"/>
    <w:rsid w:val="00042AC0"/>
    <w:rsid w:val="00042E9C"/>
    <w:rsid w:val="000430A8"/>
    <w:rsid w:val="000439A5"/>
    <w:rsid w:val="000441D2"/>
    <w:rsid w:val="00044274"/>
    <w:rsid w:val="00044723"/>
    <w:rsid w:val="0004476C"/>
    <w:rsid w:val="00044916"/>
    <w:rsid w:val="00045DA7"/>
    <w:rsid w:val="00046456"/>
    <w:rsid w:val="000469A4"/>
    <w:rsid w:val="00046E11"/>
    <w:rsid w:val="0004725B"/>
    <w:rsid w:val="00047A34"/>
    <w:rsid w:val="00047CBA"/>
    <w:rsid w:val="00047CD7"/>
    <w:rsid w:val="00047ED1"/>
    <w:rsid w:val="00050ACD"/>
    <w:rsid w:val="000522DB"/>
    <w:rsid w:val="000522EC"/>
    <w:rsid w:val="00052967"/>
    <w:rsid w:val="00053712"/>
    <w:rsid w:val="000537CC"/>
    <w:rsid w:val="00054644"/>
    <w:rsid w:val="000552E3"/>
    <w:rsid w:val="000552EA"/>
    <w:rsid w:val="00055328"/>
    <w:rsid w:val="000554EC"/>
    <w:rsid w:val="00055AEB"/>
    <w:rsid w:val="00055B67"/>
    <w:rsid w:val="00056B6E"/>
    <w:rsid w:val="00056BBC"/>
    <w:rsid w:val="00057039"/>
    <w:rsid w:val="000570BE"/>
    <w:rsid w:val="00057186"/>
    <w:rsid w:val="0005760B"/>
    <w:rsid w:val="00057A1B"/>
    <w:rsid w:val="00057E81"/>
    <w:rsid w:val="00060651"/>
    <w:rsid w:val="00060A58"/>
    <w:rsid w:val="00060BCF"/>
    <w:rsid w:val="00060D4A"/>
    <w:rsid w:val="00060FBC"/>
    <w:rsid w:val="000620E6"/>
    <w:rsid w:val="00062BC8"/>
    <w:rsid w:val="00063B27"/>
    <w:rsid w:val="00063F8E"/>
    <w:rsid w:val="00064D18"/>
    <w:rsid w:val="00065B57"/>
    <w:rsid w:val="000667A1"/>
    <w:rsid w:val="00066ADA"/>
    <w:rsid w:val="000672CE"/>
    <w:rsid w:val="00067434"/>
    <w:rsid w:val="00067593"/>
    <w:rsid w:val="00070742"/>
    <w:rsid w:val="0007077D"/>
    <w:rsid w:val="00070C4A"/>
    <w:rsid w:val="00071AA4"/>
    <w:rsid w:val="00071F13"/>
    <w:rsid w:val="00072726"/>
    <w:rsid w:val="000729FA"/>
    <w:rsid w:val="00072A92"/>
    <w:rsid w:val="00072C2E"/>
    <w:rsid w:val="000737CB"/>
    <w:rsid w:val="00073ED4"/>
    <w:rsid w:val="00075439"/>
    <w:rsid w:val="00075523"/>
    <w:rsid w:val="000757EF"/>
    <w:rsid w:val="00075A97"/>
    <w:rsid w:val="0007629C"/>
    <w:rsid w:val="00076CF8"/>
    <w:rsid w:val="00076F30"/>
    <w:rsid w:val="00077992"/>
    <w:rsid w:val="00077B4C"/>
    <w:rsid w:val="00077C59"/>
    <w:rsid w:val="00077DB4"/>
    <w:rsid w:val="0008023A"/>
    <w:rsid w:val="00080D90"/>
    <w:rsid w:val="00081158"/>
    <w:rsid w:val="00081232"/>
    <w:rsid w:val="000815C1"/>
    <w:rsid w:val="00081B4D"/>
    <w:rsid w:val="00081DA1"/>
    <w:rsid w:val="0008204E"/>
    <w:rsid w:val="00082068"/>
    <w:rsid w:val="000834CD"/>
    <w:rsid w:val="0008386E"/>
    <w:rsid w:val="00083B06"/>
    <w:rsid w:val="00083E9B"/>
    <w:rsid w:val="000841FC"/>
    <w:rsid w:val="00084297"/>
    <w:rsid w:val="00084B25"/>
    <w:rsid w:val="00084D9A"/>
    <w:rsid w:val="00085135"/>
    <w:rsid w:val="0008530E"/>
    <w:rsid w:val="00085353"/>
    <w:rsid w:val="00085910"/>
    <w:rsid w:val="00086AA4"/>
    <w:rsid w:val="00086D79"/>
    <w:rsid w:val="00086E49"/>
    <w:rsid w:val="00087073"/>
    <w:rsid w:val="00087913"/>
    <w:rsid w:val="00090A55"/>
    <w:rsid w:val="00090FCC"/>
    <w:rsid w:val="00091678"/>
    <w:rsid w:val="00092712"/>
    <w:rsid w:val="000931BC"/>
    <w:rsid w:val="00093C24"/>
    <w:rsid w:val="00094B86"/>
    <w:rsid w:val="00095C5F"/>
    <w:rsid w:val="00095CBA"/>
    <w:rsid w:val="00095F08"/>
    <w:rsid w:val="00096310"/>
    <w:rsid w:val="00096607"/>
    <w:rsid w:val="00096683"/>
    <w:rsid w:val="00096AD6"/>
    <w:rsid w:val="00097444"/>
    <w:rsid w:val="000A042A"/>
    <w:rsid w:val="000A0508"/>
    <w:rsid w:val="000A05B8"/>
    <w:rsid w:val="000A093A"/>
    <w:rsid w:val="000A1193"/>
    <w:rsid w:val="000A13B6"/>
    <w:rsid w:val="000A1DD9"/>
    <w:rsid w:val="000A2029"/>
    <w:rsid w:val="000A2104"/>
    <w:rsid w:val="000A216C"/>
    <w:rsid w:val="000A2613"/>
    <w:rsid w:val="000A3C0E"/>
    <w:rsid w:val="000A4178"/>
    <w:rsid w:val="000A500D"/>
    <w:rsid w:val="000A5828"/>
    <w:rsid w:val="000A5993"/>
    <w:rsid w:val="000A5E0C"/>
    <w:rsid w:val="000A68FA"/>
    <w:rsid w:val="000A69E9"/>
    <w:rsid w:val="000A6BC3"/>
    <w:rsid w:val="000A6DEA"/>
    <w:rsid w:val="000A6DEC"/>
    <w:rsid w:val="000A74F0"/>
    <w:rsid w:val="000A75C1"/>
    <w:rsid w:val="000A7667"/>
    <w:rsid w:val="000B0C9C"/>
    <w:rsid w:val="000B0DFE"/>
    <w:rsid w:val="000B1291"/>
    <w:rsid w:val="000B13CA"/>
    <w:rsid w:val="000B1408"/>
    <w:rsid w:val="000B160C"/>
    <w:rsid w:val="000B1FB6"/>
    <w:rsid w:val="000B2257"/>
    <w:rsid w:val="000B299D"/>
    <w:rsid w:val="000B2A01"/>
    <w:rsid w:val="000B2AAC"/>
    <w:rsid w:val="000B2AFB"/>
    <w:rsid w:val="000B2C76"/>
    <w:rsid w:val="000B3198"/>
    <w:rsid w:val="000B322A"/>
    <w:rsid w:val="000B4830"/>
    <w:rsid w:val="000B4836"/>
    <w:rsid w:val="000B4851"/>
    <w:rsid w:val="000B4A38"/>
    <w:rsid w:val="000B4F68"/>
    <w:rsid w:val="000B50B3"/>
    <w:rsid w:val="000B5334"/>
    <w:rsid w:val="000B5EC9"/>
    <w:rsid w:val="000B63F6"/>
    <w:rsid w:val="000B6508"/>
    <w:rsid w:val="000B6EE6"/>
    <w:rsid w:val="000B76C8"/>
    <w:rsid w:val="000B7EFF"/>
    <w:rsid w:val="000B7F54"/>
    <w:rsid w:val="000B7F73"/>
    <w:rsid w:val="000C011B"/>
    <w:rsid w:val="000C0934"/>
    <w:rsid w:val="000C170F"/>
    <w:rsid w:val="000C18A7"/>
    <w:rsid w:val="000C1D18"/>
    <w:rsid w:val="000C261F"/>
    <w:rsid w:val="000C2671"/>
    <w:rsid w:val="000C2A3F"/>
    <w:rsid w:val="000C2F4A"/>
    <w:rsid w:val="000C3694"/>
    <w:rsid w:val="000C37C4"/>
    <w:rsid w:val="000C3B7D"/>
    <w:rsid w:val="000C4B9B"/>
    <w:rsid w:val="000C50AB"/>
    <w:rsid w:val="000C5B81"/>
    <w:rsid w:val="000C624F"/>
    <w:rsid w:val="000C6499"/>
    <w:rsid w:val="000C6998"/>
    <w:rsid w:val="000C6BCE"/>
    <w:rsid w:val="000C7B9F"/>
    <w:rsid w:val="000D0118"/>
    <w:rsid w:val="000D0385"/>
    <w:rsid w:val="000D1409"/>
    <w:rsid w:val="000D15D0"/>
    <w:rsid w:val="000D1ECF"/>
    <w:rsid w:val="000D2AE9"/>
    <w:rsid w:val="000D2C73"/>
    <w:rsid w:val="000D384B"/>
    <w:rsid w:val="000D4156"/>
    <w:rsid w:val="000D4282"/>
    <w:rsid w:val="000D4C2F"/>
    <w:rsid w:val="000D4DDC"/>
    <w:rsid w:val="000D5163"/>
    <w:rsid w:val="000D56FE"/>
    <w:rsid w:val="000D5F24"/>
    <w:rsid w:val="000D64DE"/>
    <w:rsid w:val="000D6D4E"/>
    <w:rsid w:val="000D6E91"/>
    <w:rsid w:val="000D7162"/>
    <w:rsid w:val="000D73B9"/>
    <w:rsid w:val="000D75ED"/>
    <w:rsid w:val="000D77BB"/>
    <w:rsid w:val="000D7FFC"/>
    <w:rsid w:val="000E0A8F"/>
    <w:rsid w:val="000E1572"/>
    <w:rsid w:val="000E1DD7"/>
    <w:rsid w:val="000E1E51"/>
    <w:rsid w:val="000E23E1"/>
    <w:rsid w:val="000E28CD"/>
    <w:rsid w:val="000E2A00"/>
    <w:rsid w:val="000E303F"/>
    <w:rsid w:val="000E3350"/>
    <w:rsid w:val="000E3600"/>
    <w:rsid w:val="000E367E"/>
    <w:rsid w:val="000E36C5"/>
    <w:rsid w:val="000E3BB7"/>
    <w:rsid w:val="000E425A"/>
    <w:rsid w:val="000E4494"/>
    <w:rsid w:val="000E46AA"/>
    <w:rsid w:val="000E46AC"/>
    <w:rsid w:val="000E473B"/>
    <w:rsid w:val="000E4A9C"/>
    <w:rsid w:val="000E4CF4"/>
    <w:rsid w:val="000E54DB"/>
    <w:rsid w:val="000E55BF"/>
    <w:rsid w:val="000E5666"/>
    <w:rsid w:val="000E6DFD"/>
    <w:rsid w:val="000E74FB"/>
    <w:rsid w:val="000E798F"/>
    <w:rsid w:val="000F00F8"/>
    <w:rsid w:val="000F0DA2"/>
    <w:rsid w:val="000F3260"/>
    <w:rsid w:val="000F3E12"/>
    <w:rsid w:val="000F41BE"/>
    <w:rsid w:val="000F4696"/>
    <w:rsid w:val="000F494B"/>
    <w:rsid w:val="000F5057"/>
    <w:rsid w:val="000F5BAA"/>
    <w:rsid w:val="000F5E0D"/>
    <w:rsid w:val="000F611F"/>
    <w:rsid w:val="000F6660"/>
    <w:rsid w:val="000F7927"/>
    <w:rsid w:val="00100025"/>
    <w:rsid w:val="00101D37"/>
    <w:rsid w:val="00101E32"/>
    <w:rsid w:val="0010275E"/>
    <w:rsid w:val="00102768"/>
    <w:rsid w:val="0010316E"/>
    <w:rsid w:val="001031C9"/>
    <w:rsid w:val="00103DD9"/>
    <w:rsid w:val="001044EE"/>
    <w:rsid w:val="001045F7"/>
    <w:rsid w:val="00104862"/>
    <w:rsid w:val="001057A3"/>
    <w:rsid w:val="0010590D"/>
    <w:rsid w:val="00106743"/>
    <w:rsid w:val="00106821"/>
    <w:rsid w:val="00107437"/>
    <w:rsid w:val="00107BD7"/>
    <w:rsid w:val="00107C15"/>
    <w:rsid w:val="0011059F"/>
    <w:rsid w:val="00111259"/>
    <w:rsid w:val="001113EB"/>
    <w:rsid w:val="00111D28"/>
    <w:rsid w:val="00111EA2"/>
    <w:rsid w:val="001120CB"/>
    <w:rsid w:val="00112B07"/>
    <w:rsid w:val="00112EF5"/>
    <w:rsid w:val="00113A79"/>
    <w:rsid w:val="001142C3"/>
    <w:rsid w:val="001145E4"/>
    <w:rsid w:val="00114C04"/>
    <w:rsid w:val="00115846"/>
    <w:rsid w:val="0011585E"/>
    <w:rsid w:val="00115DE6"/>
    <w:rsid w:val="00116376"/>
    <w:rsid w:val="0011667C"/>
    <w:rsid w:val="001167B6"/>
    <w:rsid w:val="00116BD6"/>
    <w:rsid w:val="0011739A"/>
    <w:rsid w:val="00117BD3"/>
    <w:rsid w:val="001208F9"/>
    <w:rsid w:val="001210C2"/>
    <w:rsid w:val="00121193"/>
    <w:rsid w:val="00121211"/>
    <w:rsid w:val="001219E6"/>
    <w:rsid w:val="00122186"/>
    <w:rsid w:val="0012296D"/>
    <w:rsid w:val="00122BD9"/>
    <w:rsid w:val="00122F1F"/>
    <w:rsid w:val="00123282"/>
    <w:rsid w:val="001232F1"/>
    <w:rsid w:val="00123647"/>
    <w:rsid w:val="0012392F"/>
    <w:rsid w:val="00123DF1"/>
    <w:rsid w:val="001243D8"/>
    <w:rsid w:val="0012488E"/>
    <w:rsid w:val="001250FB"/>
    <w:rsid w:val="00125266"/>
    <w:rsid w:val="00125357"/>
    <w:rsid w:val="001257E4"/>
    <w:rsid w:val="00125894"/>
    <w:rsid w:val="00125F17"/>
    <w:rsid w:val="0012648B"/>
    <w:rsid w:val="00126688"/>
    <w:rsid w:val="00127D8F"/>
    <w:rsid w:val="001305C7"/>
    <w:rsid w:val="001305EB"/>
    <w:rsid w:val="00130C05"/>
    <w:rsid w:val="00131785"/>
    <w:rsid w:val="00131B55"/>
    <w:rsid w:val="00131F9F"/>
    <w:rsid w:val="0013221E"/>
    <w:rsid w:val="001322C7"/>
    <w:rsid w:val="001331B4"/>
    <w:rsid w:val="001333BA"/>
    <w:rsid w:val="001333C4"/>
    <w:rsid w:val="001335D2"/>
    <w:rsid w:val="00134294"/>
    <w:rsid w:val="001343DE"/>
    <w:rsid w:val="00134450"/>
    <w:rsid w:val="001346E6"/>
    <w:rsid w:val="0013490F"/>
    <w:rsid w:val="00134952"/>
    <w:rsid w:val="00135053"/>
    <w:rsid w:val="001352CC"/>
    <w:rsid w:val="00135C8C"/>
    <w:rsid w:val="00135FFF"/>
    <w:rsid w:val="0013604B"/>
    <w:rsid w:val="00137EAA"/>
    <w:rsid w:val="001403CD"/>
    <w:rsid w:val="00140517"/>
    <w:rsid w:val="00140F69"/>
    <w:rsid w:val="001414DE"/>
    <w:rsid w:val="00141EE0"/>
    <w:rsid w:val="00142E36"/>
    <w:rsid w:val="00143018"/>
    <w:rsid w:val="00143086"/>
    <w:rsid w:val="001432EC"/>
    <w:rsid w:val="001434E8"/>
    <w:rsid w:val="001436E1"/>
    <w:rsid w:val="001438AA"/>
    <w:rsid w:val="00143AFC"/>
    <w:rsid w:val="00143F95"/>
    <w:rsid w:val="00144149"/>
    <w:rsid w:val="001449AE"/>
    <w:rsid w:val="001449D9"/>
    <w:rsid w:val="00145311"/>
    <w:rsid w:val="001455ED"/>
    <w:rsid w:val="00145709"/>
    <w:rsid w:val="0014590E"/>
    <w:rsid w:val="00145C17"/>
    <w:rsid w:val="0014675A"/>
    <w:rsid w:val="001471BE"/>
    <w:rsid w:val="001473C0"/>
    <w:rsid w:val="00147F10"/>
    <w:rsid w:val="00150540"/>
    <w:rsid w:val="00150768"/>
    <w:rsid w:val="00150AFF"/>
    <w:rsid w:val="00150E98"/>
    <w:rsid w:val="001515E7"/>
    <w:rsid w:val="001541E0"/>
    <w:rsid w:val="00154759"/>
    <w:rsid w:val="00155661"/>
    <w:rsid w:val="00155C24"/>
    <w:rsid w:val="00155C71"/>
    <w:rsid w:val="00155D67"/>
    <w:rsid w:val="0015623F"/>
    <w:rsid w:val="001567C9"/>
    <w:rsid w:val="001568B1"/>
    <w:rsid w:val="00156946"/>
    <w:rsid w:val="00156B1B"/>
    <w:rsid w:val="00156BBA"/>
    <w:rsid w:val="00156C1A"/>
    <w:rsid w:val="00157170"/>
    <w:rsid w:val="0015726F"/>
    <w:rsid w:val="001572DC"/>
    <w:rsid w:val="00157F0F"/>
    <w:rsid w:val="0016059A"/>
    <w:rsid w:val="001609B8"/>
    <w:rsid w:val="00161255"/>
    <w:rsid w:val="0016146D"/>
    <w:rsid w:val="00161949"/>
    <w:rsid w:val="00162702"/>
    <w:rsid w:val="00163476"/>
    <w:rsid w:val="00163AE4"/>
    <w:rsid w:val="00163BAF"/>
    <w:rsid w:val="00163BB1"/>
    <w:rsid w:val="0016451A"/>
    <w:rsid w:val="00164A90"/>
    <w:rsid w:val="0016585C"/>
    <w:rsid w:val="00165E21"/>
    <w:rsid w:val="001662D5"/>
    <w:rsid w:val="0016691F"/>
    <w:rsid w:val="00166A85"/>
    <w:rsid w:val="00167174"/>
    <w:rsid w:val="001678F8"/>
    <w:rsid w:val="0017062D"/>
    <w:rsid w:val="001707F0"/>
    <w:rsid w:val="00171ABE"/>
    <w:rsid w:val="00171C0A"/>
    <w:rsid w:val="00171CC6"/>
    <w:rsid w:val="00171EC6"/>
    <w:rsid w:val="0017279A"/>
    <w:rsid w:val="00172C73"/>
    <w:rsid w:val="00172D14"/>
    <w:rsid w:val="001739D5"/>
    <w:rsid w:val="001744F0"/>
    <w:rsid w:val="00175A6B"/>
    <w:rsid w:val="001762F3"/>
    <w:rsid w:val="001766F0"/>
    <w:rsid w:val="00177749"/>
    <w:rsid w:val="0018065C"/>
    <w:rsid w:val="00180697"/>
    <w:rsid w:val="00181E8A"/>
    <w:rsid w:val="00181E96"/>
    <w:rsid w:val="001823EE"/>
    <w:rsid w:val="001824DF"/>
    <w:rsid w:val="00182A10"/>
    <w:rsid w:val="0018338A"/>
    <w:rsid w:val="001836F7"/>
    <w:rsid w:val="0018542F"/>
    <w:rsid w:val="00185503"/>
    <w:rsid w:val="00185B8D"/>
    <w:rsid w:val="0018679F"/>
    <w:rsid w:val="00186CE5"/>
    <w:rsid w:val="00186DC0"/>
    <w:rsid w:val="0018709F"/>
    <w:rsid w:val="0018725A"/>
    <w:rsid w:val="001873FF"/>
    <w:rsid w:val="00187505"/>
    <w:rsid w:val="00187B77"/>
    <w:rsid w:val="001900C0"/>
    <w:rsid w:val="00191043"/>
    <w:rsid w:val="0019183C"/>
    <w:rsid w:val="00191DDC"/>
    <w:rsid w:val="001921D3"/>
    <w:rsid w:val="0019251D"/>
    <w:rsid w:val="0019330E"/>
    <w:rsid w:val="001938B7"/>
    <w:rsid w:val="00193E68"/>
    <w:rsid w:val="00194495"/>
    <w:rsid w:val="00194698"/>
    <w:rsid w:val="00195364"/>
    <w:rsid w:val="0019578B"/>
    <w:rsid w:val="00196DC7"/>
    <w:rsid w:val="0019764A"/>
    <w:rsid w:val="00197E67"/>
    <w:rsid w:val="001A0518"/>
    <w:rsid w:val="001A0A55"/>
    <w:rsid w:val="001A1131"/>
    <w:rsid w:val="001A1381"/>
    <w:rsid w:val="001A19D4"/>
    <w:rsid w:val="001A1AD7"/>
    <w:rsid w:val="001A21DE"/>
    <w:rsid w:val="001A22C0"/>
    <w:rsid w:val="001A2983"/>
    <w:rsid w:val="001A2A03"/>
    <w:rsid w:val="001A38D1"/>
    <w:rsid w:val="001A3D6B"/>
    <w:rsid w:val="001A3F13"/>
    <w:rsid w:val="001A4533"/>
    <w:rsid w:val="001A511C"/>
    <w:rsid w:val="001A5A35"/>
    <w:rsid w:val="001A61EC"/>
    <w:rsid w:val="001A6698"/>
    <w:rsid w:val="001A69A6"/>
    <w:rsid w:val="001A7073"/>
    <w:rsid w:val="001A7163"/>
    <w:rsid w:val="001A73D8"/>
    <w:rsid w:val="001A75BC"/>
    <w:rsid w:val="001B0FF7"/>
    <w:rsid w:val="001B10CA"/>
    <w:rsid w:val="001B10E9"/>
    <w:rsid w:val="001B112B"/>
    <w:rsid w:val="001B1260"/>
    <w:rsid w:val="001B240B"/>
    <w:rsid w:val="001B2766"/>
    <w:rsid w:val="001B2844"/>
    <w:rsid w:val="001B34BA"/>
    <w:rsid w:val="001B3928"/>
    <w:rsid w:val="001B3A28"/>
    <w:rsid w:val="001B3B84"/>
    <w:rsid w:val="001B3D10"/>
    <w:rsid w:val="001B403E"/>
    <w:rsid w:val="001B411F"/>
    <w:rsid w:val="001B43E6"/>
    <w:rsid w:val="001B43FA"/>
    <w:rsid w:val="001B45A9"/>
    <w:rsid w:val="001B4CFA"/>
    <w:rsid w:val="001B4F24"/>
    <w:rsid w:val="001B5098"/>
    <w:rsid w:val="001B5580"/>
    <w:rsid w:val="001B563B"/>
    <w:rsid w:val="001B57CE"/>
    <w:rsid w:val="001B5835"/>
    <w:rsid w:val="001B5AA3"/>
    <w:rsid w:val="001B5F4E"/>
    <w:rsid w:val="001B63AF"/>
    <w:rsid w:val="001B6C9E"/>
    <w:rsid w:val="001B74DB"/>
    <w:rsid w:val="001B775D"/>
    <w:rsid w:val="001B780E"/>
    <w:rsid w:val="001B781B"/>
    <w:rsid w:val="001B7D85"/>
    <w:rsid w:val="001C04FB"/>
    <w:rsid w:val="001C1481"/>
    <w:rsid w:val="001C1B58"/>
    <w:rsid w:val="001C3235"/>
    <w:rsid w:val="001C39BB"/>
    <w:rsid w:val="001C3F22"/>
    <w:rsid w:val="001C47FE"/>
    <w:rsid w:val="001C4D37"/>
    <w:rsid w:val="001C58EA"/>
    <w:rsid w:val="001C627A"/>
    <w:rsid w:val="001C66D3"/>
    <w:rsid w:val="001C69DE"/>
    <w:rsid w:val="001C6A0A"/>
    <w:rsid w:val="001C7103"/>
    <w:rsid w:val="001D00BB"/>
    <w:rsid w:val="001D032B"/>
    <w:rsid w:val="001D036A"/>
    <w:rsid w:val="001D11F7"/>
    <w:rsid w:val="001D13EF"/>
    <w:rsid w:val="001D1472"/>
    <w:rsid w:val="001D14C4"/>
    <w:rsid w:val="001D17E0"/>
    <w:rsid w:val="001D1B05"/>
    <w:rsid w:val="001D1C01"/>
    <w:rsid w:val="001D20E8"/>
    <w:rsid w:val="001D286A"/>
    <w:rsid w:val="001D2B0C"/>
    <w:rsid w:val="001D3B99"/>
    <w:rsid w:val="001D3D34"/>
    <w:rsid w:val="001D4039"/>
    <w:rsid w:val="001D45DA"/>
    <w:rsid w:val="001D4F2E"/>
    <w:rsid w:val="001D5680"/>
    <w:rsid w:val="001D6406"/>
    <w:rsid w:val="001D698C"/>
    <w:rsid w:val="001D6D21"/>
    <w:rsid w:val="001D7625"/>
    <w:rsid w:val="001D7663"/>
    <w:rsid w:val="001D76A4"/>
    <w:rsid w:val="001D7B9C"/>
    <w:rsid w:val="001D7F86"/>
    <w:rsid w:val="001E01D2"/>
    <w:rsid w:val="001E0660"/>
    <w:rsid w:val="001E0694"/>
    <w:rsid w:val="001E07BA"/>
    <w:rsid w:val="001E110B"/>
    <w:rsid w:val="001E1703"/>
    <w:rsid w:val="001E2659"/>
    <w:rsid w:val="001E2C4C"/>
    <w:rsid w:val="001E32B3"/>
    <w:rsid w:val="001E35BC"/>
    <w:rsid w:val="001E3681"/>
    <w:rsid w:val="001E4225"/>
    <w:rsid w:val="001E5AE0"/>
    <w:rsid w:val="001E5EDA"/>
    <w:rsid w:val="001E6367"/>
    <w:rsid w:val="001E6B4B"/>
    <w:rsid w:val="001E70B8"/>
    <w:rsid w:val="001E71FD"/>
    <w:rsid w:val="001E7CCD"/>
    <w:rsid w:val="001F0517"/>
    <w:rsid w:val="001F0DED"/>
    <w:rsid w:val="001F116A"/>
    <w:rsid w:val="001F17DD"/>
    <w:rsid w:val="001F1E05"/>
    <w:rsid w:val="001F2520"/>
    <w:rsid w:val="001F2828"/>
    <w:rsid w:val="001F2C9D"/>
    <w:rsid w:val="001F318E"/>
    <w:rsid w:val="001F3D21"/>
    <w:rsid w:val="001F3DC0"/>
    <w:rsid w:val="001F4128"/>
    <w:rsid w:val="001F4B49"/>
    <w:rsid w:val="001F5019"/>
    <w:rsid w:val="001F53B3"/>
    <w:rsid w:val="001F5579"/>
    <w:rsid w:val="001F6043"/>
    <w:rsid w:val="001F606C"/>
    <w:rsid w:val="001F609C"/>
    <w:rsid w:val="001F67AE"/>
    <w:rsid w:val="001F6AF0"/>
    <w:rsid w:val="001F6BA3"/>
    <w:rsid w:val="001F6FE1"/>
    <w:rsid w:val="001F7056"/>
    <w:rsid w:val="001F7BD0"/>
    <w:rsid w:val="00200B94"/>
    <w:rsid w:val="00201AEE"/>
    <w:rsid w:val="00201BF2"/>
    <w:rsid w:val="00201C21"/>
    <w:rsid w:val="00201E7F"/>
    <w:rsid w:val="002022B5"/>
    <w:rsid w:val="002027F9"/>
    <w:rsid w:val="002028B5"/>
    <w:rsid w:val="00202C1C"/>
    <w:rsid w:val="0020355D"/>
    <w:rsid w:val="00203AD0"/>
    <w:rsid w:val="002041B0"/>
    <w:rsid w:val="00204297"/>
    <w:rsid w:val="002052FA"/>
    <w:rsid w:val="00206413"/>
    <w:rsid w:val="002064B4"/>
    <w:rsid w:val="00206F3B"/>
    <w:rsid w:val="00206F77"/>
    <w:rsid w:val="00207184"/>
    <w:rsid w:val="002071B7"/>
    <w:rsid w:val="002071F1"/>
    <w:rsid w:val="00207CE8"/>
    <w:rsid w:val="00207D30"/>
    <w:rsid w:val="00207E93"/>
    <w:rsid w:val="00210001"/>
    <w:rsid w:val="00210207"/>
    <w:rsid w:val="002103BB"/>
    <w:rsid w:val="00210A16"/>
    <w:rsid w:val="00210EA3"/>
    <w:rsid w:val="00210F87"/>
    <w:rsid w:val="00211058"/>
    <w:rsid w:val="002115E9"/>
    <w:rsid w:val="00211C05"/>
    <w:rsid w:val="002120DC"/>
    <w:rsid w:val="002131B8"/>
    <w:rsid w:val="00213201"/>
    <w:rsid w:val="0021333F"/>
    <w:rsid w:val="00213774"/>
    <w:rsid w:val="002140DA"/>
    <w:rsid w:val="002144BB"/>
    <w:rsid w:val="0021459D"/>
    <w:rsid w:val="00214E6D"/>
    <w:rsid w:val="00214FC9"/>
    <w:rsid w:val="002156EB"/>
    <w:rsid w:val="00215862"/>
    <w:rsid w:val="002168D7"/>
    <w:rsid w:val="002169E4"/>
    <w:rsid w:val="00216F10"/>
    <w:rsid w:val="002172B7"/>
    <w:rsid w:val="00217936"/>
    <w:rsid w:val="00217A4B"/>
    <w:rsid w:val="0022026E"/>
    <w:rsid w:val="002204CD"/>
    <w:rsid w:val="002206E3"/>
    <w:rsid w:val="00220A43"/>
    <w:rsid w:val="00220D8D"/>
    <w:rsid w:val="00220D8E"/>
    <w:rsid w:val="0022273C"/>
    <w:rsid w:val="00222EDC"/>
    <w:rsid w:val="0022314B"/>
    <w:rsid w:val="00223291"/>
    <w:rsid w:val="00223AA6"/>
    <w:rsid w:val="00223B7B"/>
    <w:rsid w:val="00223D2B"/>
    <w:rsid w:val="00223E5A"/>
    <w:rsid w:val="0022400E"/>
    <w:rsid w:val="00224619"/>
    <w:rsid w:val="00224B79"/>
    <w:rsid w:val="00224C46"/>
    <w:rsid w:val="00225051"/>
    <w:rsid w:val="002255BD"/>
    <w:rsid w:val="002260FD"/>
    <w:rsid w:val="002265B4"/>
    <w:rsid w:val="002266B9"/>
    <w:rsid w:val="002269FF"/>
    <w:rsid w:val="00227320"/>
    <w:rsid w:val="002315DC"/>
    <w:rsid w:val="00231620"/>
    <w:rsid w:val="0023197A"/>
    <w:rsid w:val="00231B80"/>
    <w:rsid w:val="002324A0"/>
    <w:rsid w:val="00232927"/>
    <w:rsid w:val="00232F04"/>
    <w:rsid w:val="00232FA7"/>
    <w:rsid w:val="0023326F"/>
    <w:rsid w:val="00233FA1"/>
    <w:rsid w:val="00234439"/>
    <w:rsid w:val="00234896"/>
    <w:rsid w:val="00235923"/>
    <w:rsid w:val="00235D7B"/>
    <w:rsid w:val="00235F4F"/>
    <w:rsid w:val="002369A2"/>
    <w:rsid w:val="00236DBE"/>
    <w:rsid w:val="00236F18"/>
    <w:rsid w:val="002372B4"/>
    <w:rsid w:val="002377E1"/>
    <w:rsid w:val="00237D44"/>
    <w:rsid w:val="00240BE5"/>
    <w:rsid w:val="00240E7A"/>
    <w:rsid w:val="00241846"/>
    <w:rsid w:val="002429BE"/>
    <w:rsid w:val="00242E38"/>
    <w:rsid w:val="00242FD1"/>
    <w:rsid w:val="0024328C"/>
    <w:rsid w:val="002433FF"/>
    <w:rsid w:val="002434ED"/>
    <w:rsid w:val="00243581"/>
    <w:rsid w:val="0024367F"/>
    <w:rsid w:val="00243AC6"/>
    <w:rsid w:val="00243CB7"/>
    <w:rsid w:val="00243E6C"/>
    <w:rsid w:val="002440E3"/>
    <w:rsid w:val="00244B54"/>
    <w:rsid w:val="00244C58"/>
    <w:rsid w:val="002457B4"/>
    <w:rsid w:val="002458D4"/>
    <w:rsid w:val="00245DEA"/>
    <w:rsid w:val="002466C6"/>
    <w:rsid w:val="00246CA8"/>
    <w:rsid w:val="002471C3"/>
    <w:rsid w:val="002474FA"/>
    <w:rsid w:val="00247C08"/>
    <w:rsid w:val="00247FC9"/>
    <w:rsid w:val="002501A0"/>
    <w:rsid w:val="00250EE6"/>
    <w:rsid w:val="00251A1C"/>
    <w:rsid w:val="00251A74"/>
    <w:rsid w:val="00251F24"/>
    <w:rsid w:val="0025298B"/>
    <w:rsid w:val="00253031"/>
    <w:rsid w:val="00253132"/>
    <w:rsid w:val="00253B49"/>
    <w:rsid w:val="00253BCC"/>
    <w:rsid w:val="0025421F"/>
    <w:rsid w:val="0025480E"/>
    <w:rsid w:val="002550AF"/>
    <w:rsid w:val="002550B5"/>
    <w:rsid w:val="002555E9"/>
    <w:rsid w:val="00255DB9"/>
    <w:rsid w:val="002563D4"/>
    <w:rsid w:val="002564AE"/>
    <w:rsid w:val="0025691E"/>
    <w:rsid w:val="00256974"/>
    <w:rsid w:val="00256EDC"/>
    <w:rsid w:val="00261677"/>
    <w:rsid w:val="00261896"/>
    <w:rsid w:val="00261928"/>
    <w:rsid w:val="002629ED"/>
    <w:rsid w:val="002633A3"/>
    <w:rsid w:val="00263E76"/>
    <w:rsid w:val="0026411B"/>
    <w:rsid w:val="002642A3"/>
    <w:rsid w:val="00264FEB"/>
    <w:rsid w:val="002657C0"/>
    <w:rsid w:val="00265DE8"/>
    <w:rsid w:val="002661FD"/>
    <w:rsid w:val="00266981"/>
    <w:rsid w:val="00266A88"/>
    <w:rsid w:val="00266B30"/>
    <w:rsid w:val="002672DC"/>
    <w:rsid w:val="002673C2"/>
    <w:rsid w:val="002674EB"/>
    <w:rsid w:val="00267C0D"/>
    <w:rsid w:val="00270E38"/>
    <w:rsid w:val="00270EB4"/>
    <w:rsid w:val="0027180E"/>
    <w:rsid w:val="00271D15"/>
    <w:rsid w:val="002721BF"/>
    <w:rsid w:val="00272998"/>
    <w:rsid w:val="00272A76"/>
    <w:rsid w:val="00273497"/>
    <w:rsid w:val="002735DD"/>
    <w:rsid w:val="00274076"/>
    <w:rsid w:val="002741BB"/>
    <w:rsid w:val="00274380"/>
    <w:rsid w:val="0027567B"/>
    <w:rsid w:val="0027572C"/>
    <w:rsid w:val="002764F6"/>
    <w:rsid w:val="002767B4"/>
    <w:rsid w:val="00277B60"/>
    <w:rsid w:val="00280018"/>
    <w:rsid w:val="0028037C"/>
    <w:rsid w:val="0028047B"/>
    <w:rsid w:val="00280FF2"/>
    <w:rsid w:val="00281639"/>
    <w:rsid w:val="002818CD"/>
    <w:rsid w:val="00282140"/>
    <w:rsid w:val="0028266F"/>
    <w:rsid w:val="002827C3"/>
    <w:rsid w:val="00283666"/>
    <w:rsid w:val="0028369E"/>
    <w:rsid w:val="00283E20"/>
    <w:rsid w:val="0028490B"/>
    <w:rsid w:val="00284A33"/>
    <w:rsid w:val="00284CED"/>
    <w:rsid w:val="002854C6"/>
    <w:rsid w:val="0028559D"/>
    <w:rsid w:val="002856E3"/>
    <w:rsid w:val="002857D7"/>
    <w:rsid w:val="00285CA5"/>
    <w:rsid w:val="00285CFA"/>
    <w:rsid w:val="00285FD5"/>
    <w:rsid w:val="00286204"/>
    <w:rsid w:val="00286668"/>
    <w:rsid w:val="00286AE8"/>
    <w:rsid w:val="00286B13"/>
    <w:rsid w:val="00286BBE"/>
    <w:rsid w:val="00286CCA"/>
    <w:rsid w:val="00286DEB"/>
    <w:rsid w:val="002877AE"/>
    <w:rsid w:val="00287832"/>
    <w:rsid w:val="00287C68"/>
    <w:rsid w:val="00290084"/>
    <w:rsid w:val="002908AA"/>
    <w:rsid w:val="00290C1D"/>
    <w:rsid w:val="00291AC4"/>
    <w:rsid w:val="00291FAE"/>
    <w:rsid w:val="002926D2"/>
    <w:rsid w:val="0029294A"/>
    <w:rsid w:val="00292DEF"/>
    <w:rsid w:val="00293566"/>
    <w:rsid w:val="0029367A"/>
    <w:rsid w:val="002940A7"/>
    <w:rsid w:val="0029459E"/>
    <w:rsid w:val="00294F08"/>
    <w:rsid w:val="00295248"/>
    <w:rsid w:val="00295B14"/>
    <w:rsid w:val="00296268"/>
    <w:rsid w:val="002966CF"/>
    <w:rsid w:val="00296709"/>
    <w:rsid w:val="00296988"/>
    <w:rsid w:val="00296A37"/>
    <w:rsid w:val="00297DFA"/>
    <w:rsid w:val="002A0303"/>
    <w:rsid w:val="002A06B1"/>
    <w:rsid w:val="002A0B7B"/>
    <w:rsid w:val="002A0C30"/>
    <w:rsid w:val="002A0EDF"/>
    <w:rsid w:val="002A0F8D"/>
    <w:rsid w:val="002A0FC0"/>
    <w:rsid w:val="002A1308"/>
    <w:rsid w:val="002A1FA4"/>
    <w:rsid w:val="002A3601"/>
    <w:rsid w:val="002A3C21"/>
    <w:rsid w:val="002A3FCF"/>
    <w:rsid w:val="002A406B"/>
    <w:rsid w:val="002A4784"/>
    <w:rsid w:val="002A4BE3"/>
    <w:rsid w:val="002A4E20"/>
    <w:rsid w:val="002A5181"/>
    <w:rsid w:val="002A5971"/>
    <w:rsid w:val="002A612E"/>
    <w:rsid w:val="002A68A0"/>
    <w:rsid w:val="002A6C26"/>
    <w:rsid w:val="002A74D6"/>
    <w:rsid w:val="002A76D1"/>
    <w:rsid w:val="002A7FF7"/>
    <w:rsid w:val="002B0052"/>
    <w:rsid w:val="002B0D35"/>
    <w:rsid w:val="002B0FFF"/>
    <w:rsid w:val="002B16C0"/>
    <w:rsid w:val="002B251E"/>
    <w:rsid w:val="002B25F9"/>
    <w:rsid w:val="002B2ADC"/>
    <w:rsid w:val="002B2D5B"/>
    <w:rsid w:val="002B3505"/>
    <w:rsid w:val="002B3579"/>
    <w:rsid w:val="002B39AC"/>
    <w:rsid w:val="002B4411"/>
    <w:rsid w:val="002B4650"/>
    <w:rsid w:val="002B4B3A"/>
    <w:rsid w:val="002B5109"/>
    <w:rsid w:val="002B5C50"/>
    <w:rsid w:val="002B604F"/>
    <w:rsid w:val="002B6097"/>
    <w:rsid w:val="002B74F4"/>
    <w:rsid w:val="002B7775"/>
    <w:rsid w:val="002B7BD7"/>
    <w:rsid w:val="002C04CF"/>
    <w:rsid w:val="002C0608"/>
    <w:rsid w:val="002C0C79"/>
    <w:rsid w:val="002C0D54"/>
    <w:rsid w:val="002C0EE2"/>
    <w:rsid w:val="002C16CE"/>
    <w:rsid w:val="002C1726"/>
    <w:rsid w:val="002C1C88"/>
    <w:rsid w:val="002C1FEC"/>
    <w:rsid w:val="002C21EE"/>
    <w:rsid w:val="002C36B9"/>
    <w:rsid w:val="002C37CC"/>
    <w:rsid w:val="002C4231"/>
    <w:rsid w:val="002C4602"/>
    <w:rsid w:val="002C47B7"/>
    <w:rsid w:val="002C4908"/>
    <w:rsid w:val="002C5190"/>
    <w:rsid w:val="002C5716"/>
    <w:rsid w:val="002C6BB2"/>
    <w:rsid w:val="002C6F90"/>
    <w:rsid w:val="002C7218"/>
    <w:rsid w:val="002C7A3A"/>
    <w:rsid w:val="002D0321"/>
    <w:rsid w:val="002D1E6C"/>
    <w:rsid w:val="002D20EA"/>
    <w:rsid w:val="002D2133"/>
    <w:rsid w:val="002D24EA"/>
    <w:rsid w:val="002D24F6"/>
    <w:rsid w:val="002D2C2A"/>
    <w:rsid w:val="002D2DEC"/>
    <w:rsid w:val="002D2F92"/>
    <w:rsid w:val="002D37BC"/>
    <w:rsid w:val="002D42EA"/>
    <w:rsid w:val="002D4BEC"/>
    <w:rsid w:val="002D5347"/>
    <w:rsid w:val="002D582A"/>
    <w:rsid w:val="002D6587"/>
    <w:rsid w:val="002D71EB"/>
    <w:rsid w:val="002D7675"/>
    <w:rsid w:val="002D7859"/>
    <w:rsid w:val="002D7B51"/>
    <w:rsid w:val="002D7D22"/>
    <w:rsid w:val="002E008D"/>
    <w:rsid w:val="002E104C"/>
    <w:rsid w:val="002E11F3"/>
    <w:rsid w:val="002E2037"/>
    <w:rsid w:val="002E2D65"/>
    <w:rsid w:val="002E2F83"/>
    <w:rsid w:val="002E37AB"/>
    <w:rsid w:val="002E41E4"/>
    <w:rsid w:val="002E4929"/>
    <w:rsid w:val="002E4E38"/>
    <w:rsid w:val="002E50D4"/>
    <w:rsid w:val="002E5793"/>
    <w:rsid w:val="002E60B9"/>
    <w:rsid w:val="002E6F60"/>
    <w:rsid w:val="002E7035"/>
    <w:rsid w:val="002E7236"/>
    <w:rsid w:val="002E79D3"/>
    <w:rsid w:val="002F002C"/>
    <w:rsid w:val="002F0062"/>
    <w:rsid w:val="002F0216"/>
    <w:rsid w:val="002F08BC"/>
    <w:rsid w:val="002F0E75"/>
    <w:rsid w:val="002F1239"/>
    <w:rsid w:val="002F13C0"/>
    <w:rsid w:val="002F16A6"/>
    <w:rsid w:val="002F1FC4"/>
    <w:rsid w:val="002F2022"/>
    <w:rsid w:val="002F21F2"/>
    <w:rsid w:val="002F2CEF"/>
    <w:rsid w:val="002F2D4A"/>
    <w:rsid w:val="002F306C"/>
    <w:rsid w:val="002F3A0B"/>
    <w:rsid w:val="002F3B1E"/>
    <w:rsid w:val="002F3C3E"/>
    <w:rsid w:val="002F4A41"/>
    <w:rsid w:val="002F4D42"/>
    <w:rsid w:val="002F4F70"/>
    <w:rsid w:val="002F4F82"/>
    <w:rsid w:val="002F545D"/>
    <w:rsid w:val="002F5748"/>
    <w:rsid w:val="002F5C76"/>
    <w:rsid w:val="002F5E43"/>
    <w:rsid w:val="002F74D9"/>
    <w:rsid w:val="0030002C"/>
    <w:rsid w:val="0030037A"/>
    <w:rsid w:val="00300476"/>
    <w:rsid w:val="0030103B"/>
    <w:rsid w:val="003013A5"/>
    <w:rsid w:val="00301511"/>
    <w:rsid w:val="0030160D"/>
    <w:rsid w:val="00302131"/>
    <w:rsid w:val="0030222B"/>
    <w:rsid w:val="0030239A"/>
    <w:rsid w:val="003024CE"/>
    <w:rsid w:val="00302635"/>
    <w:rsid w:val="00303076"/>
    <w:rsid w:val="00303239"/>
    <w:rsid w:val="003036D7"/>
    <w:rsid w:val="0030396C"/>
    <w:rsid w:val="00303C85"/>
    <w:rsid w:val="00303EE2"/>
    <w:rsid w:val="00303F31"/>
    <w:rsid w:val="00304374"/>
    <w:rsid w:val="0030453D"/>
    <w:rsid w:val="003047EF"/>
    <w:rsid w:val="00305304"/>
    <w:rsid w:val="0030552E"/>
    <w:rsid w:val="00306612"/>
    <w:rsid w:val="00306A01"/>
    <w:rsid w:val="00307056"/>
    <w:rsid w:val="00307A5B"/>
    <w:rsid w:val="00307C22"/>
    <w:rsid w:val="00307C30"/>
    <w:rsid w:val="00307FE0"/>
    <w:rsid w:val="003100AB"/>
    <w:rsid w:val="003100ED"/>
    <w:rsid w:val="00310320"/>
    <w:rsid w:val="003105E6"/>
    <w:rsid w:val="00310798"/>
    <w:rsid w:val="003107E9"/>
    <w:rsid w:val="00310926"/>
    <w:rsid w:val="00310985"/>
    <w:rsid w:val="00310D54"/>
    <w:rsid w:val="00311E10"/>
    <w:rsid w:val="00311ECD"/>
    <w:rsid w:val="0031250B"/>
    <w:rsid w:val="003127F8"/>
    <w:rsid w:val="00312BD9"/>
    <w:rsid w:val="003134FA"/>
    <w:rsid w:val="00313C39"/>
    <w:rsid w:val="00313E97"/>
    <w:rsid w:val="00313EBF"/>
    <w:rsid w:val="00314257"/>
    <w:rsid w:val="00314715"/>
    <w:rsid w:val="00314D1E"/>
    <w:rsid w:val="0031544C"/>
    <w:rsid w:val="0031595D"/>
    <w:rsid w:val="00315A4D"/>
    <w:rsid w:val="00315BA3"/>
    <w:rsid w:val="00315E4B"/>
    <w:rsid w:val="00316179"/>
    <w:rsid w:val="003168AA"/>
    <w:rsid w:val="00316A8C"/>
    <w:rsid w:val="00316BEA"/>
    <w:rsid w:val="00317B76"/>
    <w:rsid w:val="00320168"/>
    <w:rsid w:val="00320173"/>
    <w:rsid w:val="00321485"/>
    <w:rsid w:val="003219AB"/>
    <w:rsid w:val="00321F66"/>
    <w:rsid w:val="00321FCB"/>
    <w:rsid w:val="00322109"/>
    <w:rsid w:val="00322286"/>
    <w:rsid w:val="00322362"/>
    <w:rsid w:val="00322678"/>
    <w:rsid w:val="0032297A"/>
    <w:rsid w:val="00322BA8"/>
    <w:rsid w:val="003232D3"/>
    <w:rsid w:val="003233DF"/>
    <w:rsid w:val="00323C0D"/>
    <w:rsid w:val="00323CCA"/>
    <w:rsid w:val="00324CD7"/>
    <w:rsid w:val="00325281"/>
    <w:rsid w:val="003256EE"/>
    <w:rsid w:val="003257CF"/>
    <w:rsid w:val="00325B49"/>
    <w:rsid w:val="00325DFF"/>
    <w:rsid w:val="0032637E"/>
    <w:rsid w:val="003266AA"/>
    <w:rsid w:val="00326760"/>
    <w:rsid w:val="00326B51"/>
    <w:rsid w:val="003279E9"/>
    <w:rsid w:val="0033014E"/>
    <w:rsid w:val="0033089A"/>
    <w:rsid w:val="0033134B"/>
    <w:rsid w:val="00331679"/>
    <w:rsid w:val="003316C5"/>
    <w:rsid w:val="003317B6"/>
    <w:rsid w:val="003319A2"/>
    <w:rsid w:val="00331CDC"/>
    <w:rsid w:val="00332CBE"/>
    <w:rsid w:val="00332F5A"/>
    <w:rsid w:val="00333013"/>
    <w:rsid w:val="00333210"/>
    <w:rsid w:val="003348A3"/>
    <w:rsid w:val="003350B3"/>
    <w:rsid w:val="003351F5"/>
    <w:rsid w:val="003362C0"/>
    <w:rsid w:val="00337584"/>
    <w:rsid w:val="0034047F"/>
    <w:rsid w:val="003408B1"/>
    <w:rsid w:val="00340A16"/>
    <w:rsid w:val="00340A65"/>
    <w:rsid w:val="00340FF0"/>
    <w:rsid w:val="00341565"/>
    <w:rsid w:val="00341782"/>
    <w:rsid w:val="00341E72"/>
    <w:rsid w:val="003421F3"/>
    <w:rsid w:val="003422CE"/>
    <w:rsid w:val="00342CBE"/>
    <w:rsid w:val="0034360E"/>
    <w:rsid w:val="003439DD"/>
    <w:rsid w:val="003446D7"/>
    <w:rsid w:val="003447A7"/>
    <w:rsid w:val="00344F34"/>
    <w:rsid w:val="0034524E"/>
    <w:rsid w:val="0034678C"/>
    <w:rsid w:val="0034739D"/>
    <w:rsid w:val="00347DF8"/>
    <w:rsid w:val="003500CB"/>
    <w:rsid w:val="003508EB"/>
    <w:rsid w:val="00350E7D"/>
    <w:rsid w:val="00351201"/>
    <w:rsid w:val="003518BF"/>
    <w:rsid w:val="00351C30"/>
    <w:rsid w:val="00351E36"/>
    <w:rsid w:val="00352178"/>
    <w:rsid w:val="003524F3"/>
    <w:rsid w:val="00352780"/>
    <w:rsid w:val="00352B76"/>
    <w:rsid w:val="00352E5E"/>
    <w:rsid w:val="00352ED9"/>
    <w:rsid w:val="003531E6"/>
    <w:rsid w:val="003536E9"/>
    <w:rsid w:val="00353901"/>
    <w:rsid w:val="00353B57"/>
    <w:rsid w:val="003542F0"/>
    <w:rsid w:val="00354E8B"/>
    <w:rsid w:val="00355279"/>
    <w:rsid w:val="0035560F"/>
    <w:rsid w:val="00355651"/>
    <w:rsid w:val="003571C3"/>
    <w:rsid w:val="00357C02"/>
    <w:rsid w:val="00357C69"/>
    <w:rsid w:val="00357C98"/>
    <w:rsid w:val="00360747"/>
    <w:rsid w:val="00360E83"/>
    <w:rsid w:val="0036141F"/>
    <w:rsid w:val="00361A87"/>
    <w:rsid w:val="00363F10"/>
    <w:rsid w:val="00365715"/>
    <w:rsid w:val="00365A08"/>
    <w:rsid w:val="00365EE0"/>
    <w:rsid w:val="00365F43"/>
    <w:rsid w:val="003665AF"/>
    <w:rsid w:val="0036662C"/>
    <w:rsid w:val="00366782"/>
    <w:rsid w:val="00366B9D"/>
    <w:rsid w:val="00366E6A"/>
    <w:rsid w:val="003670DC"/>
    <w:rsid w:val="00367735"/>
    <w:rsid w:val="00367F48"/>
    <w:rsid w:val="00370C47"/>
    <w:rsid w:val="00370C7C"/>
    <w:rsid w:val="003710D8"/>
    <w:rsid w:val="003711D7"/>
    <w:rsid w:val="00371677"/>
    <w:rsid w:val="003720C0"/>
    <w:rsid w:val="0037270B"/>
    <w:rsid w:val="00372844"/>
    <w:rsid w:val="00372857"/>
    <w:rsid w:val="00372956"/>
    <w:rsid w:val="00372E47"/>
    <w:rsid w:val="00373221"/>
    <w:rsid w:val="003737F6"/>
    <w:rsid w:val="00373B64"/>
    <w:rsid w:val="00373EE2"/>
    <w:rsid w:val="00374B2B"/>
    <w:rsid w:val="00374ED9"/>
    <w:rsid w:val="003756D1"/>
    <w:rsid w:val="0037606B"/>
    <w:rsid w:val="00376357"/>
    <w:rsid w:val="00376FFA"/>
    <w:rsid w:val="003774F8"/>
    <w:rsid w:val="00377582"/>
    <w:rsid w:val="00377645"/>
    <w:rsid w:val="0037775E"/>
    <w:rsid w:val="00377B8E"/>
    <w:rsid w:val="00377C7B"/>
    <w:rsid w:val="00380623"/>
    <w:rsid w:val="003809A4"/>
    <w:rsid w:val="003809BE"/>
    <w:rsid w:val="003813B9"/>
    <w:rsid w:val="003815EB"/>
    <w:rsid w:val="00381679"/>
    <w:rsid w:val="00382425"/>
    <w:rsid w:val="00383504"/>
    <w:rsid w:val="00383550"/>
    <w:rsid w:val="003835B4"/>
    <w:rsid w:val="00383902"/>
    <w:rsid w:val="00383A99"/>
    <w:rsid w:val="00384ADC"/>
    <w:rsid w:val="00384EAB"/>
    <w:rsid w:val="003863D3"/>
    <w:rsid w:val="00386773"/>
    <w:rsid w:val="00386BB2"/>
    <w:rsid w:val="00386FC6"/>
    <w:rsid w:val="00387F87"/>
    <w:rsid w:val="0039083F"/>
    <w:rsid w:val="0039084A"/>
    <w:rsid w:val="00390927"/>
    <w:rsid w:val="00390E08"/>
    <w:rsid w:val="003910C8"/>
    <w:rsid w:val="003925D4"/>
    <w:rsid w:val="00393152"/>
    <w:rsid w:val="00393254"/>
    <w:rsid w:val="00393327"/>
    <w:rsid w:val="0039366F"/>
    <w:rsid w:val="0039491D"/>
    <w:rsid w:val="00394C64"/>
    <w:rsid w:val="00394E74"/>
    <w:rsid w:val="00395078"/>
    <w:rsid w:val="0039569D"/>
    <w:rsid w:val="003963D4"/>
    <w:rsid w:val="00396582"/>
    <w:rsid w:val="00396F81"/>
    <w:rsid w:val="00397FD5"/>
    <w:rsid w:val="003A025E"/>
    <w:rsid w:val="003A04D8"/>
    <w:rsid w:val="003A17CE"/>
    <w:rsid w:val="003A1D0F"/>
    <w:rsid w:val="003A2528"/>
    <w:rsid w:val="003A285B"/>
    <w:rsid w:val="003A2874"/>
    <w:rsid w:val="003A2981"/>
    <w:rsid w:val="003A2AAC"/>
    <w:rsid w:val="003A2BBD"/>
    <w:rsid w:val="003A2DFD"/>
    <w:rsid w:val="003A2E92"/>
    <w:rsid w:val="003A2F94"/>
    <w:rsid w:val="003A325A"/>
    <w:rsid w:val="003A360A"/>
    <w:rsid w:val="003A36E6"/>
    <w:rsid w:val="003A3D4A"/>
    <w:rsid w:val="003A3F45"/>
    <w:rsid w:val="003A4AF2"/>
    <w:rsid w:val="003A4EE8"/>
    <w:rsid w:val="003A50E0"/>
    <w:rsid w:val="003A59B7"/>
    <w:rsid w:val="003A61CB"/>
    <w:rsid w:val="003A64EF"/>
    <w:rsid w:val="003A73A6"/>
    <w:rsid w:val="003A7612"/>
    <w:rsid w:val="003A76DC"/>
    <w:rsid w:val="003A7902"/>
    <w:rsid w:val="003B04BA"/>
    <w:rsid w:val="003B1755"/>
    <w:rsid w:val="003B1AD1"/>
    <w:rsid w:val="003B1D1A"/>
    <w:rsid w:val="003B2043"/>
    <w:rsid w:val="003B207A"/>
    <w:rsid w:val="003B212A"/>
    <w:rsid w:val="003B23FC"/>
    <w:rsid w:val="003B2E6E"/>
    <w:rsid w:val="003B4235"/>
    <w:rsid w:val="003B4289"/>
    <w:rsid w:val="003B483D"/>
    <w:rsid w:val="003B528E"/>
    <w:rsid w:val="003B5E91"/>
    <w:rsid w:val="003B6272"/>
    <w:rsid w:val="003B6608"/>
    <w:rsid w:val="003B67CE"/>
    <w:rsid w:val="003B73B5"/>
    <w:rsid w:val="003B7701"/>
    <w:rsid w:val="003C06C3"/>
    <w:rsid w:val="003C0874"/>
    <w:rsid w:val="003C0E28"/>
    <w:rsid w:val="003C1484"/>
    <w:rsid w:val="003C193C"/>
    <w:rsid w:val="003C1BF3"/>
    <w:rsid w:val="003C1E01"/>
    <w:rsid w:val="003C21C4"/>
    <w:rsid w:val="003C21CD"/>
    <w:rsid w:val="003C2493"/>
    <w:rsid w:val="003C2791"/>
    <w:rsid w:val="003C2A21"/>
    <w:rsid w:val="003C327D"/>
    <w:rsid w:val="003C3C1B"/>
    <w:rsid w:val="003C4964"/>
    <w:rsid w:val="003C587F"/>
    <w:rsid w:val="003C686D"/>
    <w:rsid w:val="003C6BDF"/>
    <w:rsid w:val="003C7518"/>
    <w:rsid w:val="003C758B"/>
    <w:rsid w:val="003C76BC"/>
    <w:rsid w:val="003C7C82"/>
    <w:rsid w:val="003D040D"/>
    <w:rsid w:val="003D0519"/>
    <w:rsid w:val="003D070F"/>
    <w:rsid w:val="003D09CD"/>
    <w:rsid w:val="003D0BFC"/>
    <w:rsid w:val="003D0CE2"/>
    <w:rsid w:val="003D1319"/>
    <w:rsid w:val="003D165F"/>
    <w:rsid w:val="003D1BE8"/>
    <w:rsid w:val="003D1C3F"/>
    <w:rsid w:val="003D245B"/>
    <w:rsid w:val="003D3051"/>
    <w:rsid w:val="003D3065"/>
    <w:rsid w:val="003D457F"/>
    <w:rsid w:val="003D656F"/>
    <w:rsid w:val="003D6675"/>
    <w:rsid w:val="003D66C1"/>
    <w:rsid w:val="003D6866"/>
    <w:rsid w:val="003D7639"/>
    <w:rsid w:val="003E07AF"/>
    <w:rsid w:val="003E14B0"/>
    <w:rsid w:val="003E16DF"/>
    <w:rsid w:val="003E1AB7"/>
    <w:rsid w:val="003E205D"/>
    <w:rsid w:val="003E27EE"/>
    <w:rsid w:val="003E2AAF"/>
    <w:rsid w:val="003E3A63"/>
    <w:rsid w:val="003E3DA7"/>
    <w:rsid w:val="003E4998"/>
    <w:rsid w:val="003E4CBA"/>
    <w:rsid w:val="003E4DF1"/>
    <w:rsid w:val="003E4E17"/>
    <w:rsid w:val="003E521E"/>
    <w:rsid w:val="003E64F9"/>
    <w:rsid w:val="003E6847"/>
    <w:rsid w:val="003E6CAD"/>
    <w:rsid w:val="003E725B"/>
    <w:rsid w:val="003E77FC"/>
    <w:rsid w:val="003E7D3D"/>
    <w:rsid w:val="003E7FAC"/>
    <w:rsid w:val="003F0BFF"/>
    <w:rsid w:val="003F111F"/>
    <w:rsid w:val="003F14CB"/>
    <w:rsid w:val="003F1692"/>
    <w:rsid w:val="003F1824"/>
    <w:rsid w:val="003F20F9"/>
    <w:rsid w:val="003F2140"/>
    <w:rsid w:val="003F25E4"/>
    <w:rsid w:val="003F2B80"/>
    <w:rsid w:val="003F2D55"/>
    <w:rsid w:val="003F2E50"/>
    <w:rsid w:val="003F3268"/>
    <w:rsid w:val="003F3615"/>
    <w:rsid w:val="003F4221"/>
    <w:rsid w:val="003F4534"/>
    <w:rsid w:val="003F4B5F"/>
    <w:rsid w:val="003F50FA"/>
    <w:rsid w:val="003F5130"/>
    <w:rsid w:val="003F625B"/>
    <w:rsid w:val="003F63B9"/>
    <w:rsid w:val="003F63DA"/>
    <w:rsid w:val="003F7C4A"/>
    <w:rsid w:val="00400087"/>
    <w:rsid w:val="00400496"/>
    <w:rsid w:val="00400A1F"/>
    <w:rsid w:val="004010DC"/>
    <w:rsid w:val="00401843"/>
    <w:rsid w:val="00401F0E"/>
    <w:rsid w:val="004025A9"/>
    <w:rsid w:val="004032B7"/>
    <w:rsid w:val="00403539"/>
    <w:rsid w:val="00404166"/>
    <w:rsid w:val="00404352"/>
    <w:rsid w:val="00404413"/>
    <w:rsid w:val="00404566"/>
    <w:rsid w:val="00404C67"/>
    <w:rsid w:val="00405680"/>
    <w:rsid w:val="00405A7F"/>
    <w:rsid w:val="004063DA"/>
    <w:rsid w:val="00406D41"/>
    <w:rsid w:val="00406DC0"/>
    <w:rsid w:val="00407C0A"/>
    <w:rsid w:val="00410C29"/>
    <w:rsid w:val="00411363"/>
    <w:rsid w:val="00411FF7"/>
    <w:rsid w:val="00412144"/>
    <w:rsid w:val="0041229E"/>
    <w:rsid w:val="00412304"/>
    <w:rsid w:val="00412818"/>
    <w:rsid w:val="004129CA"/>
    <w:rsid w:val="00413880"/>
    <w:rsid w:val="00413C9C"/>
    <w:rsid w:val="00413CAC"/>
    <w:rsid w:val="00414BF3"/>
    <w:rsid w:val="00415245"/>
    <w:rsid w:val="0041559D"/>
    <w:rsid w:val="00415D4E"/>
    <w:rsid w:val="00417522"/>
    <w:rsid w:val="00417654"/>
    <w:rsid w:val="004177D9"/>
    <w:rsid w:val="00417DEC"/>
    <w:rsid w:val="00417FFC"/>
    <w:rsid w:val="00420584"/>
    <w:rsid w:val="00420FF9"/>
    <w:rsid w:val="004222B6"/>
    <w:rsid w:val="00422A4A"/>
    <w:rsid w:val="00422DE7"/>
    <w:rsid w:val="00422FC9"/>
    <w:rsid w:val="0042409F"/>
    <w:rsid w:val="004248E0"/>
    <w:rsid w:val="00425056"/>
    <w:rsid w:val="004253C1"/>
    <w:rsid w:val="004256C6"/>
    <w:rsid w:val="00425732"/>
    <w:rsid w:val="00425ED4"/>
    <w:rsid w:val="00425F3C"/>
    <w:rsid w:val="0042616C"/>
    <w:rsid w:val="004274A2"/>
    <w:rsid w:val="0042785A"/>
    <w:rsid w:val="004307BE"/>
    <w:rsid w:val="00430A25"/>
    <w:rsid w:val="00430FBB"/>
    <w:rsid w:val="00430FE8"/>
    <w:rsid w:val="004314DA"/>
    <w:rsid w:val="00431A30"/>
    <w:rsid w:val="00431A82"/>
    <w:rsid w:val="00431B50"/>
    <w:rsid w:val="00431BFB"/>
    <w:rsid w:val="0043268E"/>
    <w:rsid w:val="00432913"/>
    <w:rsid w:val="0043293D"/>
    <w:rsid w:val="00432E7F"/>
    <w:rsid w:val="00433DBC"/>
    <w:rsid w:val="004340FB"/>
    <w:rsid w:val="00434D6E"/>
    <w:rsid w:val="00435025"/>
    <w:rsid w:val="0043522F"/>
    <w:rsid w:val="00435EBA"/>
    <w:rsid w:val="00436754"/>
    <w:rsid w:val="00436892"/>
    <w:rsid w:val="004371C8"/>
    <w:rsid w:val="00437264"/>
    <w:rsid w:val="004372BE"/>
    <w:rsid w:val="004376B9"/>
    <w:rsid w:val="004405A3"/>
    <w:rsid w:val="004409E9"/>
    <w:rsid w:val="00441820"/>
    <w:rsid w:val="00441AA0"/>
    <w:rsid w:val="00441E51"/>
    <w:rsid w:val="004427FC"/>
    <w:rsid w:val="00442D7C"/>
    <w:rsid w:val="00443859"/>
    <w:rsid w:val="00443E4A"/>
    <w:rsid w:val="0044432E"/>
    <w:rsid w:val="00444BEF"/>
    <w:rsid w:val="00444C3B"/>
    <w:rsid w:val="00445BD9"/>
    <w:rsid w:val="00445CA9"/>
    <w:rsid w:val="00446142"/>
    <w:rsid w:val="0044615A"/>
    <w:rsid w:val="00446CFE"/>
    <w:rsid w:val="00446F14"/>
    <w:rsid w:val="00447609"/>
    <w:rsid w:val="00447621"/>
    <w:rsid w:val="00447706"/>
    <w:rsid w:val="00450386"/>
    <w:rsid w:val="00450651"/>
    <w:rsid w:val="00450ADA"/>
    <w:rsid w:val="00450D67"/>
    <w:rsid w:val="00451125"/>
    <w:rsid w:val="0045143C"/>
    <w:rsid w:val="00451709"/>
    <w:rsid w:val="00451818"/>
    <w:rsid w:val="0045195E"/>
    <w:rsid w:val="00451AD0"/>
    <w:rsid w:val="00451E93"/>
    <w:rsid w:val="004526A3"/>
    <w:rsid w:val="00452823"/>
    <w:rsid w:val="004528A4"/>
    <w:rsid w:val="00452B26"/>
    <w:rsid w:val="0045397F"/>
    <w:rsid w:val="00453986"/>
    <w:rsid w:val="00453AEF"/>
    <w:rsid w:val="00453BE2"/>
    <w:rsid w:val="00453E41"/>
    <w:rsid w:val="004545FD"/>
    <w:rsid w:val="00454618"/>
    <w:rsid w:val="004548BB"/>
    <w:rsid w:val="004550BD"/>
    <w:rsid w:val="004553B6"/>
    <w:rsid w:val="00455B0C"/>
    <w:rsid w:val="00455C2C"/>
    <w:rsid w:val="00456221"/>
    <w:rsid w:val="00456B42"/>
    <w:rsid w:val="0045765D"/>
    <w:rsid w:val="004578F7"/>
    <w:rsid w:val="00457F6B"/>
    <w:rsid w:val="00460366"/>
    <w:rsid w:val="0046038C"/>
    <w:rsid w:val="004603D3"/>
    <w:rsid w:val="00460491"/>
    <w:rsid w:val="00460895"/>
    <w:rsid w:val="00460BCD"/>
    <w:rsid w:val="00461C4F"/>
    <w:rsid w:val="004621B8"/>
    <w:rsid w:val="0046239B"/>
    <w:rsid w:val="004625AB"/>
    <w:rsid w:val="004626A7"/>
    <w:rsid w:val="0046278C"/>
    <w:rsid w:val="00462D25"/>
    <w:rsid w:val="00462E0F"/>
    <w:rsid w:val="0046304F"/>
    <w:rsid w:val="00463669"/>
    <w:rsid w:val="00463F17"/>
    <w:rsid w:val="0046439B"/>
    <w:rsid w:val="004645A6"/>
    <w:rsid w:val="004647B0"/>
    <w:rsid w:val="00464DCD"/>
    <w:rsid w:val="0046579E"/>
    <w:rsid w:val="00465A13"/>
    <w:rsid w:val="00465BDC"/>
    <w:rsid w:val="00467A3A"/>
    <w:rsid w:val="00467BEB"/>
    <w:rsid w:val="00467C0C"/>
    <w:rsid w:val="00467FA0"/>
    <w:rsid w:val="00470E05"/>
    <w:rsid w:val="00470FF6"/>
    <w:rsid w:val="004712AF"/>
    <w:rsid w:val="004725DB"/>
    <w:rsid w:val="00472649"/>
    <w:rsid w:val="004727F6"/>
    <w:rsid w:val="00472A91"/>
    <w:rsid w:val="00472DA9"/>
    <w:rsid w:val="00473329"/>
    <w:rsid w:val="00473B8A"/>
    <w:rsid w:val="0047460C"/>
    <w:rsid w:val="00475316"/>
    <w:rsid w:val="0047564F"/>
    <w:rsid w:val="004757A6"/>
    <w:rsid w:val="00475CE0"/>
    <w:rsid w:val="00475DB5"/>
    <w:rsid w:val="00475F87"/>
    <w:rsid w:val="0047734C"/>
    <w:rsid w:val="0047765D"/>
    <w:rsid w:val="0047765F"/>
    <w:rsid w:val="004809BE"/>
    <w:rsid w:val="00480F75"/>
    <w:rsid w:val="00481258"/>
    <w:rsid w:val="00481527"/>
    <w:rsid w:val="00481871"/>
    <w:rsid w:val="00481D1D"/>
    <w:rsid w:val="00482056"/>
    <w:rsid w:val="0048208C"/>
    <w:rsid w:val="004820B0"/>
    <w:rsid w:val="004823C0"/>
    <w:rsid w:val="0048250A"/>
    <w:rsid w:val="00482A35"/>
    <w:rsid w:val="00484897"/>
    <w:rsid w:val="00484CF3"/>
    <w:rsid w:val="00484D1A"/>
    <w:rsid w:val="00484DDB"/>
    <w:rsid w:val="0048507B"/>
    <w:rsid w:val="00485204"/>
    <w:rsid w:val="00485C14"/>
    <w:rsid w:val="00486983"/>
    <w:rsid w:val="0048699B"/>
    <w:rsid w:val="00486B09"/>
    <w:rsid w:val="00486CCA"/>
    <w:rsid w:val="004870D1"/>
    <w:rsid w:val="004873C9"/>
    <w:rsid w:val="0048749D"/>
    <w:rsid w:val="004879E8"/>
    <w:rsid w:val="004900F8"/>
    <w:rsid w:val="00490918"/>
    <w:rsid w:val="0049120B"/>
    <w:rsid w:val="00492CDE"/>
    <w:rsid w:val="004945F7"/>
    <w:rsid w:val="00495172"/>
    <w:rsid w:val="004954FD"/>
    <w:rsid w:val="004955EB"/>
    <w:rsid w:val="004962F6"/>
    <w:rsid w:val="00496892"/>
    <w:rsid w:val="00496C09"/>
    <w:rsid w:val="00496ECC"/>
    <w:rsid w:val="0049776E"/>
    <w:rsid w:val="004A0AF7"/>
    <w:rsid w:val="004A0E83"/>
    <w:rsid w:val="004A14EC"/>
    <w:rsid w:val="004A1BFF"/>
    <w:rsid w:val="004A1D6F"/>
    <w:rsid w:val="004A2908"/>
    <w:rsid w:val="004A2FB5"/>
    <w:rsid w:val="004A342B"/>
    <w:rsid w:val="004A3A8A"/>
    <w:rsid w:val="004A3D81"/>
    <w:rsid w:val="004A3E5F"/>
    <w:rsid w:val="004A48CB"/>
    <w:rsid w:val="004A4F8A"/>
    <w:rsid w:val="004A525F"/>
    <w:rsid w:val="004A53D0"/>
    <w:rsid w:val="004A541C"/>
    <w:rsid w:val="004A60A7"/>
    <w:rsid w:val="004A652F"/>
    <w:rsid w:val="004A72FF"/>
    <w:rsid w:val="004A7ACC"/>
    <w:rsid w:val="004A7CCC"/>
    <w:rsid w:val="004B0275"/>
    <w:rsid w:val="004B0A0A"/>
    <w:rsid w:val="004B0AD5"/>
    <w:rsid w:val="004B11D6"/>
    <w:rsid w:val="004B2C64"/>
    <w:rsid w:val="004B3841"/>
    <w:rsid w:val="004B3BC9"/>
    <w:rsid w:val="004B43AB"/>
    <w:rsid w:val="004B5479"/>
    <w:rsid w:val="004B5735"/>
    <w:rsid w:val="004B5894"/>
    <w:rsid w:val="004B65D9"/>
    <w:rsid w:val="004B68EB"/>
    <w:rsid w:val="004B6AB9"/>
    <w:rsid w:val="004B7AA8"/>
    <w:rsid w:val="004B7CF8"/>
    <w:rsid w:val="004C0477"/>
    <w:rsid w:val="004C1917"/>
    <w:rsid w:val="004C1D4B"/>
    <w:rsid w:val="004C2620"/>
    <w:rsid w:val="004C27F9"/>
    <w:rsid w:val="004C32AC"/>
    <w:rsid w:val="004C3A14"/>
    <w:rsid w:val="004C3C21"/>
    <w:rsid w:val="004C3DE0"/>
    <w:rsid w:val="004C3F8C"/>
    <w:rsid w:val="004C4ADD"/>
    <w:rsid w:val="004C5800"/>
    <w:rsid w:val="004C5D87"/>
    <w:rsid w:val="004C5F86"/>
    <w:rsid w:val="004C727B"/>
    <w:rsid w:val="004C7505"/>
    <w:rsid w:val="004D0762"/>
    <w:rsid w:val="004D0B74"/>
    <w:rsid w:val="004D0BA4"/>
    <w:rsid w:val="004D17AE"/>
    <w:rsid w:val="004D1D8B"/>
    <w:rsid w:val="004D2A00"/>
    <w:rsid w:val="004D2B0B"/>
    <w:rsid w:val="004D2D30"/>
    <w:rsid w:val="004D2D77"/>
    <w:rsid w:val="004D2F55"/>
    <w:rsid w:val="004D3DBD"/>
    <w:rsid w:val="004D3EED"/>
    <w:rsid w:val="004D4015"/>
    <w:rsid w:val="004D4323"/>
    <w:rsid w:val="004D4439"/>
    <w:rsid w:val="004D4E8A"/>
    <w:rsid w:val="004D527A"/>
    <w:rsid w:val="004D57AD"/>
    <w:rsid w:val="004D5975"/>
    <w:rsid w:val="004D5BB5"/>
    <w:rsid w:val="004D669C"/>
    <w:rsid w:val="004D717A"/>
    <w:rsid w:val="004D7356"/>
    <w:rsid w:val="004D73EF"/>
    <w:rsid w:val="004E02A6"/>
    <w:rsid w:val="004E036E"/>
    <w:rsid w:val="004E03E8"/>
    <w:rsid w:val="004E0BC9"/>
    <w:rsid w:val="004E0C9C"/>
    <w:rsid w:val="004E1623"/>
    <w:rsid w:val="004E19E0"/>
    <w:rsid w:val="004E1ED5"/>
    <w:rsid w:val="004E3D0C"/>
    <w:rsid w:val="004E3F66"/>
    <w:rsid w:val="004E412B"/>
    <w:rsid w:val="004E4142"/>
    <w:rsid w:val="004E51F0"/>
    <w:rsid w:val="004E545D"/>
    <w:rsid w:val="004E5E0A"/>
    <w:rsid w:val="004E5E39"/>
    <w:rsid w:val="004E5F61"/>
    <w:rsid w:val="004E6475"/>
    <w:rsid w:val="004E6734"/>
    <w:rsid w:val="004E77E5"/>
    <w:rsid w:val="004E78ED"/>
    <w:rsid w:val="004E7C91"/>
    <w:rsid w:val="004F0799"/>
    <w:rsid w:val="004F1369"/>
    <w:rsid w:val="004F1CDF"/>
    <w:rsid w:val="004F1FEF"/>
    <w:rsid w:val="004F20DB"/>
    <w:rsid w:val="004F2679"/>
    <w:rsid w:val="004F28C4"/>
    <w:rsid w:val="004F38E9"/>
    <w:rsid w:val="004F44D0"/>
    <w:rsid w:val="004F4B3F"/>
    <w:rsid w:val="004F5661"/>
    <w:rsid w:val="004F5963"/>
    <w:rsid w:val="004F5C30"/>
    <w:rsid w:val="004F662D"/>
    <w:rsid w:val="004F6E4A"/>
    <w:rsid w:val="004F6FC6"/>
    <w:rsid w:val="004F715E"/>
    <w:rsid w:val="004F7906"/>
    <w:rsid w:val="00500139"/>
    <w:rsid w:val="005006BC"/>
    <w:rsid w:val="00500B42"/>
    <w:rsid w:val="00501344"/>
    <w:rsid w:val="0050234C"/>
    <w:rsid w:val="0050332E"/>
    <w:rsid w:val="0050385B"/>
    <w:rsid w:val="00503C57"/>
    <w:rsid w:val="00503EE5"/>
    <w:rsid w:val="00504167"/>
    <w:rsid w:val="005046BF"/>
    <w:rsid w:val="005046C8"/>
    <w:rsid w:val="0050515D"/>
    <w:rsid w:val="005053FC"/>
    <w:rsid w:val="005054CB"/>
    <w:rsid w:val="00505B16"/>
    <w:rsid w:val="00505B2E"/>
    <w:rsid w:val="00506662"/>
    <w:rsid w:val="00506EF7"/>
    <w:rsid w:val="00507483"/>
    <w:rsid w:val="005079D0"/>
    <w:rsid w:val="00510852"/>
    <w:rsid w:val="00510922"/>
    <w:rsid w:val="00510AEE"/>
    <w:rsid w:val="005122E2"/>
    <w:rsid w:val="00512A66"/>
    <w:rsid w:val="00512F35"/>
    <w:rsid w:val="005130CB"/>
    <w:rsid w:val="0051328E"/>
    <w:rsid w:val="00513368"/>
    <w:rsid w:val="0051359D"/>
    <w:rsid w:val="00514469"/>
    <w:rsid w:val="005144C2"/>
    <w:rsid w:val="0051495C"/>
    <w:rsid w:val="00514B0F"/>
    <w:rsid w:val="00514B66"/>
    <w:rsid w:val="005157F3"/>
    <w:rsid w:val="00515C3E"/>
    <w:rsid w:val="0051632C"/>
    <w:rsid w:val="00516460"/>
    <w:rsid w:val="00516D06"/>
    <w:rsid w:val="00516DC2"/>
    <w:rsid w:val="00517486"/>
    <w:rsid w:val="005174CE"/>
    <w:rsid w:val="00517822"/>
    <w:rsid w:val="00517B11"/>
    <w:rsid w:val="00520107"/>
    <w:rsid w:val="005203C3"/>
    <w:rsid w:val="00520955"/>
    <w:rsid w:val="005212DF"/>
    <w:rsid w:val="005224E4"/>
    <w:rsid w:val="00522973"/>
    <w:rsid w:val="0052301C"/>
    <w:rsid w:val="0052378C"/>
    <w:rsid w:val="00523E25"/>
    <w:rsid w:val="00524192"/>
    <w:rsid w:val="0052466D"/>
    <w:rsid w:val="005247EA"/>
    <w:rsid w:val="00524CB4"/>
    <w:rsid w:val="005250B4"/>
    <w:rsid w:val="005250E2"/>
    <w:rsid w:val="0052531C"/>
    <w:rsid w:val="00525382"/>
    <w:rsid w:val="00525C13"/>
    <w:rsid w:val="005277A1"/>
    <w:rsid w:val="005279E0"/>
    <w:rsid w:val="00527A23"/>
    <w:rsid w:val="0053004C"/>
    <w:rsid w:val="0053022E"/>
    <w:rsid w:val="0053074D"/>
    <w:rsid w:val="00530801"/>
    <w:rsid w:val="00531E0A"/>
    <w:rsid w:val="0053213D"/>
    <w:rsid w:val="005324B8"/>
    <w:rsid w:val="00532639"/>
    <w:rsid w:val="00532A80"/>
    <w:rsid w:val="00532DE6"/>
    <w:rsid w:val="00532E4F"/>
    <w:rsid w:val="005330BF"/>
    <w:rsid w:val="00533A28"/>
    <w:rsid w:val="00534386"/>
    <w:rsid w:val="00534619"/>
    <w:rsid w:val="00534863"/>
    <w:rsid w:val="005349E2"/>
    <w:rsid w:val="00534A33"/>
    <w:rsid w:val="00535C9C"/>
    <w:rsid w:val="00535F3B"/>
    <w:rsid w:val="005361CF"/>
    <w:rsid w:val="005366E3"/>
    <w:rsid w:val="00536CFE"/>
    <w:rsid w:val="00537256"/>
    <w:rsid w:val="005372E9"/>
    <w:rsid w:val="005374A6"/>
    <w:rsid w:val="0053781C"/>
    <w:rsid w:val="005400E1"/>
    <w:rsid w:val="00540155"/>
    <w:rsid w:val="005406BA"/>
    <w:rsid w:val="00540BD9"/>
    <w:rsid w:val="0054114A"/>
    <w:rsid w:val="005416F0"/>
    <w:rsid w:val="00541975"/>
    <w:rsid w:val="00541B2C"/>
    <w:rsid w:val="005421D5"/>
    <w:rsid w:val="005424E4"/>
    <w:rsid w:val="00542542"/>
    <w:rsid w:val="0054258E"/>
    <w:rsid w:val="0054260A"/>
    <w:rsid w:val="005428B9"/>
    <w:rsid w:val="00542C81"/>
    <w:rsid w:val="005430F0"/>
    <w:rsid w:val="0054331C"/>
    <w:rsid w:val="005438FA"/>
    <w:rsid w:val="0054430A"/>
    <w:rsid w:val="00544916"/>
    <w:rsid w:val="00544B39"/>
    <w:rsid w:val="00544BC4"/>
    <w:rsid w:val="00544BE9"/>
    <w:rsid w:val="005453E8"/>
    <w:rsid w:val="005455E8"/>
    <w:rsid w:val="00545B9D"/>
    <w:rsid w:val="0054621F"/>
    <w:rsid w:val="00546409"/>
    <w:rsid w:val="00546B21"/>
    <w:rsid w:val="00546BB9"/>
    <w:rsid w:val="00547021"/>
    <w:rsid w:val="005471EE"/>
    <w:rsid w:val="005500ED"/>
    <w:rsid w:val="00550854"/>
    <w:rsid w:val="00550CA6"/>
    <w:rsid w:val="00550E41"/>
    <w:rsid w:val="00551117"/>
    <w:rsid w:val="0055282A"/>
    <w:rsid w:val="00553D1B"/>
    <w:rsid w:val="0055422E"/>
    <w:rsid w:val="005546DC"/>
    <w:rsid w:val="00554747"/>
    <w:rsid w:val="00554B7A"/>
    <w:rsid w:val="005552FC"/>
    <w:rsid w:val="005554E1"/>
    <w:rsid w:val="00555DE8"/>
    <w:rsid w:val="00555EA9"/>
    <w:rsid w:val="005560D2"/>
    <w:rsid w:val="0055774B"/>
    <w:rsid w:val="00557929"/>
    <w:rsid w:val="0056098F"/>
    <w:rsid w:val="0056165E"/>
    <w:rsid w:val="00561793"/>
    <w:rsid w:val="00561B74"/>
    <w:rsid w:val="00561FB3"/>
    <w:rsid w:val="00562931"/>
    <w:rsid w:val="00562BCC"/>
    <w:rsid w:val="00562BD4"/>
    <w:rsid w:val="005631EE"/>
    <w:rsid w:val="005634EA"/>
    <w:rsid w:val="0056398C"/>
    <w:rsid w:val="00563B6F"/>
    <w:rsid w:val="00564D26"/>
    <w:rsid w:val="00564EF1"/>
    <w:rsid w:val="00565494"/>
    <w:rsid w:val="00565617"/>
    <w:rsid w:val="005657D1"/>
    <w:rsid w:val="00565C3A"/>
    <w:rsid w:val="00566021"/>
    <w:rsid w:val="0056633F"/>
    <w:rsid w:val="00566D73"/>
    <w:rsid w:val="005671C7"/>
    <w:rsid w:val="00567725"/>
    <w:rsid w:val="00567C1F"/>
    <w:rsid w:val="005703AB"/>
    <w:rsid w:val="005705C9"/>
    <w:rsid w:val="00572840"/>
    <w:rsid w:val="005736CF"/>
    <w:rsid w:val="0057449D"/>
    <w:rsid w:val="005745B4"/>
    <w:rsid w:val="00574A4C"/>
    <w:rsid w:val="005755F9"/>
    <w:rsid w:val="0057618F"/>
    <w:rsid w:val="005765A1"/>
    <w:rsid w:val="00577293"/>
    <w:rsid w:val="00577A6F"/>
    <w:rsid w:val="00580485"/>
    <w:rsid w:val="00581197"/>
    <w:rsid w:val="005813FA"/>
    <w:rsid w:val="00581981"/>
    <w:rsid w:val="00582000"/>
    <w:rsid w:val="005823AA"/>
    <w:rsid w:val="00582411"/>
    <w:rsid w:val="00582967"/>
    <w:rsid w:val="0058391E"/>
    <w:rsid w:val="00583C39"/>
    <w:rsid w:val="00583E7B"/>
    <w:rsid w:val="00584794"/>
    <w:rsid w:val="00584CCE"/>
    <w:rsid w:val="00584E62"/>
    <w:rsid w:val="00585663"/>
    <w:rsid w:val="00585F4F"/>
    <w:rsid w:val="00586544"/>
    <w:rsid w:val="00586C58"/>
    <w:rsid w:val="00586F85"/>
    <w:rsid w:val="0058702E"/>
    <w:rsid w:val="0059022C"/>
    <w:rsid w:val="0059047B"/>
    <w:rsid w:val="00590842"/>
    <w:rsid w:val="00590E05"/>
    <w:rsid w:val="005914C9"/>
    <w:rsid w:val="00591606"/>
    <w:rsid w:val="00591718"/>
    <w:rsid w:val="00591ABF"/>
    <w:rsid w:val="00591C3D"/>
    <w:rsid w:val="005923B5"/>
    <w:rsid w:val="00592621"/>
    <w:rsid w:val="005927F1"/>
    <w:rsid w:val="005928B3"/>
    <w:rsid w:val="0059334F"/>
    <w:rsid w:val="0059383D"/>
    <w:rsid w:val="00593F91"/>
    <w:rsid w:val="00594104"/>
    <w:rsid w:val="0059463A"/>
    <w:rsid w:val="005946B3"/>
    <w:rsid w:val="00594A0E"/>
    <w:rsid w:val="00594B46"/>
    <w:rsid w:val="00594B8E"/>
    <w:rsid w:val="00594D18"/>
    <w:rsid w:val="00594D43"/>
    <w:rsid w:val="005957CB"/>
    <w:rsid w:val="005958BA"/>
    <w:rsid w:val="00595A90"/>
    <w:rsid w:val="005968A6"/>
    <w:rsid w:val="00596AB4"/>
    <w:rsid w:val="00597491"/>
    <w:rsid w:val="00597C5F"/>
    <w:rsid w:val="00597D78"/>
    <w:rsid w:val="005A00DA"/>
    <w:rsid w:val="005A0539"/>
    <w:rsid w:val="005A05F3"/>
    <w:rsid w:val="005A08DF"/>
    <w:rsid w:val="005A0C09"/>
    <w:rsid w:val="005A0D4A"/>
    <w:rsid w:val="005A143A"/>
    <w:rsid w:val="005A15EF"/>
    <w:rsid w:val="005A1666"/>
    <w:rsid w:val="005A1AF2"/>
    <w:rsid w:val="005A1FA7"/>
    <w:rsid w:val="005A208C"/>
    <w:rsid w:val="005A2494"/>
    <w:rsid w:val="005A3541"/>
    <w:rsid w:val="005A3DCA"/>
    <w:rsid w:val="005A3F71"/>
    <w:rsid w:val="005A4444"/>
    <w:rsid w:val="005A4A64"/>
    <w:rsid w:val="005A5078"/>
    <w:rsid w:val="005A5169"/>
    <w:rsid w:val="005A59F7"/>
    <w:rsid w:val="005A5F33"/>
    <w:rsid w:val="005A5FBC"/>
    <w:rsid w:val="005A65B9"/>
    <w:rsid w:val="005A7381"/>
    <w:rsid w:val="005A7600"/>
    <w:rsid w:val="005A798F"/>
    <w:rsid w:val="005A7EB8"/>
    <w:rsid w:val="005B0056"/>
    <w:rsid w:val="005B03C4"/>
    <w:rsid w:val="005B04A8"/>
    <w:rsid w:val="005B06F5"/>
    <w:rsid w:val="005B0E2B"/>
    <w:rsid w:val="005B1A59"/>
    <w:rsid w:val="005B1CC7"/>
    <w:rsid w:val="005B27AF"/>
    <w:rsid w:val="005B2972"/>
    <w:rsid w:val="005B2B94"/>
    <w:rsid w:val="005B2D3F"/>
    <w:rsid w:val="005B522C"/>
    <w:rsid w:val="005B5382"/>
    <w:rsid w:val="005B5B5A"/>
    <w:rsid w:val="005B5D61"/>
    <w:rsid w:val="005B6460"/>
    <w:rsid w:val="005B6CB0"/>
    <w:rsid w:val="005C0593"/>
    <w:rsid w:val="005C142A"/>
    <w:rsid w:val="005C1B49"/>
    <w:rsid w:val="005C1C0E"/>
    <w:rsid w:val="005C218A"/>
    <w:rsid w:val="005C22DA"/>
    <w:rsid w:val="005C34D4"/>
    <w:rsid w:val="005C3937"/>
    <w:rsid w:val="005C3F86"/>
    <w:rsid w:val="005C4695"/>
    <w:rsid w:val="005C4B37"/>
    <w:rsid w:val="005C51CC"/>
    <w:rsid w:val="005C5723"/>
    <w:rsid w:val="005C6644"/>
    <w:rsid w:val="005C70CC"/>
    <w:rsid w:val="005C772F"/>
    <w:rsid w:val="005C78F8"/>
    <w:rsid w:val="005C790D"/>
    <w:rsid w:val="005D08B0"/>
    <w:rsid w:val="005D09A1"/>
    <w:rsid w:val="005D0DAA"/>
    <w:rsid w:val="005D0E45"/>
    <w:rsid w:val="005D0FCD"/>
    <w:rsid w:val="005D1300"/>
    <w:rsid w:val="005D14EE"/>
    <w:rsid w:val="005D1A69"/>
    <w:rsid w:val="005D1F68"/>
    <w:rsid w:val="005D26CA"/>
    <w:rsid w:val="005D2F8A"/>
    <w:rsid w:val="005D3297"/>
    <w:rsid w:val="005D3729"/>
    <w:rsid w:val="005D3906"/>
    <w:rsid w:val="005D4504"/>
    <w:rsid w:val="005D4865"/>
    <w:rsid w:val="005D4FBA"/>
    <w:rsid w:val="005D50F7"/>
    <w:rsid w:val="005D527E"/>
    <w:rsid w:val="005D5B14"/>
    <w:rsid w:val="005D5F39"/>
    <w:rsid w:val="005D6005"/>
    <w:rsid w:val="005D6CEB"/>
    <w:rsid w:val="005D6D98"/>
    <w:rsid w:val="005D6EF7"/>
    <w:rsid w:val="005E09D1"/>
    <w:rsid w:val="005E0A2C"/>
    <w:rsid w:val="005E1B49"/>
    <w:rsid w:val="005E24A4"/>
    <w:rsid w:val="005E2A73"/>
    <w:rsid w:val="005E3DB6"/>
    <w:rsid w:val="005E3E66"/>
    <w:rsid w:val="005E40A2"/>
    <w:rsid w:val="005E4A0A"/>
    <w:rsid w:val="005E4EC5"/>
    <w:rsid w:val="005E5061"/>
    <w:rsid w:val="005E5159"/>
    <w:rsid w:val="005E5BE6"/>
    <w:rsid w:val="005E648A"/>
    <w:rsid w:val="005E6855"/>
    <w:rsid w:val="005E68F3"/>
    <w:rsid w:val="005E69AF"/>
    <w:rsid w:val="005E6B7F"/>
    <w:rsid w:val="005F0298"/>
    <w:rsid w:val="005F0887"/>
    <w:rsid w:val="005F0D88"/>
    <w:rsid w:val="005F0E39"/>
    <w:rsid w:val="005F116C"/>
    <w:rsid w:val="005F117C"/>
    <w:rsid w:val="005F1321"/>
    <w:rsid w:val="005F19D9"/>
    <w:rsid w:val="005F1BFC"/>
    <w:rsid w:val="005F1CCD"/>
    <w:rsid w:val="005F2848"/>
    <w:rsid w:val="005F2CB0"/>
    <w:rsid w:val="005F2DFD"/>
    <w:rsid w:val="005F3652"/>
    <w:rsid w:val="005F4199"/>
    <w:rsid w:val="005F42CF"/>
    <w:rsid w:val="005F432B"/>
    <w:rsid w:val="005F43E7"/>
    <w:rsid w:val="005F4955"/>
    <w:rsid w:val="005F4BC1"/>
    <w:rsid w:val="005F554D"/>
    <w:rsid w:val="005F65E0"/>
    <w:rsid w:val="005F6ABA"/>
    <w:rsid w:val="005F7985"/>
    <w:rsid w:val="0060045F"/>
    <w:rsid w:val="00600B51"/>
    <w:rsid w:val="00600CC0"/>
    <w:rsid w:val="00600DEC"/>
    <w:rsid w:val="006015A8"/>
    <w:rsid w:val="00601736"/>
    <w:rsid w:val="006017D2"/>
    <w:rsid w:val="00601B52"/>
    <w:rsid w:val="006037B2"/>
    <w:rsid w:val="006039F6"/>
    <w:rsid w:val="00603E51"/>
    <w:rsid w:val="00604118"/>
    <w:rsid w:val="00604ADE"/>
    <w:rsid w:val="006051E0"/>
    <w:rsid w:val="006053A5"/>
    <w:rsid w:val="00605C86"/>
    <w:rsid w:val="00606037"/>
    <w:rsid w:val="00606930"/>
    <w:rsid w:val="00606C52"/>
    <w:rsid w:val="00607018"/>
    <w:rsid w:val="00610412"/>
    <w:rsid w:val="0061044D"/>
    <w:rsid w:val="00610610"/>
    <w:rsid w:val="00610FF6"/>
    <w:rsid w:val="00611482"/>
    <w:rsid w:val="006122DE"/>
    <w:rsid w:val="0061353D"/>
    <w:rsid w:val="0061393A"/>
    <w:rsid w:val="00613A0F"/>
    <w:rsid w:val="00615035"/>
    <w:rsid w:val="0061559D"/>
    <w:rsid w:val="006164F5"/>
    <w:rsid w:val="006165D9"/>
    <w:rsid w:val="006169A1"/>
    <w:rsid w:val="00616ADB"/>
    <w:rsid w:val="00616C24"/>
    <w:rsid w:val="00616E77"/>
    <w:rsid w:val="006171CC"/>
    <w:rsid w:val="0061745B"/>
    <w:rsid w:val="006174FC"/>
    <w:rsid w:val="00617F4C"/>
    <w:rsid w:val="00621100"/>
    <w:rsid w:val="00621105"/>
    <w:rsid w:val="0062199F"/>
    <w:rsid w:val="00621E7B"/>
    <w:rsid w:val="00621FC4"/>
    <w:rsid w:val="00622065"/>
    <w:rsid w:val="0062282A"/>
    <w:rsid w:val="00622D60"/>
    <w:rsid w:val="00623164"/>
    <w:rsid w:val="00623900"/>
    <w:rsid w:val="00623BA3"/>
    <w:rsid w:val="00624641"/>
    <w:rsid w:val="00624A31"/>
    <w:rsid w:val="00624BCB"/>
    <w:rsid w:val="0062593F"/>
    <w:rsid w:val="0062631D"/>
    <w:rsid w:val="006266BC"/>
    <w:rsid w:val="00626F91"/>
    <w:rsid w:val="00627102"/>
    <w:rsid w:val="00627A92"/>
    <w:rsid w:val="00627AC1"/>
    <w:rsid w:val="00627C7A"/>
    <w:rsid w:val="0063008B"/>
    <w:rsid w:val="006300F0"/>
    <w:rsid w:val="0063056C"/>
    <w:rsid w:val="00630E06"/>
    <w:rsid w:val="00630FC5"/>
    <w:rsid w:val="00631470"/>
    <w:rsid w:val="00631893"/>
    <w:rsid w:val="00631BF9"/>
    <w:rsid w:val="00631F65"/>
    <w:rsid w:val="006321D1"/>
    <w:rsid w:val="0063265C"/>
    <w:rsid w:val="00632767"/>
    <w:rsid w:val="00632956"/>
    <w:rsid w:val="00632E60"/>
    <w:rsid w:val="00633185"/>
    <w:rsid w:val="00633D02"/>
    <w:rsid w:val="00633E80"/>
    <w:rsid w:val="00634942"/>
    <w:rsid w:val="00634D80"/>
    <w:rsid w:val="00634F74"/>
    <w:rsid w:val="006350CD"/>
    <w:rsid w:val="00635D98"/>
    <w:rsid w:val="00635EA4"/>
    <w:rsid w:val="00635EC1"/>
    <w:rsid w:val="006360C9"/>
    <w:rsid w:val="006367D3"/>
    <w:rsid w:val="00636875"/>
    <w:rsid w:val="006368D6"/>
    <w:rsid w:val="00636BF6"/>
    <w:rsid w:val="0063716C"/>
    <w:rsid w:val="00637D09"/>
    <w:rsid w:val="006406B9"/>
    <w:rsid w:val="00640D2E"/>
    <w:rsid w:val="006416ED"/>
    <w:rsid w:val="006422A0"/>
    <w:rsid w:val="0064280A"/>
    <w:rsid w:val="00643171"/>
    <w:rsid w:val="00643B3E"/>
    <w:rsid w:val="00644208"/>
    <w:rsid w:val="006449E0"/>
    <w:rsid w:val="00644B6F"/>
    <w:rsid w:val="00644F07"/>
    <w:rsid w:val="0064570D"/>
    <w:rsid w:val="00645E7C"/>
    <w:rsid w:val="00647257"/>
    <w:rsid w:val="0064776E"/>
    <w:rsid w:val="00647B80"/>
    <w:rsid w:val="00647D13"/>
    <w:rsid w:val="00647F10"/>
    <w:rsid w:val="00650953"/>
    <w:rsid w:val="00650CF5"/>
    <w:rsid w:val="00651235"/>
    <w:rsid w:val="0065196B"/>
    <w:rsid w:val="00651A8B"/>
    <w:rsid w:val="00652417"/>
    <w:rsid w:val="00652F19"/>
    <w:rsid w:val="00652FAE"/>
    <w:rsid w:val="00653AFA"/>
    <w:rsid w:val="0065467F"/>
    <w:rsid w:val="00654964"/>
    <w:rsid w:val="0065502C"/>
    <w:rsid w:val="006553FC"/>
    <w:rsid w:val="00655482"/>
    <w:rsid w:val="00655DCF"/>
    <w:rsid w:val="00656017"/>
    <w:rsid w:val="00656F24"/>
    <w:rsid w:val="006571C6"/>
    <w:rsid w:val="006576BD"/>
    <w:rsid w:val="00657F08"/>
    <w:rsid w:val="00660A97"/>
    <w:rsid w:val="006614E9"/>
    <w:rsid w:val="00661796"/>
    <w:rsid w:val="0066233C"/>
    <w:rsid w:val="0066253E"/>
    <w:rsid w:val="006625DE"/>
    <w:rsid w:val="0066323E"/>
    <w:rsid w:val="00663754"/>
    <w:rsid w:val="00663CFD"/>
    <w:rsid w:val="0066430E"/>
    <w:rsid w:val="00664C2F"/>
    <w:rsid w:val="00664D9B"/>
    <w:rsid w:val="00665539"/>
    <w:rsid w:val="006656B0"/>
    <w:rsid w:val="00665C53"/>
    <w:rsid w:val="0066637C"/>
    <w:rsid w:val="006663EB"/>
    <w:rsid w:val="00666906"/>
    <w:rsid w:val="00666A6E"/>
    <w:rsid w:val="00666DAF"/>
    <w:rsid w:val="0066708C"/>
    <w:rsid w:val="0066722B"/>
    <w:rsid w:val="00667B5C"/>
    <w:rsid w:val="00667C7E"/>
    <w:rsid w:val="00667D19"/>
    <w:rsid w:val="00667D50"/>
    <w:rsid w:val="00670587"/>
    <w:rsid w:val="006705C7"/>
    <w:rsid w:val="006712BF"/>
    <w:rsid w:val="00671349"/>
    <w:rsid w:val="00671A7E"/>
    <w:rsid w:val="00672BDC"/>
    <w:rsid w:val="00672C3C"/>
    <w:rsid w:val="00672F00"/>
    <w:rsid w:val="0067364C"/>
    <w:rsid w:val="0067366B"/>
    <w:rsid w:val="006739F2"/>
    <w:rsid w:val="00673C92"/>
    <w:rsid w:val="00673F59"/>
    <w:rsid w:val="0067499A"/>
    <w:rsid w:val="006752B4"/>
    <w:rsid w:val="00675629"/>
    <w:rsid w:val="006757A2"/>
    <w:rsid w:val="00675AED"/>
    <w:rsid w:val="00676E8B"/>
    <w:rsid w:val="00677841"/>
    <w:rsid w:val="00677CC8"/>
    <w:rsid w:val="00681427"/>
    <w:rsid w:val="0068189A"/>
    <w:rsid w:val="006819BA"/>
    <w:rsid w:val="00681A41"/>
    <w:rsid w:val="006820D1"/>
    <w:rsid w:val="006826A5"/>
    <w:rsid w:val="006827DB"/>
    <w:rsid w:val="00683067"/>
    <w:rsid w:val="006833E3"/>
    <w:rsid w:val="006834E9"/>
    <w:rsid w:val="006836FA"/>
    <w:rsid w:val="00684642"/>
    <w:rsid w:val="00684883"/>
    <w:rsid w:val="00684D79"/>
    <w:rsid w:val="00684EA7"/>
    <w:rsid w:val="006855A2"/>
    <w:rsid w:val="00685AF3"/>
    <w:rsid w:val="00685C76"/>
    <w:rsid w:val="00685CEB"/>
    <w:rsid w:val="00686202"/>
    <w:rsid w:val="00686955"/>
    <w:rsid w:val="00686967"/>
    <w:rsid w:val="00686AB1"/>
    <w:rsid w:val="00686CB1"/>
    <w:rsid w:val="006904E1"/>
    <w:rsid w:val="00690724"/>
    <w:rsid w:val="006908DA"/>
    <w:rsid w:val="00690B75"/>
    <w:rsid w:val="00691565"/>
    <w:rsid w:val="00691E94"/>
    <w:rsid w:val="006921A4"/>
    <w:rsid w:val="00692CAA"/>
    <w:rsid w:val="00692EC4"/>
    <w:rsid w:val="006931CB"/>
    <w:rsid w:val="00693C36"/>
    <w:rsid w:val="00693CAB"/>
    <w:rsid w:val="006946FE"/>
    <w:rsid w:val="00694B38"/>
    <w:rsid w:val="00695338"/>
    <w:rsid w:val="00695F4F"/>
    <w:rsid w:val="006964C5"/>
    <w:rsid w:val="0069678D"/>
    <w:rsid w:val="006967C9"/>
    <w:rsid w:val="00696AC7"/>
    <w:rsid w:val="0069755B"/>
    <w:rsid w:val="006978DF"/>
    <w:rsid w:val="0069795F"/>
    <w:rsid w:val="00697CD7"/>
    <w:rsid w:val="00697DB3"/>
    <w:rsid w:val="006A012D"/>
    <w:rsid w:val="006A0196"/>
    <w:rsid w:val="006A0413"/>
    <w:rsid w:val="006A04E8"/>
    <w:rsid w:val="006A05A4"/>
    <w:rsid w:val="006A1893"/>
    <w:rsid w:val="006A2196"/>
    <w:rsid w:val="006A24B6"/>
    <w:rsid w:val="006A27A1"/>
    <w:rsid w:val="006A3247"/>
    <w:rsid w:val="006A3258"/>
    <w:rsid w:val="006A51C0"/>
    <w:rsid w:val="006A5B99"/>
    <w:rsid w:val="006A5E24"/>
    <w:rsid w:val="006A651A"/>
    <w:rsid w:val="006A660F"/>
    <w:rsid w:val="006A68FD"/>
    <w:rsid w:val="006A7356"/>
    <w:rsid w:val="006A7A53"/>
    <w:rsid w:val="006A7A91"/>
    <w:rsid w:val="006A7F84"/>
    <w:rsid w:val="006B11FB"/>
    <w:rsid w:val="006B1233"/>
    <w:rsid w:val="006B1A82"/>
    <w:rsid w:val="006B1FEB"/>
    <w:rsid w:val="006B26D8"/>
    <w:rsid w:val="006B49D8"/>
    <w:rsid w:val="006B575C"/>
    <w:rsid w:val="006B58C0"/>
    <w:rsid w:val="006B5D67"/>
    <w:rsid w:val="006B5FDD"/>
    <w:rsid w:val="006B613D"/>
    <w:rsid w:val="006B626B"/>
    <w:rsid w:val="006B659E"/>
    <w:rsid w:val="006B675E"/>
    <w:rsid w:val="006B6BCB"/>
    <w:rsid w:val="006B799F"/>
    <w:rsid w:val="006C07AA"/>
    <w:rsid w:val="006C2232"/>
    <w:rsid w:val="006C27CB"/>
    <w:rsid w:val="006C32A9"/>
    <w:rsid w:val="006C3BD2"/>
    <w:rsid w:val="006C3C9F"/>
    <w:rsid w:val="006C40D0"/>
    <w:rsid w:val="006C43DE"/>
    <w:rsid w:val="006C444B"/>
    <w:rsid w:val="006C44F2"/>
    <w:rsid w:val="006C4900"/>
    <w:rsid w:val="006C49D9"/>
    <w:rsid w:val="006C4CDE"/>
    <w:rsid w:val="006C4E17"/>
    <w:rsid w:val="006C532D"/>
    <w:rsid w:val="006C5F14"/>
    <w:rsid w:val="006C6298"/>
    <w:rsid w:val="006C69EA"/>
    <w:rsid w:val="006C6AB1"/>
    <w:rsid w:val="006C6B94"/>
    <w:rsid w:val="006C6D1C"/>
    <w:rsid w:val="006C74AA"/>
    <w:rsid w:val="006C74DD"/>
    <w:rsid w:val="006D00A6"/>
    <w:rsid w:val="006D00C1"/>
    <w:rsid w:val="006D01F3"/>
    <w:rsid w:val="006D035A"/>
    <w:rsid w:val="006D05EE"/>
    <w:rsid w:val="006D0CDB"/>
    <w:rsid w:val="006D1147"/>
    <w:rsid w:val="006D1AE3"/>
    <w:rsid w:val="006D1CB4"/>
    <w:rsid w:val="006D2470"/>
    <w:rsid w:val="006D2900"/>
    <w:rsid w:val="006D29C6"/>
    <w:rsid w:val="006D3541"/>
    <w:rsid w:val="006D35D3"/>
    <w:rsid w:val="006D48EA"/>
    <w:rsid w:val="006D4B99"/>
    <w:rsid w:val="006D4D51"/>
    <w:rsid w:val="006D598A"/>
    <w:rsid w:val="006D6108"/>
    <w:rsid w:val="006D629F"/>
    <w:rsid w:val="006D6E3A"/>
    <w:rsid w:val="006D6EDB"/>
    <w:rsid w:val="006D71F1"/>
    <w:rsid w:val="006D7659"/>
    <w:rsid w:val="006D7E7A"/>
    <w:rsid w:val="006E0157"/>
    <w:rsid w:val="006E0EAD"/>
    <w:rsid w:val="006E0EB2"/>
    <w:rsid w:val="006E108C"/>
    <w:rsid w:val="006E1B83"/>
    <w:rsid w:val="006E21BD"/>
    <w:rsid w:val="006E2B48"/>
    <w:rsid w:val="006E2E92"/>
    <w:rsid w:val="006E2ED0"/>
    <w:rsid w:val="006E3991"/>
    <w:rsid w:val="006E43F3"/>
    <w:rsid w:val="006E43FC"/>
    <w:rsid w:val="006E4823"/>
    <w:rsid w:val="006E50FA"/>
    <w:rsid w:val="006E5141"/>
    <w:rsid w:val="006E5180"/>
    <w:rsid w:val="006E526A"/>
    <w:rsid w:val="006E62C2"/>
    <w:rsid w:val="006E683D"/>
    <w:rsid w:val="006E6A4A"/>
    <w:rsid w:val="006E6A77"/>
    <w:rsid w:val="006E6C8D"/>
    <w:rsid w:val="006E6F88"/>
    <w:rsid w:val="006E70AC"/>
    <w:rsid w:val="006E71A3"/>
    <w:rsid w:val="006E788C"/>
    <w:rsid w:val="006F078A"/>
    <w:rsid w:val="006F08F9"/>
    <w:rsid w:val="006F0DD6"/>
    <w:rsid w:val="006F1AAD"/>
    <w:rsid w:val="006F1EC8"/>
    <w:rsid w:val="006F22AA"/>
    <w:rsid w:val="006F2D1D"/>
    <w:rsid w:val="006F30A7"/>
    <w:rsid w:val="006F3313"/>
    <w:rsid w:val="006F33A5"/>
    <w:rsid w:val="006F3615"/>
    <w:rsid w:val="006F3A7C"/>
    <w:rsid w:val="006F3B67"/>
    <w:rsid w:val="006F41FB"/>
    <w:rsid w:val="006F4A36"/>
    <w:rsid w:val="006F5C98"/>
    <w:rsid w:val="006F5E5C"/>
    <w:rsid w:val="006F6061"/>
    <w:rsid w:val="006F6104"/>
    <w:rsid w:val="006F6168"/>
    <w:rsid w:val="006F6301"/>
    <w:rsid w:val="006F6304"/>
    <w:rsid w:val="006F695B"/>
    <w:rsid w:val="006F696B"/>
    <w:rsid w:val="006F6CB8"/>
    <w:rsid w:val="006F6E49"/>
    <w:rsid w:val="006F7AE4"/>
    <w:rsid w:val="006F7FA0"/>
    <w:rsid w:val="007004F2"/>
    <w:rsid w:val="00700E39"/>
    <w:rsid w:val="007011AE"/>
    <w:rsid w:val="00701A14"/>
    <w:rsid w:val="00701E7C"/>
    <w:rsid w:val="00702055"/>
    <w:rsid w:val="00702162"/>
    <w:rsid w:val="00702D36"/>
    <w:rsid w:val="00703695"/>
    <w:rsid w:val="007038FB"/>
    <w:rsid w:val="007047CB"/>
    <w:rsid w:val="00704924"/>
    <w:rsid w:val="00704ACF"/>
    <w:rsid w:val="00705097"/>
    <w:rsid w:val="00705264"/>
    <w:rsid w:val="0070578A"/>
    <w:rsid w:val="007059B8"/>
    <w:rsid w:val="00706DCA"/>
    <w:rsid w:val="007070FB"/>
    <w:rsid w:val="00707888"/>
    <w:rsid w:val="007078A1"/>
    <w:rsid w:val="00710059"/>
    <w:rsid w:val="007105D5"/>
    <w:rsid w:val="00710918"/>
    <w:rsid w:val="00711559"/>
    <w:rsid w:val="0071168F"/>
    <w:rsid w:val="00711962"/>
    <w:rsid w:val="00711FC7"/>
    <w:rsid w:val="0071228A"/>
    <w:rsid w:val="00712FB9"/>
    <w:rsid w:val="00713599"/>
    <w:rsid w:val="007141A3"/>
    <w:rsid w:val="007148B3"/>
    <w:rsid w:val="00714D5A"/>
    <w:rsid w:val="00714DE0"/>
    <w:rsid w:val="007152A6"/>
    <w:rsid w:val="007158A6"/>
    <w:rsid w:val="00715D37"/>
    <w:rsid w:val="00716662"/>
    <w:rsid w:val="007167B4"/>
    <w:rsid w:val="007167F2"/>
    <w:rsid w:val="00716F3C"/>
    <w:rsid w:val="00717CC5"/>
    <w:rsid w:val="00720004"/>
    <w:rsid w:val="007201B6"/>
    <w:rsid w:val="007202DA"/>
    <w:rsid w:val="00720AEF"/>
    <w:rsid w:val="00720E3E"/>
    <w:rsid w:val="00721363"/>
    <w:rsid w:val="007214EB"/>
    <w:rsid w:val="00721B02"/>
    <w:rsid w:val="00721E5C"/>
    <w:rsid w:val="00721F93"/>
    <w:rsid w:val="0072202B"/>
    <w:rsid w:val="00722A3A"/>
    <w:rsid w:val="00722B64"/>
    <w:rsid w:val="00723027"/>
    <w:rsid w:val="00723277"/>
    <w:rsid w:val="00724053"/>
    <w:rsid w:val="007248A6"/>
    <w:rsid w:val="0072519B"/>
    <w:rsid w:val="007251DE"/>
    <w:rsid w:val="007252AF"/>
    <w:rsid w:val="00726AFE"/>
    <w:rsid w:val="00727CE0"/>
    <w:rsid w:val="007300F4"/>
    <w:rsid w:val="00730452"/>
    <w:rsid w:val="007309B8"/>
    <w:rsid w:val="0073141D"/>
    <w:rsid w:val="00731789"/>
    <w:rsid w:val="00732109"/>
    <w:rsid w:val="00732117"/>
    <w:rsid w:val="007324A9"/>
    <w:rsid w:val="00732A84"/>
    <w:rsid w:val="00732ADE"/>
    <w:rsid w:val="0073301C"/>
    <w:rsid w:val="0073306D"/>
    <w:rsid w:val="0073312F"/>
    <w:rsid w:val="0073333E"/>
    <w:rsid w:val="007333A4"/>
    <w:rsid w:val="007335BD"/>
    <w:rsid w:val="00733931"/>
    <w:rsid w:val="00733B8D"/>
    <w:rsid w:val="00733C02"/>
    <w:rsid w:val="00733C72"/>
    <w:rsid w:val="007341A7"/>
    <w:rsid w:val="007344A3"/>
    <w:rsid w:val="0073526D"/>
    <w:rsid w:val="007357DC"/>
    <w:rsid w:val="00735EFE"/>
    <w:rsid w:val="00736303"/>
    <w:rsid w:val="00736708"/>
    <w:rsid w:val="007369BF"/>
    <w:rsid w:val="00736BFA"/>
    <w:rsid w:val="00736FCD"/>
    <w:rsid w:val="0073752F"/>
    <w:rsid w:val="00741381"/>
    <w:rsid w:val="007416DE"/>
    <w:rsid w:val="007417C7"/>
    <w:rsid w:val="00741886"/>
    <w:rsid w:val="007421E2"/>
    <w:rsid w:val="00742437"/>
    <w:rsid w:val="007428F2"/>
    <w:rsid w:val="00742FB1"/>
    <w:rsid w:val="00742FDE"/>
    <w:rsid w:val="007430B2"/>
    <w:rsid w:val="00743800"/>
    <w:rsid w:val="00743806"/>
    <w:rsid w:val="00743A8A"/>
    <w:rsid w:val="00744881"/>
    <w:rsid w:val="007448BA"/>
    <w:rsid w:val="0074532B"/>
    <w:rsid w:val="00745331"/>
    <w:rsid w:val="0074545C"/>
    <w:rsid w:val="00745754"/>
    <w:rsid w:val="007457BD"/>
    <w:rsid w:val="00745DA7"/>
    <w:rsid w:val="00745DA9"/>
    <w:rsid w:val="00746269"/>
    <w:rsid w:val="007463A3"/>
    <w:rsid w:val="00746D66"/>
    <w:rsid w:val="0074713D"/>
    <w:rsid w:val="007473C9"/>
    <w:rsid w:val="0074791F"/>
    <w:rsid w:val="00750239"/>
    <w:rsid w:val="007515A6"/>
    <w:rsid w:val="007516A7"/>
    <w:rsid w:val="00751712"/>
    <w:rsid w:val="00751995"/>
    <w:rsid w:val="007519D2"/>
    <w:rsid w:val="007538FB"/>
    <w:rsid w:val="00753C6F"/>
    <w:rsid w:val="00754930"/>
    <w:rsid w:val="00754E2E"/>
    <w:rsid w:val="00755350"/>
    <w:rsid w:val="0075551D"/>
    <w:rsid w:val="00755895"/>
    <w:rsid w:val="00755975"/>
    <w:rsid w:val="00755A3A"/>
    <w:rsid w:val="00755CD8"/>
    <w:rsid w:val="007567F3"/>
    <w:rsid w:val="007569C3"/>
    <w:rsid w:val="00756F15"/>
    <w:rsid w:val="0075754E"/>
    <w:rsid w:val="0075766D"/>
    <w:rsid w:val="00757683"/>
    <w:rsid w:val="007578AA"/>
    <w:rsid w:val="00757B9E"/>
    <w:rsid w:val="00757FA3"/>
    <w:rsid w:val="0076026A"/>
    <w:rsid w:val="007602FB"/>
    <w:rsid w:val="007605E0"/>
    <w:rsid w:val="0076074F"/>
    <w:rsid w:val="00760C8C"/>
    <w:rsid w:val="00760CF4"/>
    <w:rsid w:val="0076138D"/>
    <w:rsid w:val="007613BF"/>
    <w:rsid w:val="00761554"/>
    <w:rsid w:val="00761A67"/>
    <w:rsid w:val="0076202C"/>
    <w:rsid w:val="007621E1"/>
    <w:rsid w:val="0076220D"/>
    <w:rsid w:val="00763C22"/>
    <w:rsid w:val="00763DB8"/>
    <w:rsid w:val="00763EEA"/>
    <w:rsid w:val="00764A60"/>
    <w:rsid w:val="007650A3"/>
    <w:rsid w:val="00765301"/>
    <w:rsid w:val="0076557A"/>
    <w:rsid w:val="0076597B"/>
    <w:rsid w:val="00765F36"/>
    <w:rsid w:val="007663D0"/>
    <w:rsid w:val="00766B0B"/>
    <w:rsid w:val="007677EA"/>
    <w:rsid w:val="00767BE7"/>
    <w:rsid w:val="00767DC1"/>
    <w:rsid w:val="00767FAB"/>
    <w:rsid w:val="007700A4"/>
    <w:rsid w:val="007702E0"/>
    <w:rsid w:val="00770346"/>
    <w:rsid w:val="00770E9E"/>
    <w:rsid w:val="00770EBD"/>
    <w:rsid w:val="00771094"/>
    <w:rsid w:val="0077256F"/>
    <w:rsid w:val="007732CE"/>
    <w:rsid w:val="00773982"/>
    <w:rsid w:val="00775103"/>
    <w:rsid w:val="0077519F"/>
    <w:rsid w:val="0077568B"/>
    <w:rsid w:val="007756D9"/>
    <w:rsid w:val="00775B32"/>
    <w:rsid w:val="007760AB"/>
    <w:rsid w:val="00776F09"/>
    <w:rsid w:val="0077711D"/>
    <w:rsid w:val="00777365"/>
    <w:rsid w:val="007776F8"/>
    <w:rsid w:val="00777C71"/>
    <w:rsid w:val="007800FA"/>
    <w:rsid w:val="007801B1"/>
    <w:rsid w:val="007801E1"/>
    <w:rsid w:val="007802CC"/>
    <w:rsid w:val="00780F79"/>
    <w:rsid w:val="007810F7"/>
    <w:rsid w:val="007811E1"/>
    <w:rsid w:val="007814FF"/>
    <w:rsid w:val="00781CA6"/>
    <w:rsid w:val="00781D0C"/>
    <w:rsid w:val="00781DF3"/>
    <w:rsid w:val="00781E2D"/>
    <w:rsid w:val="00781E6A"/>
    <w:rsid w:val="00782313"/>
    <w:rsid w:val="00782BEA"/>
    <w:rsid w:val="00784CDB"/>
    <w:rsid w:val="00784D34"/>
    <w:rsid w:val="007856D4"/>
    <w:rsid w:val="00785CA5"/>
    <w:rsid w:val="007869BC"/>
    <w:rsid w:val="00786D29"/>
    <w:rsid w:val="00786F42"/>
    <w:rsid w:val="0078749E"/>
    <w:rsid w:val="0079011D"/>
    <w:rsid w:val="00790759"/>
    <w:rsid w:val="00790B6C"/>
    <w:rsid w:val="00791ECC"/>
    <w:rsid w:val="0079229E"/>
    <w:rsid w:val="007923B8"/>
    <w:rsid w:val="0079256F"/>
    <w:rsid w:val="00793109"/>
    <w:rsid w:val="007934FB"/>
    <w:rsid w:val="00793626"/>
    <w:rsid w:val="00793B2E"/>
    <w:rsid w:val="00793E9E"/>
    <w:rsid w:val="00793F7B"/>
    <w:rsid w:val="007942F7"/>
    <w:rsid w:val="00794508"/>
    <w:rsid w:val="00794D21"/>
    <w:rsid w:val="00795765"/>
    <w:rsid w:val="00795784"/>
    <w:rsid w:val="00795F4B"/>
    <w:rsid w:val="0079638D"/>
    <w:rsid w:val="00796415"/>
    <w:rsid w:val="00796750"/>
    <w:rsid w:val="00796878"/>
    <w:rsid w:val="00797712"/>
    <w:rsid w:val="00797CEC"/>
    <w:rsid w:val="00797E0A"/>
    <w:rsid w:val="00797EB8"/>
    <w:rsid w:val="007A01B4"/>
    <w:rsid w:val="007A0696"/>
    <w:rsid w:val="007A1219"/>
    <w:rsid w:val="007A12A3"/>
    <w:rsid w:val="007A2166"/>
    <w:rsid w:val="007A2487"/>
    <w:rsid w:val="007A2577"/>
    <w:rsid w:val="007A2687"/>
    <w:rsid w:val="007A292D"/>
    <w:rsid w:val="007A2C21"/>
    <w:rsid w:val="007A315A"/>
    <w:rsid w:val="007A33D9"/>
    <w:rsid w:val="007A3A72"/>
    <w:rsid w:val="007A3BD4"/>
    <w:rsid w:val="007A4278"/>
    <w:rsid w:val="007A45C5"/>
    <w:rsid w:val="007A4669"/>
    <w:rsid w:val="007A48C3"/>
    <w:rsid w:val="007A5027"/>
    <w:rsid w:val="007A51C5"/>
    <w:rsid w:val="007A6493"/>
    <w:rsid w:val="007A67FB"/>
    <w:rsid w:val="007A6B4C"/>
    <w:rsid w:val="007A77F7"/>
    <w:rsid w:val="007B0E90"/>
    <w:rsid w:val="007B117B"/>
    <w:rsid w:val="007B1631"/>
    <w:rsid w:val="007B170F"/>
    <w:rsid w:val="007B186C"/>
    <w:rsid w:val="007B18ED"/>
    <w:rsid w:val="007B2006"/>
    <w:rsid w:val="007B25D5"/>
    <w:rsid w:val="007B2929"/>
    <w:rsid w:val="007B2B41"/>
    <w:rsid w:val="007B309F"/>
    <w:rsid w:val="007B30C2"/>
    <w:rsid w:val="007B3125"/>
    <w:rsid w:val="007B3AF6"/>
    <w:rsid w:val="007B44EE"/>
    <w:rsid w:val="007B4B28"/>
    <w:rsid w:val="007B5349"/>
    <w:rsid w:val="007B536B"/>
    <w:rsid w:val="007B5A4B"/>
    <w:rsid w:val="007B6B8C"/>
    <w:rsid w:val="007B6F6D"/>
    <w:rsid w:val="007B73C7"/>
    <w:rsid w:val="007B7988"/>
    <w:rsid w:val="007C1264"/>
    <w:rsid w:val="007C1668"/>
    <w:rsid w:val="007C2188"/>
    <w:rsid w:val="007C317D"/>
    <w:rsid w:val="007C3224"/>
    <w:rsid w:val="007C33EC"/>
    <w:rsid w:val="007C375B"/>
    <w:rsid w:val="007C3987"/>
    <w:rsid w:val="007C4144"/>
    <w:rsid w:val="007C4599"/>
    <w:rsid w:val="007C498A"/>
    <w:rsid w:val="007C4F0E"/>
    <w:rsid w:val="007C5097"/>
    <w:rsid w:val="007C5C74"/>
    <w:rsid w:val="007C6A10"/>
    <w:rsid w:val="007C70C8"/>
    <w:rsid w:val="007C7232"/>
    <w:rsid w:val="007C7AC7"/>
    <w:rsid w:val="007D0450"/>
    <w:rsid w:val="007D0A03"/>
    <w:rsid w:val="007D0C93"/>
    <w:rsid w:val="007D0D4F"/>
    <w:rsid w:val="007D13DB"/>
    <w:rsid w:val="007D1C06"/>
    <w:rsid w:val="007D268F"/>
    <w:rsid w:val="007D2952"/>
    <w:rsid w:val="007D2AFB"/>
    <w:rsid w:val="007D2B9F"/>
    <w:rsid w:val="007D2D38"/>
    <w:rsid w:val="007D2D72"/>
    <w:rsid w:val="007D302C"/>
    <w:rsid w:val="007D305F"/>
    <w:rsid w:val="007D3237"/>
    <w:rsid w:val="007D36D2"/>
    <w:rsid w:val="007D3992"/>
    <w:rsid w:val="007D3D41"/>
    <w:rsid w:val="007D4441"/>
    <w:rsid w:val="007D4B22"/>
    <w:rsid w:val="007D4FE9"/>
    <w:rsid w:val="007D50C4"/>
    <w:rsid w:val="007D575D"/>
    <w:rsid w:val="007D5926"/>
    <w:rsid w:val="007D5E18"/>
    <w:rsid w:val="007D680D"/>
    <w:rsid w:val="007D6A44"/>
    <w:rsid w:val="007D711D"/>
    <w:rsid w:val="007D7478"/>
    <w:rsid w:val="007D7713"/>
    <w:rsid w:val="007D7D67"/>
    <w:rsid w:val="007D7DF0"/>
    <w:rsid w:val="007E0874"/>
    <w:rsid w:val="007E0D6D"/>
    <w:rsid w:val="007E1242"/>
    <w:rsid w:val="007E2198"/>
    <w:rsid w:val="007E27AC"/>
    <w:rsid w:val="007E2887"/>
    <w:rsid w:val="007E3239"/>
    <w:rsid w:val="007E349D"/>
    <w:rsid w:val="007E3B37"/>
    <w:rsid w:val="007E415F"/>
    <w:rsid w:val="007E484F"/>
    <w:rsid w:val="007E49D0"/>
    <w:rsid w:val="007E5868"/>
    <w:rsid w:val="007E589F"/>
    <w:rsid w:val="007E5905"/>
    <w:rsid w:val="007E68A3"/>
    <w:rsid w:val="007E6F54"/>
    <w:rsid w:val="007E7391"/>
    <w:rsid w:val="007E7BC7"/>
    <w:rsid w:val="007E7F68"/>
    <w:rsid w:val="007F008E"/>
    <w:rsid w:val="007F009E"/>
    <w:rsid w:val="007F01EA"/>
    <w:rsid w:val="007F063A"/>
    <w:rsid w:val="007F06F0"/>
    <w:rsid w:val="007F0B90"/>
    <w:rsid w:val="007F18D0"/>
    <w:rsid w:val="007F19DD"/>
    <w:rsid w:val="007F21A7"/>
    <w:rsid w:val="007F260B"/>
    <w:rsid w:val="007F2F5A"/>
    <w:rsid w:val="007F2F9E"/>
    <w:rsid w:val="007F340D"/>
    <w:rsid w:val="007F3646"/>
    <w:rsid w:val="007F36A5"/>
    <w:rsid w:val="007F3BD2"/>
    <w:rsid w:val="007F434D"/>
    <w:rsid w:val="007F4540"/>
    <w:rsid w:val="007F4A30"/>
    <w:rsid w:val="007F4D76"/>
    <w:rsid w:val="007F4E56"/>
    <w:rsid w:val="007F51AF"/>
    <w:rsid w:val="007F5459"/>
    <w:rsid w:val="007F57AE"/>
    <w:rsid w:val="007F5880"/>
    <w:rsid w:val="007F5893"/>
    <w:rsid w:val="007F59B9"/>
    <w:rsid w:val="007F5FC3"/>
    <w:rsid w:val="007F6069"/>
    <w:rsid w:val="007F64BB"/>
    <w:rsid w:val="007F6873"/>
    <w:rsid w:val="007F6C3A"/>
    <w:rsid w:val="007F6E17"/>
    <w:rsid w:val="007F7043"/>
    <w:rsid w:val="007F733F"/>
    <w:rsid w:val="007F75B2"/>
    <w:rsid w:val="007F78FA"/>
    <w:rsid w:val="007F79DA"/>
    <w:rsid w:val="00800386"/>
    <w:rsid w:val="008003E8"/>
    <w:rsid w:val="00800AA0"/>
    <w:rsid w:val="00800E6C"/>
    <w:rsid w:val="008015A7"/>
    <w:rsid w:val="008015B5"/>
    <w:rsid w:val="00801AA9"/>
    <w:rsid w:val="00801D05"/>
    <w:rsid w:val="00801D5B"/>
    <w:rsid w:val="00801FA9"/>
    <w:rsid w:val="00802118"/>
    <w:rsid w:val="0080360C"/>
    <w:rsid w:val="00803B2C"/>
    <w:rsid w:val="00803EA2"/>
    <w:rsid w:val="00803F4D"/>
    <w:rsid w:val="0080414B"/>
    <w:rsid w:val="008045CD"/>
    <w:rsid w:val="0080510F"/>
    <w:rsid w:val="0080589F"/>
    <w:rsid w:val="00805C3F"/>
    <w:rsid w:val="00805C51"/>
    <w:rsid w:val="00806363"/>
    <w:rsid w:val="008066C3"/>
    <w:rsid w:val="0080678D"/>
    <w:rsid w:val="00806824"/>
    <w:rsid w:val="008069EB"/>
    <w:rsid w:val="00807AB1"/>
    <w:rsid w:val="00810F07"/>
    <w:rsid w:val="00811152"/>
    <w:rsid w:val="00811741"/>
    <w:rsid w:val="00811C17"/>
    <w:rsid w:val="00811D04"/>
    <w:rsid w:val="00811DC1"/>
    <w:rsid w:val="00812181"/>
    <w:rsid w:val="00813264"/>
    <w:rsid w:val="00813D1D"/>
    <w:rsid w:val="00814059"/>
    <w:rsid w:val="00814169"/>
    <w:rsid w:val="00814617"/>
    <w:rsid w:val="008148BD"/>
    <w:rsid w:val="00814E5C"/>
    <w:rsid w:val="00814ED1"/>
    <w:rsid w:val="00815036"/>
    <w:rsid w:val="00815250"/>
    <w:rsid w:val="00815405"/>
    <w:rsid w:val="0081562B"/>
    <w:rsid w:val="00815780"/>
    <w:rsid w:val="008158DC"/>
    <w:rsid w:val="00815AD7"/>
    <w:rsid w:val="00816056"/>
    <w:rsid w:val="00816079"/>
    <w:rsid w:val="0081673B"/>
    <w:rsid w:val="00816958"/>
    <w:rsid w:val="008205E3"/>
    <w:rsid w:val="00820CE2"/>
    <w:rsid w:val="00821504"/>
    <w:rsid w:val="00821CB0"/>
    <w:rsid w:val="00821D6D"/>
    <w:rsid w:val="00821EBB"/>
    <w:rsid w:val="00822C32"/>
    <w:rsid w:val="008234C7"/>
    <w:rsid w:val="008235A8"/>
    <w:rsid w:val="00824BCD"/>
    <w:rsid w:val="008253F4"/>
    <w:rsid w:val="008254C3"/>
    <w:rsid w:val="00826432"/>
    <w:rsid w:val="0082646B"/>
    <w:rsid w:val="0082672A"/>
    <w:rsid w:val="00826745"/>
    <w:rsid w:val="0082682A"/>
    <w:rsid w:val="00826A65"/>
    <w:rsid w:val="00830261"/>
    <w:rsid w:val="0083066E"/>
    <w:rsid w:val="008306F7"/>
    <w:rsid w:val="00830815"/>
    <w:rsid w:val="00831257"/>
    <w:rsid w:val="00831C46"/>
    <w:rsid w:val="00831D66"/>
    <w:rsid w:val="00832068"/>
    <w:rsid w:val="008322E6"/>
    <w:rsid w:val="00833BE4"/>
    <w:rsid w:val="0083411B"/>
    <w:rsid w:val="0083495D"/>
    <w:rsid w:val="0083573C"/>
    <w:rsid w:val="00835A6A"/>
    <w:rsid w:val="00835A91"/>
    <w:rsid w:val="00836A46"/>
    <w:rsid w:val="008372FE"/>
    <w:rsid w:val="00837500"/>
    <w:rsid w:val="00837CA8"/>
    <w:rsid w:val="00837FC7"/>
    <w:rsid w:val="00840183"/>
    <w:rsid w:val="0084036C"/>
    <w:rsid w:val="00841822"/>
    <w:rsid w:val="00842B48"/>
    <w:rsid w:val="0084510C"/>
    <w:rsid w:val="00845177"/>
    <w:rsid w:val="00845DCB"/>
    <w:rsid w:val="008460C5"/>
    <w:rsid w:val="008463DB"/>
    <w:rsid w:val="00846AFD"/>
    <w:rsid w:val="00846D2F"/>
    <w:rsid w:val="00851A11"/>
    <w:rsid w:val="00851EA6"/>
    <w:rsid w:val="00852298"/>
    <w:rsid w:val="008524B4"/>
    <w:rsid w:val="00852E08"/>
    <w:rsid w:val="008533A7"/>
    <w:rsid w:val="00853A90"/>
    <w:rsid w:val="00853E56"/>
    <w:rsid w:val="008540EB"/>
    <w:rsid w:val="008546D8"/>
    <w:rsid w:val="00854F40"/>
    <w:rsid w:val="00854F5E"/>
    <w:rsid w:val="00854F68"/>
    <w:rsid w:val="0085540A"/>
    <w:rsid w:val="0085580A"/>
    <w:rsid w:val="00856250"/>
    <w:rsid w:val="00856543"/>
    <w:rsid w:val="008572A7"/>
    <w:rsid w:val="008572EB"/>
    <w:rsid w:val="008574D1"/>
    <w:rsid w:val="008579D9"/>
    <w:rsid w:val="00857F82"/>
    <w:rsid w:val="00860295"/>
    <w:rsid w:val="008607F4"/>
    <w:rsid w:val="00860803"/>
    <w:rsid w:val="00860C2C"/>
    <w:rsid w:val="00862246"/>
    <w:rsid w:val="0086317F"/>
    <w:rsid w:val="00864454"/>
    <w:rsid w:val="00864518"/>
    <w:rsid w:val="00864A22"/>
    <w:rsid w:val="00865247"/>
    <w:rsid w:val="00865D31"/>
    <w:rsid w:val="008669DA"/>
    <w:rsid w:val="00866CB8"/>
    <w:rsid w:val="0086707B"/>
    <w:rsid w:val="00867765"/>
    <w:rsid w:val="00870150"/>
    <w:rsid w:val="008704D4"/>
    <w:rsid w:val="0087058B"/>
    <w:rsid w:val="008709CA"/>
    <w:rsid w:val="00870A4A"/>
    <w:rsid w:val="00870B58"/>
    <w:rsid w:val="00870FA7"/>
    <w:rsid w:val="00871986"/>
    <w:rsid w:val="00872166"/>
    <w:rsid w:val="00872902"/>
    <w:rsid w:val="008729A9"/>
    <w:rsid w:val="00873168"/>
    <w:rsid w:val="00873639"/>
    <w:rsid w:val="00873887"/>
    <w:rsid w:val="00874411"/>
    <w:rsid w:val="0087491B"/>
    <w:rsid w:val="008751A0"/>
    <w:rsid w:val="008751C9"/>
    <w:rsid w:val="00875A26"/>
    <w:rsid w:val="0087684A"/>
    <w:rsid w:val="00877035"/>
    <w:rsid w:val="0088007A"/>
    <w:rsid w:val="008800E8"/>
    <w:rsid w:val="008809AF"/>
    <w:rsid w:val="00881203"/>
    <w:rsid w:val="00881A8D"/>
    <w:rsid w:val="008824FB"/>
    <w:rsid w:val="0088277D"/>
    <w:rsid w:val="0088302D"/>
    <w:rsid w:val="00883270"/>
    <w:rsid w:val="008832AC"/>
    <w:rsid w:val="008836F1"/>
    <w:rsid w:val="0088374D"/>
    <w:rsid w:val="00884946"/>
    <w:rsid w:val="00884E98"/>
    <w:rsid w:val="00886397"/>
    <w:rsid w:val="00887354"/>
    <w:rsid w:val="008873B8"/>
    <w:rsid w:val="008876FD"/>
    <w:rsid w:val="00887AC8"/>
    <w:rsid w:val="008903A0"/>
    <w:rsid w:val="008904F3"/>
    <w:rsid w:val="0089061D"/>
    <w:rsid w:val="00890BAB"/>
    <w:rsid w:val="00890C53"/>
    <w:rsid w:val="00890DF3"/>
    <w:rsid w:val="00891F43"/>
    <w:rsid w:val="0089231E"/>
    <w:rsid w:val="008924E2"/>
    <w:rsid w:val="008929D4"/>
    <w:rsid w:val="00892A53"/>
    <w:rsid w:val="00892CF2"/>
    <w:rsid w:val="008933B6"/>
    <w:rsid w:val="008936E2"/>
    <w:rsid w:val="00893EE7"/>
    <w:rsid w:val="008948D5"/>
    <w:rsid w:val="00894C81"/>
    <w:rsid w:val="00894F13"/>
    <w:rsid w:val="0089525D"/>
    <w:rsid w:val="00895610"/>
    <w:rsid w:val="00895782"/>
    <w:rsid w:val="0089594C"/>
    <w:rsid w:val="008961D7"/>
    <w:rsid w:val="008969F4"/>
    <w:rsid w:val="00896AE5"/>
    <w:rsid w:val="0089725F"/>
    <w:rsid w:val="008977DD"/>
    <w:rsid w:val="008A0096"/>
    <w:rsid w:val="008A22EC"/>
    <w:rsid w:val="008A271D"/>
    <w:rsid w:val="008A3139"/>
    <w:rsid w:val="008A349F"/>
    <w:rsid w:val="008A3C1F"/>
    <w:rsid w:val="008A3D1D"/>
    <w:rsid w:val="008A4349"/>
    <w:rsid w:val="008A43D8"/>
    <w:rsid w:val="008A45E0"/>
    <w:rsid w:val="008A4F38"/>
    <w:rsid w:val="008A6234"/>
    <w:rsid w:val="008A62AE"/>
    <w:rsid w:val="008A6479"/>
    <w:rsid w:val="008A6539"/>
    <w:rsid w:val="008A6DA0"/>
    <w:rsid w:val="008A7180"/>
    <w:rsid w:val="008A73E9"/>
    <w:rsid w:val="008A7401"/>
    <w:rsid w:val="008A787B"/>
    <w:rsid w:val="008B0075"/>
    <w:rsid w:val="008B03A4"/>
    <w:rsid w:val="008B0741"/>
    <w:rsid w:val="008B0896"/>
    <w:rsid w:val="008B0AE6"/>
    <w:rsid w:val="008B11AF"/>
    <w:rsid w:val="008B1D7B"/>
    <w:rsid w:val="008B26C0"/>
    <w:rsid w:val="008B2B08"/>
    <w:rsid w:val="008B2FEB"/>
    <w:rsid w:val="008B39F4"/>
    <w:rsid w:val="008B3F42"/>
    <w:rsid w:val="008B4045"/>
    <w:rsid w:val="008B4BED"/>
    <w:rsid w:val="008B5273"/>
    <w:rsid w:val="008B5290"/>
    <w:rsid w:val="008B5539"/>
    <w:rsid w:val="008B5723"/>
    <w:rsid w:val="008B5CC5"/>
    <w:rsid w:val="008B6C80"/>
    <w:rsid w:val="008B7003"/>
    <w:rsid w:val="008B7129"/>
    <w:rsid w:val="008B7E0E"/>
    <w:rsid w:val="008B7F59"/>
    <w:rsid w:val="008C0312"/>
    <w:rsid w:val="008C0F93"/>
    <w:rsid w:val="008C1872"/>
    <w:rsid w:val="008C19D4"/>
    <w:rsid w:val="008C1CF1"/>
    <w:rsid w:val="008C1EAE"/>
    <w:rsid w:val="008C226D"/>
    <w:rsid w:val="008C3FB7"/>
    <w:rsid w:val="008C5D04"/>
    <w:rsid w:val="008C632E"/>
    <w:rsid w:val="008C6484"/>
    <w:rsid w:val="008C6A84"/>
    <w:rsid w:val="008C7472"/>
    <w:rsid w:val="008C7D4E"/>
    <w:rsid w:val="008D1390"/>
    <w:rsid w:val="008D1A18"/>
    <w:rsid w:val="008D3339"/>
    <w:rsid w:val="008D469E"/>
    <w:rsid w:val="008D4B34"/>
    <w:rsid w:val="008D4EF7"/>
    <w:rsid w:val="008D552C"/>
    <w:rsid w:val="008D55A6"/>
    <w:rsid w:val="008D5ECE"/>
    <w:rsid w:val="008D622A"/>
    <w:rsid w:val="008D623C"/>
    <w:rsid w:val="008D6349"/>
    <w:rsid w:val="008D64BD"/>
    <w:rsid w:val="008D6607"/>
    <w:rsid w:val="008D732E"/>
    <w:rsid w:val="008D7711"/>
    <w:rsid w:val="008D7D69"/>
    <w:rsid w:val="008D7DF1"/>
    <w:rsid w:val="008E00B6"/>
    <w:rsid w:val="008E06EE"/>
    <w:rsid w:val="008E06F3"/>
    <w:rsid w:val="008E0CD1"/>
    <w:rsid w:val="008E15BB"/>
    <w:rsid w:val="008E1901"/>
    <w:rsid w:val="008E1980"/>
    <w:rsid w:val="008E1A5D"/>
    <w:rsid w:val="008E2361"/>
    <w:rsid w:val="008E240C"/>
    <w:rsid w:val="008E2473"/>
    <w:rsid w:val="008E26BB"/>
    <w:rsid w:val="008E2BAE"/>
    <w:rsid w:val="008E35B7"/>
    <w:rsid w:val="008E3B7E"/>
    <w:rsid w:val="008E3EBC"/>
    <w:rsid w:val="008E3FCA"/>
    <w:rsid w:val="008E3FEB"/>
    <w:rsid w:val="008E4897"/>
    <w:rsid w:val="008E4CE6"/>
    <w:rsid w:val="008E533F"/>
    <w:rsid w:val="008E5497"/>
    <w:rsid w:val="008E554A"/>
    <w:rsid w:val="008E57D7"/>
    <w:rsid w:val="008E6542"/>
    <w:rsid w:val="008E6747"/>
    <w:rsid w:val="008E6CA9"/>
    <w:rsid w:val="008E759B"/>
    <w:rsid w:val="008F0101"/>
    <w:rsid w:val="008F08F1"/>
    <w:rsid w:val="008F0A6E"/>
    <w:rsid w:val="008F0CC3"/>
    <w:rsid w:val="008F109D"/>
    <w:rsid w:val="008F1E07"/>
    <w:rsid w:val="008F202B"/>
    <w:rsid w:val="008F24A4"/>
    <w:rsid w:val="008F2E70"/>
    <w:rsid w:val="008F382C"/>
    <w:rsid w:val="008F3847"/>
    <w:rsid w:val="008F3E43"/>
    <w:rsid w:val="008F52F8"/>
    <w:rsid w:val="008F5757"/>
    <w:rsid w:val="008F6AEA"/>
    <w:rsid w:val="008F7E84"/>
    <w:rsid w:val="0090008C"/>
    <w:rsid w:val="00900BFF"/>
    <w:rsid w:val="00900EC7"/>
    <w:rsid w:val="009019A8"/>
    <w:rsid w:val="00901BC6"/>
    <w:rsid w:val="00901C59"/>
    <w:rsid w:val="00901E56"/>
    <w:rsid w:val="009021F9"/>
    <w:rsid w:val="0090237F"/>
    <w:rsid w:val="0090272F"/>
    <w:rsid w:val="00902D71"/>
    <w:rsid w:val="009032FB"/>
    <w:rsid w:val="00903A75"/>
    <w:rsid w:val="00904138"/>
    <w:rsid w:val="00904CAD"/>
    <w:rsid w:val="009052BE"/>
    <w:rsid w:val="00905955"/>
    <w:rsid w:val="009061DA"/>
    <w:rsid w:val="00906B3D"/>
    <w:rsid w:val="00906D4F"/>
    <w:rsid w:val="00906DA8"/>
    <w:rsid w:val="00907094"/>
    <w:rsid w:val="009079BB"/>
    <w:rsid w:val="00907F1E"/>
    <w:rsid w:val="0091005D"/>
    <w:rsid w:val="009101E6"/>
    <w:rsid w:val="009102A1"/>
    <w:rsid w:val="00910735"/>
    <w:rsid w:val="0091104B"/>
    <w:rsid w:val="00912C06"/>
    <w:rsid w:val="00912EBF"/>
    <w:rsid w:val="0091302E"/>
    <w:rsid w:val="00913985"/>
    <w:rsid w:val="00913B31"/>
    <w:rsid w:val="0091449E"/>
    <w:rsid w:val="00915191"/>
    <w:rsid w:val="00915D7F"/>
    <w:rsid w:val="00915E96"/>
    <w:rsid w:val="009161C5"/>
    <w:rsid w:val="0091679C"/>
    <w:rsid w:val="009167B2"/>
    <w:rsid w:val="00916D70"/>
    <w:rsid w:val="009179DC"/>
    <w:rsid w:val="00917B0F"/>
    <w:rsid w:val="00920BCF"/>
    <w:rsid w:val="00921390"/>
    <w:rsid w:val="00921591"/>
    <w:rsid w:val="00921683"/>
    <w:rsid w:val="009219F6"/>
    <w:rsid w:val="00921AE9"/>
    <w:rsid w:val="00921ED3"/>
    <w:rsid w:val="00922090"/>
    <w:rsid w:val="00922409"/>
    <w:rsid w:val="00922592"/>
    <w:rsid w:val="00922816"/>
    <w:rsid w:val="00922970"/>
    <w:rsid w:val="00922FBB"/>
    <w:rsid w:val="00923694"/>
    <w:rsid w:val="009236DE"/>
    <w:rsid w:val="009241C3"/>
    <w:rsid w:val="00924896"/>
    <w:rsid w:val="00924C8E"/>
    <w:rsid w:val="00924EF9"/>
    <w:rsid w:val="00925A4A"/>
    <w:rsid w:val="00925EFD"/>
    <w:rsid w:val="00926664"/>
    <w:rsid w:val="00927089"/>
    <w:rsid w:val="0092797D"/>
    <w:rsid w:val="00930013"/>
    <w:rsid w:val="009301CD"/>
    <w:rsid w:val="0093096B"/>
    <w:rsid w:val="00930CAC"/>
    <w:rsid w:val="00930FA0"/>
    <w:rsid w:val="00931407"/>
    <w:rsid w:val="0093196A"/>
    <w:rsid w:val="00931BF0"/>
    <w:rsid w:val="0093242B"/>
    <w:rsid w:val="009324E4"/>
    <w:rsid w:val="00932EAB"/>
    <w:rsid w:val="009331DC"/>
    <w:rsid w:val="009332C5"/>
    <w:rsid w:val="009340A4"/>
    <w:rsid w:val="00934402"/>
    <w:rsid w:val="009345B6"/>
    <w:rsid w:val="009350E8"/>
    <w:rsid w:val="009355E5"/>
    <w:rsid w:val="00935703"/>
    <w:rsid w:val="00935885"/>
    <w:rsid w:val="009358FB"/>
    <w:rsid w:val="009360DB"/>
    <w:rsid w:val="00936F5E"/>
    <w:rsid w:val="00937590"/>
    <w:rsid w:val="00941116"/>
    <w:rsid w:val="00941D34"/>
    <w:rsid w:val="00941EB0"/>
    <w:rsid w:val="00942461"/>
    <w:rsid w:val="00942650"/>
    <w:rsid w:val="00942A13"/>
    <w:rsid w:val="00943064"/>
    <w:rsid w:val="00943A45"/>
    <w:rsid w:val="00943B0C"/>
    <w:rsid w:val="00943E95"/>
    <w:rsid w:val="00944113"/>
    <w:rsid w:val="00944A80"/>
    <w:rsid w:val="00944D64"/>
    <w:rsid w:val="00945060"/>
    <w:rsid w:val="00945658"/>
    <w:rsid w:val="0094592D"/>
    <w:rsid w:val="009459FD"/>
    <w:rsid w:val="00945C5F"/>
    <w:rsid w:val="00945ECC"/>
    <w:rsid w:val="0094645D"/>
    <w:rsid w:val="009473EF"/>
    <w:rsid w:val="00947BA0"/>
    <w:rsid w:val="00947EBC"/>
    <w:rsid w:val="009508A0"/>
    <w:rsid w:val="00950E62"/>
    <w:rsid w:val="00951B5D"/>
    <w:rsid w:val="00951DFF"/>
    <w:rsid w:val="00952142"/>
    <w:rsid w:val="00952FD9"/>
    <w:rsid w:val="009530CD"/>
    <w:rsid w:val="00953272"/>
    <w:rsid w:val="00953E0A"/>
    <w:rsid w:val="00954C58"/>
    <w:rsid w:val="00955EE5"/>
    <w:rsid w:val="00955FC1"/>
    <w:rsid w:val="0095645A"/>
    <w:rsid w:val="009569CA"/>
    <w:rsid w:val="00956BE2"/>
    <w:rsid w:val="00957D10"/>
    <w:rsid w:val="00960077"/>
    <w:rsid w:val="00960466"/>
    <w:rsid w:val="00960AAF"/>
    <w:rsid w:val="00960C4B"/>
    <w:rsid w:val="00960CE1"/>
    <w:rsid w:val="00960E7C"/>
    <w:rsid w:val="00960E84"/>
    <w:rsid w:val="00961193"/>
    <w:rsid w:val="009614C3"/>
    <w:rsid w:val="00961612"/>
    <w:rsid w:val="009617B3"/>
    <w:rsid w:val="00961F71"/>
    <w:rsid w:val="0096205E"/>
    <w:rsid w:val="00962E4E"/>
    <w:rsid w:val="00963567"/>
    <w:rsid w:val="00963671"/>
    <w:rsid w:val="00963C6E"/>
    <w:rsid w:val="00963FFC"/>
    <w:rsid w:val="00964097"/>
    <w:rsid w:val="0096459C"/>
    <w:rsid w:val="009654F5"/>
    <w:rsid w:val="00965BF1"/>
    <w:rsid w:val="00965C68"/>
    <w:rsid w:val="009667BF"/>
    <w:rsid w:val="009678A8"/>
    <w:rsid w:val="0097016C"/>
    <w:rsid w:val="00970490"/>
    <w:rsid w:val="0097049A"/>
    <w:rsid w:val="00970712"/>
    <w:rsid w:val="00970793"/>
    <w:rsid w:val="00970993"/>
    <w:rsid w:val="00970BBA"/>
    <w:rsid w:val="00970C3C"/>
    <w:rsid w:val="00970D34"/>
    <w:rsid w:val="00971D2B"/>
    <w:rsid w:val="00971E05"/>
    <w:rsid w:val="00971EC7"/>
    <w:rsid w:val="0097218B"/>
    <w:rsid w:val="009721E1"/>
    <w:rsid w:val="0097236E"/>
    <w:rsid w:val="00972789"/>
    <w:rsid w:val="00972A6B"/>
    <w:rsid w:val="00972E1A"/>
    <w:rsid w:val="00973CF9"/>
    <w:rsid w:val="00973E42"/>
    <w:rsid w:val="009744AC"/>
    <w:rsid w:val="00974620"/>
    <w:rsid w:val="009751A4"/>
    <w:rsid w:val="009753DF"/>
    <w:rsid w:val="009754DC"/>
    <w:rsid w:val="00975FC0"/>
    <w:rsid w:val="0097701B"/>
    <w:rsid w:val="009773C5"/>
    <w:rsid w:val="00977558"/>
    <w:rsid w:val="009777BC"/>
    <w:rsid w:val="00980A25"/>
    <w:rsid w:val="00981D66"/>
    <w:rsid w:val="0098221A"/>
    <w:rsid w:val="009829A3"/>
    <w:rsid w:val="00982DF7"/>
    <w:rsid w:val="009832D4"/>
    <w:rsid w:val="009837FE"/>
    <w:rsid w:val="00983806"/>
    <w:rsid w:val="00983901"/>
    <w:rsid w:val="00983B1E"/>
    <w:rsid w:val="00984038"/>
    <w:rsid w:val="0098463D"/>
    <w:rsid w:val="009850EC"/>
    <w:rsid w:val="009859DE"/>
    <w:rsid w:val="00985CCF"/>
    <w:rsid w:val="00986323"/>
    <w:rsid w:val="009869FF"/>
    <w:rsid w:val="00986D1B"/>
    <w:rsid w:val="00986D31"/>
    <w:rsid w:val="00987024"/>
    <w:rsid w:val="00990DE6"/>
    <w:rsid w:val="00991117"/>
    <w:rsid w:val="00991163"/>
    <w:rsid w:val="0099144A"/>
    <w:rsid w:val="009928DD"/>
    <w:rsid w:val="00992C6C"/>
    <w:rsid w:val="00992D94"/>
    <w:rsid w:val="00993052"/>
    <w:rsid w:val="0099350E"/>
    <w:rsid w:val="009935B5"/>
    <w:rsid w:val="00993C81"/>
    <w:rsid w:val="00993FB1"/>
    <w:rsid w:val="00994E36"/>
    <w:rsid w:val="00995345"/>
    <w:rsid w:val="009955B4"/>
    <w:rsid w:val="00995735"/>
    <w:rsid w:val="00995AAB"/>
    <w:rsid w:val="00995F5B"/>
    <w:rsid w:val="009966CE"/>
    <w:rsid w:val="0099679E"/>
    <w:rsid w:val="009968BE"/>
    <w:rsid w:val="00996E59"/>
    <w:rsid w:val="009972A5"/>
    <w:rsid w:val="009976D5"/>
    <w:rsid w:val="00997FD3"/>
    <w:rsid w:val="00997FF7"/>
    <w:rsid w:val="009A0252"/>
    <w:rsid w:val="009A09A5"/>
    <w:rsid w:val="009A0A84"/>
    <w:rsid w:val="009A11E3"/>
    <w:rsid w:val="009A129D"/>
    <w:rsid w:val="009A13F3"/>
    <w:rsid w:val="009A1D12"/>
    <w:rsid w:val="009A2E4A"/>
    <w:rsid w:val="009A3133"/>
    <w:rsid w:val="009A3722"/>
    <w:rsid w:val="009A3BE4"/>
    <w:rsid w:val="009A3C7D"/>
    <w:rsid w:val="009A4343"/>
    <w:rsid w:val="009A5D89"/>
    <w:rsid w:val="009A5F68"/>
    <w:rsid w:val="009A77A3"/>
    <w:rsid w:val="009A7D83"/>
    <w:rsid w:val="009B0366"/>
    <w:rsid w:val="009B0400"/>
    <w:rsid w:val="009B0606"/>
    <w:rsid w:val="009B0B41"/>
    <w:rsid w:val="009B0E65"/>
    <w:rsid w:val="009B0F24"/>
    <w:rsid w:val="009B0FC7"/>
    <w:rsid w:val="009B103C"/>
    <w:rsid w:val="009B199E"/>
    <w:rsid w:val="009B1A45"/>
    <w:rsid w:val="009B201C"/>
    <w:rsid w:val="009B30D6"/>
    <w:rsid w:val="009B392C"/>
    <w:rsid w:val="009B39F6"/>
    <w:rsid w:val="009B4997"/>
    <w:rsid w:val="009B501D"/>
    <w:rsid w:val="009B5439"/>
    <w:rsid w:val="009B6528"/>
    <w:rsid w:val="009B6F2C"/>
    <w:rsid w:val="009B70E2"/>
    <w:rsid w:val="009B7235"/>
    <w:rsid w:val="009B7C36"/>
    <w:rsid w:val="009B7D8D"/>
    <w:rsid w:val="009B7F0C"/>
    <w:rsid w:val="009C0020"/>
    <w:rsid w:val="009C09DE"/>
    <w:rsid w:val="009C0FA9"/>
    <w:rsid w:val="009C1335"/>
    <w:rsid w:val="009C16F6"/>
    <w:rsid w:val="009C1AC0"/>
    <w:rsid w:val="009C2CCD"/>
    <w:rsid w:val="009C3E02"/>
    <w:rsid w:val="009C49CA"/>
    <w:rsid w:val="009C4E6E"/>
    <w:rsid w:val="009C5381"/>
    <w:rsid w:val="009C591B"/>
    <w:rsid w:val="009C5965"/>
    <w:rsid w:val="009C6729"/>
    <w:rsid w:val="009C783C"/>
    <w:rsid w:val="009C79CA"/>
    <w:rsid w:val="009D02D7"/>
    <w:rsid w:val="009D0760"/>
    <w:rsid w:val="009D0991"/>
    <w:rsid w:val="009D0CD6"/>
    <w:rsid w:val="009D0CFD"/>
    <w:rsid w:val="009D107B"/>
    <w:rsid w:val="009D17CE"/>
    <w:rsid w:val="009D1DB2"/>
    <w:rsid w:val="009D2365"/>
    <w:rsid w:val="009D25FC"/>
    <w:rsid w:val="009D359D"/>
    <w:rsid w:val="009D3FF8"/>
    <w:rsid w:val="009D4218"/>
    <w:rsid w:val="009D42B8"/>
    <w:rsid w:val="009D4C70"/>
    <w:rsid w:val="009D4CD7"/>
    <w:rsid w:val="009D5E2B"/>
    <w:rsid w:val="009D5FE2"/>
    <w:rsid w:val="009D614E"/>
    <w:rsid w:val="009D651B"/>
    <w:rsid w:val="009D6711"/>
    <w:rsid w:val="009D73C0"/>
    <w:rsid w:val="009E00F1"/>
    <w:rsid w:val="009E0CFC"/>
    <w:rsid w:val="009E0DE8"/>
    <w:rsid w:val="009E0E58"/>
    <w:rsid w:val="009E1186"/>
    <w:rsid w:val="009E17B4"/>
    <w:rsid w:val="009E1BE0"/>
    <w:rsid w:val="009E1DDE"/>
    <w:rsid w:val="009E1F98"/>
    <w:rsid w:val="009E21D1"/>
    <w:rsid w:val="009E3073"/>
    <w:rsid w:val="009E3677"/>
    <w:rsid w:val="009E3B15"/>
    <w:rsid w:val="009E3B28"/>
    <w:rsid w:val="009E3C0F"/>
    <w:rsid w:val="009E4E3B"/>
    <w:rsid w:val="009E5CC9"/>
    <w:rsid w:val="009E5D9F"/>
    <w:rsid w:val="009E600E"/>
    <w:rsid w:val="009E62E2"/>
    <w:rsid w:val="009E639F"/>
    <w:rsid w:val="009E65F0"/>
    <w:rsid w:val="009E65F7"/>
    <w:rsid w:val="009E67CB"/>
    <w:rsid w:val="009E68C2"/>
    <w:rsid w:val="009E6DE0"/>
    <w:rsid w:val="009E7399"/>
    <w:rsid w:val="009E761E"/>
    <w:rsid w:val="009E7722"/>
    <w:rsid w:val="009E7733"/>
    <w:rsid w:val="009E7A29"/>
    <w:rsid w:val="009F018B"/>
    <w:rsid w:val="009F0204"/>
    <w:rsid w:val="009F049A"/>
    <w:rsid w:val="009F0726"/>
    <w:rsid w:val="009F07C3"/>
    <w:rsid w:val="009F1650"/>
    <w:rsid w:val="009F168D"/>
    <w:rsid w:val="009F29AD"/>
    <w:rsid w:val="009F37EB"/>
    <w:rsid w:val="009F3946"/>
    <w:rsid w:val="009F398B"/>
    <w:rsid w:val="009F3EBA"/>
    <w:rsid w:val="009F4AEC"/>
    <w:rsid w:val="009F4DE0"/>
    <w:rsid w:val="009F51D7"/>
    <w:rsid w:val="009F6119"/>
    <w:rsid w:val="009F696F"/>
    <w:rsid w:val="009F6EE6"/>
    <w:rsid w:val="009F7197"/>
    <w:rsid w:val="00A00601"/>
    <w:rsid w:val="00A00D0D"/>
    <w:rsid w:val="00A00E9E"/>
    <w:rsid w:val="00A00FEC"/>
    <w:rsid w:val="00A014B6"/>
    <w:rsid w:val="00A0192F"/>
    <w:rsid w:val="00A01F87"/>
    <w:rsid w:val="00A02375"/>
    <w:rsid w:val="00A026C6"/>
    <w:rsid w:val="00A02D3A"/>
    <w:rsid w:val="00A0328F"/>
    <w:rsid w:val="00A03A18"/>
    <w:rsid w:val="00A03D7E"/>
    <w:rsid w:val="00A04AD4"/>
    <w:rsid w:val="00A04D6F"/>
    <w:rsid w:val="00A04FFD"/>
    <w:rsid w:val="00A05051"/>
    <w:rsid w:val="00A05162"/>
    <w:rsid w:val="00A05239"/>
    <w:rsid w:val="00A05353"/>
    <w:rsid w:val="00A0576A"/>
    <w:rsid w:val="00A0588E"/>
    <w:rsid w:val="00A06CDF"/>
    <w:rsid w:val="00A06D48"/>
    <w:rsid w:val="00A0753E"/>
    <w:rsid w:val="00A103CC"/>
    <w:rsid w:val="00A10438"/>
    <w:rsid w:val="00A104CE"/>
    <w:rsid w:val="00A10573"/>
    <w:rsid w:val="00A11050"/>
    <w:rsid w:val="00A116C1"/>
    <w:rsid w:val="00A11717"/>
    <w:rsid w:val="00A11B90"/>
    <w:rsid w:val="00A11FA4"/>
    <w:rsid w:val="00A12068"/>
    <w:rsid w:val="00A12CF6"/>
    <w:rsid w:val="00A13526"/>
    <w:rsid w:val="00A13B49"/>
    <w:rsid w:val="00A14E96"/>
    <w:rsid w:val="00A14EE1"/>
    <w:rsid w:val="00A159CB"/>
    <w:rsid w:val="00A159F9"/>
    <w:rsid w:val="00A15F59"/>
    <w:rsid w:val="00A15F99"/>
    <w:rsid w:val="00A15FBB"/>
    <w:rsid w:val="00A16130"/>
    <w:rsid w:val="00A16740"/>
    <w:rsid w:val="00A16E50"/>
    <w:rsid w:val="00A17199"/>
    <w:rsid w:val="00A172B2"/>
    <w:rsid w:val="00A17A31"/>
    <w:rsid w:val="00A17F79"/>
    <w:rsid w:val="00A200BA"/>
    <w:rsid w:val="00A2010F"/>
    <w:rsid w:val="00A2031C"/>
    <w:rsid w:val="00A203A9"/>
    <w:rsid w:val="00A20842"/>
    <w:rsid w:val="00A20C1C"/>
    <w:rsid w:val="00A21E3C"/>
    <w:rsid w:val="00A224BD"/>
    <w:rsid w:val="00A225C1"/>
    <w:rsid w:val="00A230CD"/>
    <w:rsid w:val="00A23243"/>
    <w:rsid w:val="00A233B7"/>
    <w:rsid w:val="00A23825"/>
    <w:rsid w:val="00A23B26"/>
    <w:rsid w:val="00A23B87"/>
    <w:rsid w:val="00A23B9B"/>
    <w:rsid w:val="00A23C47"/>
    <w:rsid w:val="00A24424"/>
    <w:rsid w:val="00A24B9D"/>
    <w:rsid w:val="00A24BB8"/>
    <w:rsid w:val="00A24E01"/>
    <w:rsid w:val="00A256FC"/>
    <w:rsid w:val="00A257DE"/>
    <w:rsid w:val="00A2639E"/>
    <w:rsid w:val="00A267CF"/>
    <w:rsid w:val="00A26D31"/>
    <w:rsid w:val="00A26F34"/>
    <w:rsid w:val="00A273DC"/>
    <w:rsid w:val="00A277FB"/>
    <w:rsid w:val="00A279F3"/>
    <w:rsid w:val="00A27C8D"/>
    <w:rsid w:val="00A27F29"/>
    <w:rsid w:val="00A30289"/>
    <w:rsid w:val="00A302AD"/>
    <w:rsid w:val="00A30481"/>
    <w:rsid w:val="00A305AD"/>
    <w:rsid w:val="00A30706"/>
    <w:rsid w:val="00A30BB1"/>
    <w:rsid w:val="00A314EA"/>
    <w:rsid w:val="00A323EA"/>
    <w:rsid w:val="00A3296E"/>
    <w:rsid w:val="00A33574"/>
    <w:rsid w:val="00A3371B"/>
    <w:rsid w:val="00A33BD8"/>
    <w:rsid w:val="00A33DF4"/>
    <w:rsid w:val="00A33E1F"/>
    <w:rsid w:val="00A341E7"/>
    <w:rsid w:val="00A34309"/>
    <w:rsid w:val="00A35491"/>
    <w:rsid w:val="00A359BD"/>
    <w:rsid w:val="00A362AE"/>
    <w:rsid w:val="00A368B4"/>
    <w:rsid w:val="00A36AA3"/>
    <w:rsid w:val="00A371BF"/>
    <w:rsid w:val="00A376C0"/>
    <w:rsid w:val="00A377DE"/>
    <w:rsid w:val="00A37941"/>
    <w:rsid w:val="00A40883"/>
    <w:rsid w:val="00A408D9"/>
    <w:rsid w:val="00A40DF7"/>
    <w:rsid w:val="00A40E23"/>
    <w:rsid w:val="00A40EC6"/>
    <w:rsid w:val="00A40F54"/>
    <w:rsid w:val="00A41AD4"/>
    <w:rsid w:val="00A41B0C"/>
    <w:rsid w:val="00A424EA"/>
    <w:rsid w:val="00A42A30"/>
    <w:rsid w:val="00A42AB2"/>
    <w:rsid w:val="00A42D04"/>
    <w:rsid w:val="00A43583"/>
    <w:rsid w:val="00A435C8"/>
    <w:rsid w:val="00A437FA"/>
    <w:rsid w:val="00A44534"/>
    <w:rsid w:val="00A44E65"/>
    <w:rsid w:val="00A45174"/>
    <w:rsid w:val="00A45AFC"/>
    <w:rsid w:val="00A45CCF"/>
    <w:rsid w:val="00A46093"/>
    <w:rsid w:val="00A46F44"/>
    <w:rsid w:val="00A474A5"/>
    <w:rsid w:val="00A4766E"/>
    <w:rsid w:val="00A47F9A"/>
    <w:rsid w:val="00A50514"/>
    <w:rsid w:val="00A5055C"/>
    <w:rsid w:val="00A51662"/>
    <w:rsid w:val="00A51814"/>
    <w:rsid w:val="00A5206D"/>
    <w:rsid w:val="00A52C7F"/>
    <w:rsid w:val="00A52F58"/>
    <w:rsid w:val="00A52F7F"/>
    <w:rsid w:val="00A53514"/>
    <w:rsid w:val="00A53D9C"/>
    <w:rsid w:val="00A53E12"/>
    <w:rsid w:val="00A542F3"/>
    <w:rsid w:val="00A54461"/>
    <w:rsid w:val="00A54527"/>
    <w:rsid w:val="00A552C6"/>
    <w:rsid w:val="00A55C38"/>
    <w:rsid w:val="00A55E45"/>
    <w:rsid w:val="00A55FAB"/>
    <w:rsid w:val="00A55FC6"/>
    <w:rsid w:val="00A561B3"/>
    <w:rsid w:val="00A56406"/>
    <w:rsid w:val="00A564E1"/>
    <w:rsid w:val="00A56501"/>
    <w:rsid w:val="00A565FB"/>
    <w:rsid w:val="00A56FEC"/>
    <w:rsid w:val="00A573B4"/>
    <w:rsid w:val="00A57722"/>
    <w:rsid w:val="00A579FF"/>
    <w:rsid w:val="00A60C7A"/>
    <w:rsid w:val="00A614CB"/>
    <w:rsid w:val="00A61759"/>
    <w:rsid w:val="00A62764"/>
    <w:rsid w:val="00A62A49"/>
    <w:rsid w:val="00A62A7C"/>
    <w:rsid w:val="00A62CF6"/>
    <w:rsid w:val="00A62D22"/>
    <w:rsid w:val="00A6342C"/>
    <w:rsid w:val="00A6369D"/>
    <w:rsid w:val="00A6390E"/>
    <w:rsid w:val="00A6524E"/>
    <w:rsid w:val="00A6615A"/>
    <w:rsid w:val="00A66401"/>
    <w:rsid w:val="00A668EA"/>
    <w:rsid w:val="00A66F38"/>
    <w:rsid w:val="00A6777A"/>
    <w:rsid w:val="00A679CF"/>
    <w:rsid w:val="00A703AD"/>
    <w:rsid w:val="00A7128E"/>
    <w:rsid w:val="00A714B2"/>
    <w:rsid w:val="00A71C39"/>
    <w:rsid w:val="00A71E32"/>
    <w:rsid w:val="00A720D3"/>
    <w:rsid w:val="00A726E6"/>
    <w:rsid w:val="00A729BD"/>
    <w:rsid w:val="00A73098"/>
    <w:rsid w:val="00A730C5"/>
    <w:rsid w:val="00A740EF"/>
    <w:rsid w:val="00A742CF"/>
    <w:rsid w:val="00A74576"/>
    <w:rsid w:val="00A751A5"/>
    <w:rsid w:val="00A7536B"/>
    <w:rsid w:val="00A756AF"/>
    <w:rsid w:val="00A75711"/>
    <w:rsid w:val="00A764C5"/>
    <w:rsid w:val="00A77449"/>
    <w:rsid w:val="00A778F3"/>
    <w:rsid w:val="00A806CE"/>
    <w:rsid w:val="00A809A2"/>
    <w:rsid w:val="00A80EA1"/>
    <w:rsid w:val="00A810D8"/>
    <w:rsid w:val="00A81506"/>
    <w:rsid w:val="00A818D9"/>
    <w:rsid w:val="00A81EBE"/>
    <w:rsid w:val="00A825FE"/>
    <w:rsid w:val="00A82B65"/>
    <w:rsid w:val="00A82CA1"/>
    <w:rsid w:val="00A82EA1"/>
    <w:rsid w:val="00A8395D"/>
    <w:rsid w:val="00A843AA"/>
    <w:rsid w:val="00A84517"/>
    <w:rsid w:val="00A846C7"/>
    <w:rsid w:val="00A85196"/>
    <w:rsid w:val="00A8534A"/>
    <w:rsid w:val="00A858EC"/>
    <w:rsid w:val="00A85A19"/>
    <w:rsid w:val="00A85AEC"/>
    <w:rsid w:val="00A86544"/>
    <w:rsid w:val="00A86798"/>
    <w:rsid w:val="00A86866"/>
    <w:rsid w:val="00A86EDE"/>
    <w:rsid w:val="00A870E0"/>
    <w:rsid w:val="00A872A9"/>
    <w:rsid w:val="00A8790F"/>
    <w:rsid w:val="00A87E0E"/>
    <w:rsid w:val="00A9086C"/>
    <w:rsid w:val="00A9104E"/>
    <w:rsid w:val="00A91552"/>
    <w:rsid w:val="00A922BA"/>
    <w:rsid w:val="00A9230D"/>
    <w:rsid w:val="00A923A1"/>
    <w:rsid w:val="00A925DC"/>
    <w:rsid w:val="00A92EB5"/>
    <w:rsid w:val="00A934B0"/>
    <w:rsid w:val="00A9436D"/>
    <w:rsid w:val="00A94938"/>
    <w:rsid w:val="00A94CA5"/>
    <w:rsid w:val="00A960A7"/>
    <w:rsid w:val="00A969C3"/>
    <w:rsid w:val="00A96AB0"/>
    <w:rsid w:val="00A96B5A"/>
    <w:rsid w:val="00A97271"/>
    <w:rsid w:val="00A9772D"/>
    <w:rsid w:val="00A977A5"/>
    <w:rsid w:val="00A97928"/>
    <w:rsid w:val="00A97A22"/>
    <w:rsid w:val="00A97A78"/>
    <w:rsid w:val="00AA0252"/>
    <w:rsid w:val="00AA0C10"/>
    <w:rsid w:val="00AA0F49"/>
    <w:rsid w:val="00AA2F65"/>
    <w:rsid w:val="00AA377C"/>
    <w:rsid w:val="00AA3C66"/>
    <w:rsid w:val="00AA44CA"/>
    <w:rsid w:val="00AA76F4"/>
    <w:rsid w:val="00AA787E"/>
    <w:rsid w:val="00AA79EE"/>
    <w:rsid w:val="00AB07AE"/>
    <w:rsid w:val="00AB0C62"/>
    <w:rsid w:val="00AB0CD5"/>
    <w:rsid w:val="00AB1039"/>
    <w:rsid w:val="00AB17A4"/>
    <w:rsid w:val="00AB19C3"/>
    <w:rsid w:val="00AB1E63"/>
    <w:rsid w:val="00AB2463"/>
    <w:rsid w:val="00AB3B01"/>
    <w:rsid w:val="00AB3B5E"/>
    <w:rsid w:val="00AB3D71"/>
    <w:rsid w:val="00AB41EF"/>
    <w:rsid w:val="00AB4CD3"/>
    <w:rsid w:val="00AB4E31"/>
    <w:rsid w:val="00AB51E6"/>
    <w:rsid w:val="00AB5681"/>
    <w:rsid w:val="00AB5945"/>
    <w:rsid w:val="00AB5AF6"/>
    <w:rsid w:val="00AB5C71"/>
    <w:rsid w:val="00AB635C"/>
    <w:rsid w:val="00AB6446"/>
    <w:rsid w:val="00AB6766"/>
    <w:rsid w:val="00AB6ECD"/>
    <w:rsid w:val="00AB707B"/>
    <w:rsid w:val="00AB70F9"/>
    <w:rsid w:val="00AC027D"/>
    <w:rsid w:val="00AC03A6"/>
    <w:rsid w:val="00AC0698"/>
    <w:rsid w:val="00AC0940"/>
    <w:rsid w:val="00AC0FF6"/>
    <w:rsid w:val="00AC1732"/>
    <w:rsid w:val="00AC1C57"/>
    <w:rsid w:val="00AC1CCE"/>
    <w:rsid w:val="00AC1DF1"/>
    <w:rsid w:val="00AC1E9A"/>
    <w:rsid w:val="00AC1F64"/>
    <w:rsid w:val="00AC2928"/>
    <w:rsid w:val="00AC2E14"/>
    <w:rsid w:val="00AC2F10"/>
    <w:rsid w:val="00AC35DD"/>
    <w:rsid w:val="00AC3A3E"/>
    <w:rsid w:val="00AC416B"/>
    <w:rsid w:val="00AC55B9"/>
    <w:rsid w:val="00AC62AC"/>
    <w:rsid w:val="00AC6680"/>
    <w:rsid w:val="00AC68BD"/>
    <w:rsid w:val="00AC68DC"/>
    <w:rsid w:val="00AC719F"/>
    <w:rsid w:val="00AC754B"/>
    <w:rsid w:val="00AC79E0"/>
    <w:rsid w:val="00AC7FA1"/>
    <w:rsid w:val="00AC7FBE"/>
    <w:rsid w:val="00AD0389"/>
    <w:rsid w:val="00AD07B3"/>
    <w:rsid w:val="00AD0B27"/>
    <w:rsid w:val="00AD1073"/>
    <w:rsid w:val="00AD1C8E"/>
    <w:rsid w:val="00AD1D70"/>
    <w:rsid w:val="00AD1E14"/>
    <w:rsid w:val="00AD29B4"/>
    <w:rsid w:val="00AD34BA"/>
    <w:rsid w:val="00AD3BF5"/>
    <w:rsid w:val="00AD45F5"/>
    <w:rsid w:val="00AD4B9A"/>
    <w:rsid w:val="00AD4F2C"/>
    <w:rsid w:val="00AD5633"/>
    <w:rsid w:val="00AD5E7F"/>
    <w:rsid w:val="00AD5F92"/>
    <w:rsid w:val="00AD60B7"/>
    <w:rsid w:val="00AD61C4"/>
    <w:rsid w:val="00AD6568"/>
    <w:rsid w:val="00AD6A4C"/>
    <w:rsid w:val="00AD6B7F"/>
    <w:rsid w:val="00AD6D01"/>
    <w:rsid w:val="00AD740D"/>
    <w:rsid w:val="00AD792B"/>
    <w:rsid w:val="00AE0EF5"/>
    <w:rsid w:val="00AE1523"/>
    <w:rsid w:val="00AE1943"/>
    <w:rsid w:val="00AE1BFE"/>
    <w:rsid w:val="00AE2C16"/>
    <w:rsid w:val="00AE2E82"/>
    <w:rsid w:val="00AE325F"/>
    <w:rsid w:val="00AE328E"/>
    <w:rsid w:val="00AE32D3"/>
    <w:rsid w:val="00AE3C76"/>
    <w:rsid w:val="00AE4AA5"/>
    <w:rsid w:val="00AE4CA1"/>
    <w:rsid w:val="00AE5648"/>
    <w:rsid w:val="00AE567D"/>
    <w:rsid w:val="00AE5CBC"/>
    <w:rsid w:val="00AE615B"/>
    <w:rsid w:val="00AE65DA"/>
    <w:rsid w:val="00AE6907"/>
    <w:rsid w:val="00AE69DA"/>
    <w:rsid w:val="00AE6CE7"/>
    <w:rsid w:val="00AE71FA"/>
    <w:rsid w:val="00AE77EC"/>
    <w:rsid w:val="00AE781B"/>
    <w:rsid w:val="00AE7944"/>
    <w:rsid w:val="00AE7A0D"/>
    <w:rsid w:val="00AF0BAC"/>
    <w:rsid w:val="00AF24C2"/>
    <w:rsid w:val="00AF2534"/>
    <w:rsid w:val="00AF2701"/>
    <w:rsid w:val="00AF297D"/>
    <w:rsid w:val="00AF2C70"/>
    <w:rsid w:val="00AF2DDF"/>
    <w:rsid w:val="00AF32AF"/>
    <w:rsid w:val="00AF368A"/>
    <w:rsid w:val="00AF3866"/>
    <w:rsid w:val="00AF4288"/>
    <w:rsid w:val="00AF45A3"/>
    <w:rsid w:val="00AF464A"/>
    <w:rsid w:val="00AF479E"/>
    <w:rsid w:val="00AF49D0"/>
    <w:rsid w:val="00AF53B6"/>
    <w:rsid w:val="00AF5670"/>
    <w:rsid w:val="00AF5934"/>
    <w:rsid w:val="00AF5B51"/>
    <w:rsid w:val="00AF5C00"/>
    <w:rsid w:val="00AF6152"/>
    <w:rsid w:val="00AF668C"/>
    <w:rsid w:val="00AF6BB3"/>
    <w:rsid w:val="00AF71EF"/>
    <w:rsid w:val="00AF7A3A"/>
    <w:rsid w:val="00B003C8"/>
    <w:rsid w:val="00B007EF"/>
    <w:rsid w:val="00B00CCC"/>
    <w:rsid w:val="00B015D4"/>
    <w:rsid w:val="00B01645"/>
    <w:rsid w:val="00B01982"/>
    <w:rsid w:val="00B02339"/>
    <w:rsid w:val="00B02F2B"/>
    <w:rsid w:val="00B02F97"/>
    <w:rsid w:val="00B03E51"/>
    <w:rsid w:val="00B04215"/>
    <w:rsid w:val="00B042BF"/>
    <w:rsid w:val="00B044C6"/>
    <w:rsid w:val="00B04531"/>
    <w:rsid w:val="00B04C43"/>
    <w:rsid w:val="00B052AD"/>
    <w:rsid w:val="00B0533D"/>
    <w:rsid w:val="00B05496"/>
    <w:rsid w:val="00B05519"/>
    <w:rsid w:val="00B056FE"/>
    <w:rsid w:val="00B05F40"/>
    <w:rsid w:val="00B05F9B"/>
    <w:rsid w:val="00B06379"/>
    <w:rsid w:val="00B06B90"/>
    <w:rsid w:val="00B07412"/>
    <w:rsid w:val="00B07CFC"/>
    <w:rsid w:val="00B1088F"/>
    <w:rsid w:val="00B10F0A"/>
    <w:rsid w:val="00B1161B"/>
    <w:rsid w:val="00B11B43"/>
    <w:rsid w:val="00B11D8B"/>
    <w:rsid w:val="00B11F06"/>
    <w:rsid w:val="00B11F3F"/>
    <w:rsid w:val="00B12C21"/>
    <w:rsid w:val="00B12D36"/>
    <w:rsid w:val="00B134DF"/>
    <w:rsid w:val="00B13B68"/>
    <w:rsid w:val="00B13CE6"/>
    <w:rsid w:val="00B141FE"/>
    <w:rsid w:val="00B14D0C"/>
    <w:rsid w:val="00B15CAF"/>
    <w:rsid w:val="00B16051"/>
    <w:rsid w:val="00B160AB"/>
    <w:rsid w:val="00B1614E"/>
    <w:rsid w:val="00B161FA"/>
    <w:rsid w:val="00B165EC"/>
    <w:rsid w:val="00B16E11"/>
    <w:rsid w:val="00B1727B"/>
    <w:rsid w:val="00B17395"/>
    <w:rsid w:val="00B1739D"/>
    <w:rsid w:val="00B178DE"/>
    <w:rsid w:val="00B17D62"/>
    <w:rsid w:val="00B17E33"/>
    <w:rsid w:val="00B203B7"/>
    <w:rsid w:val="00B20533"/>
    <w:rsid w:val="00B208E8"/>
    <w:rsid w:val="00B20BE4"/>
    <w:rsid w:val="00B20C00"/>
    <w:rsid w:val="00B20C3E"/>
    <w:rsid w:val="00B20FEB"/>
    <w:rsid w:val="00B211DE"/>
    <w:rsid w:val="00B21270"/>
    <w:rsid w:val="00B21897"/>
    <w:rsid w:val="00B21F82"/>
    <w:rsid w:val="00B22297"/>
    <w:rsid w:val="00B22468"/>
    <w:rsid w:val="00B228B5"/>
    <w:rsid w:val="00B23624"/>
    <w:rsid w:val="00B23EF1"/>
    <w:rsid w:val="00B23F37"/>
    <w:rsid w:val="00B240DB"/>
    <w:rsid w:val="00B2439A"/>
    <w:rsid w:val="00B24C11"/>
    <w:rsid w:val="00B2533B"/>
    <w:rsid w:val="00B25581"/>
    <w:rsid w:val="00B2565A"/>
    <w:rsid w:val="00B259FA"/>
    <w:rsid w:val="00B25BE8"/>
    <w:rsid w:val="00B26B2A"/>
    <w:rsid w:val="00B26D08"/>
    <w:rsid w:val="00B2790A"/>
    <w:rsid w:val="00B30577"/>
    <w:rsid w:val="00B3070D"/>
    <w:rsid w:val="00B30D88"/>
    <w:rsid w:val="00B30DC3"/>
    <w:rsid w:val="00B31091"/>
    <w:rsid w:val="00B31693"/>
    <w:rsid w:val="00B3180D"/>
    <w:rsid w:val="00B31A52"/>
    <w:rsid w:val="00B31DBF"/>
    <w:rsid w:val="00B32232"/>
    <w:rsid w:val="00B32597"/>
    <w:rsid w:val="00B325DB"/>
    <w:rsid w:val="00B32D4E"/>
    <w:rsid w:val="00B33220"/>
    <w:rsid w:val="00B33F96"/>
    <w:rsid w:val="00B34385"/>
    <w:rsid w:val="00B349A7"/>
    <w:rsid w:val="00B34A6D"/>
    <w:rsid w:val="00B34B0E"/>
    <w:rsid w:val="00B34ED7"/>
    <w:rsid w:val="00B35328"/>
    <w:rsid w:val="00B35542"/>
    <w:rsid w:val="00B35619"/>
    <w:rsid w:val="00B356CA"/>
    <w:rsid w:val="00B35AC3"/>
    <w:rsid w:val="00B36284"/>
    <w:rsid w:val="00B362FD"/>
    <w:rsid w:val="00B36AB5"/>
    <w:rsid w:val="00B36B28"/>
    <w:rsid w:val="00B3740A"/>
    <w:rsid w:val="00B40045"/>
    <w:rsid w:val="00B40ECE"/>
    <w:rsid w:val="00B4115B"/>
    <w:rsid w:val="00B4116D"/>
    <w:rsid w:val="00B41344"/>
    <w:rsid w:val="00B414B9"/>
    <w:rsid w:val="00B41524"/>
    <w:rsid w:val="00B428A9"/>
    <w:rsid w:val="00B43B90"/>
    <w:rsid w:val="00B455FB"/>
    <w:rsid w:val="00B4588C"/>
    <w:rsid w:val="00B45AF7"/>
    <w:rsid w:val="00B45EDD"/>
    <w:rsid w:val="00B46878"/>
    <w:rsid w:val="00B47330"/>
    <w:rsid w:val="00B473DF"/>
    <w:rsid w:val="00B47620"/>
    <w:rsid w:val="00B47727"/>
    <w:rsid w:val="00B47A69"/>
    <w:rsid w:val="00B47EDA"/>
    <w:rsid w:val="00B47FD5"/>
    <w:rsid w:val="00B503C7"/>
    <w:rsid w:val="00B504CE"/>
    <w:rsid w:val="00B50E00"/>
    <w:rsid w:val="00B513CD"/>
    <w:rsid w:val="00B5141D"/>
    <w:rsid w:val="00B51F17"/>
    <w:rsid w:val="00B52013"/>
    <w:rsid w:val="00B52590"/>
    <w:rsid w:val="00B5271F"/>
    <w:rsid w:val="00B52A81"/>
    <w:rsid w:val="00B52F81"/>
    <w:rsid w:val="00B530E9"/>
    <w:rsid w:val="00B532A9"/>
    <w:rsid w:val="00B53379"/>
    <w:rsid w:val="00B534E8"/>
    <w:rsid w:val="00B535EB"/>
    <w:rsid w:val="00B54251"/>
    <w:rsid w:val="00B54E1E"/>
    <w:rsid w:val="00B55024"/>
    <w:rsid w:val="00B557BC"/>
    <w:rsid w:val="00B55FFF"/>
    <w:rsid w:val="00B562EA"/>
    <w:rsid w:val="00B5638B"/>
    <w:rsid w:val="00B57BF3"/>
    <w:rsid w:val="00B6043A"/>
    <w:rsid w:val="00B606AF"/>
    <w:rsid w:val="00B60774"/>
    <w:rsid w:val="00B60994"/>
    <w:rsid w:val="00B60A88"/>
    <w:rsid w:val="00B621DF"/>
    <w:rsid w:val="00B62360"/>
    <w:rsid w:val="00B62422"/>
    <w:rsid w:val="00B62623"/>
    <w:rsid w:val="00B62BCC"/>
    <w:rsid w:val="00B62DA7"/>
    <w:rsid w:val="00B62E2F"/>
    <w:rsid w:val="00B64136"/>
    <w:rsid w:val="00B642BD"/>
    <w:rsid w:val="00B6459E"/>
    <w:rsid w:val="00B6487A"/>
    <w:rsid w:val="00B64E9D"/>
    <w:rsid w:val="00B658E4"/>
    <w:rsid w:val="00B65A01"/>
    <w:rsid w:val="00B67305"/>
    <w:rsid w:val="00B67C17"/>
    <w:rsid w:val="00B67C6C"/>
    <w:rsid w:val="00B70377"/>
    <w:rsid w:val="00B71074"/>
    <w:rsid w:val="00B71598"/>
    <w:rsid w:val="00B71CD6"/>
    <w:rsid w:val="00B7255C"/>
    <w:rsid w:val="00B732B0"/>
    <w:rsid w:val="00B737CB"/>
    <w:rsid w:val="00B73F7D"/>
    <w:rsid w:val="00B7446F"/>
    <w:rsid w:val="00B74D3B"/>
    <w:rsid w:val="00B74E79"/>
    <w:rsid w:val="00B75054"/>
    <w:rsid w:val="00B7514D"/>
    <w:rsid w:val="00B75CF7"/>
    <w:rsid w:val="00B75EC3"/>
    <w:rsid w:val="00B76291"/>
    <w:rsid w:val="00B7654F"/>
    <w:rsid w:val="00B769FC"/>
    <w:rsid w:val="00B76A3D"/>
    <w:rsid w:val="00B76EC6"/>
    <w:rsid w:val="00B77D51"/>
    <w:rsid w:val="00B77FA9"/>
    <w:rsid w:val="00B802D5"/>
    <w:rsid w:val="00B80D9D"/>
    <w:rsid w:val="00B818BF"/>
    <w:rsid w:val="00B818DE"/>
    <w:rsid w:val="00B81AFC"/>
    <w:rsid w:val="00B81F36"/>
    <w:rsid w:val="00B81FCA"/>
    <w:rsid w:val="00B82357"/>
    <w:rsid w:val="00B83073"/>
    <w:rsid w:val="00B83C07"/>
    <w:rsid w:val="00B84057"/>
    <w:rsid w:val="00B84EBA"/>
    <w:rsid w:val="00B85933"/>
    <w:rsid w:val="00B86980"/>
    <w:rsid w:val="00B86C3A"/>
    <w:rsid w:val="00B873C2"/>
    <w:rsid w:val="00B91333"/>
    <w:rsid w:val="00B917AF"/>
    <w:rsid w:val="00B91BD9"/>
    <w:rsid w:val="00B91E0E"/>
    <w:rsid w:val="00B92143"/>
    <w:rsid w:val="00B924C6"/>
    <w:rsid w:val="00B92A42"/>
    <w:rsid w:val="00B9362A"/>
    <w:rsid w:val="00B93C81"/>
    <w:rsid w:val="00B94214"/>
    <w:rsid w:val="00B944AB"/>
    <w:rsid w:val="00B9561E"/>
    <w:rsid w:val="00B95FC0"/>
    <w:rsid w:val="00B96BC3"/>
    <w:rsid w:val="00B97DE5"/>
    <w:rsid w:val="00BA0AB7"/>
    <w:rsid w:val="00BA0DAC"/>
    <w:rsid w:val="00BA1718"/>
    <w:rsid w:val="00BA4BC1"/>
    <w:rsid w:val="00BA500A"/>
    <w:rsid w:val="00BA6281"/>
    <w:rsid w:val="00BA638A"/>
    <w:rsid w:val="00BA66EA"/>
    <w:rsid w:val="00BA6910"/>
    <w:rsid w:val="00BA6CED"/>
    <w:rsid w:val="00BA71BF"/>
    <w:rsid w:val="00BA7879"/>
    <w:rsid w:val="00BA7BE2"/>
    <w:rsid w:val="00BA7D9B"/>
    <w:rsid w:val="00BA7DF6"/>
    <w:rsid w:val="00BB000A"/>
    <w:rsid w:val="00BB0A64"/>
    <w:rsid w:val="00BB1BBE"/>
    <w:rsid w:val="00BB1C2B"/>
    <w:rsid w:val="00BB215A"/>
    <w:rsid w:val="00BB2AAC"/>
    <w:rsid w:val="00BB2DDA"/>
    <w:rsid w:val="00BB30AA"/>
    <w:rsid w:val="00BB34E6"/>
    <w:rsid w:val="00BB353F"/>
    <w:rsid w:val="00BB35E7"/>
    <w:rsid w:val="00BB3608"/>
    <w:rsid w:val="00BB38F4"/>
    <w:rsid w:val="00BB3AD9"/>
    <w:rsid w:val="00BB43A4"/>
    <w:rsid w:val="00BB4551"/>
    <w:rsid w:val="00BB466C"/>
    <w:rsid w:val="00BB4681"/>
    <w:rsid w:val="00BB4E1D"/>
    <w:rsid w:val="00BB5497"/>
    <w:rsid w:val="00BB5689"/>
    <w:rsid w:val="00BB591F"/>
    <w:rsid w:val="00BB5C69"/>
    <w:rsid w:val="00BB5DDD"/>
    <w:rsid w:val="00BB651A"/>
    <w:rsid w:val="00BB6D71"/>
    <w:rsid w:val="00BB6F23"/>
    <w:rsid w:val="00BB7578"/>
    <w:rsid w:val="00BB7AA4"/>
    <w:rsid w:val="00BB7C2D"/>
    <w:rsid w:val="00BB7C92"/>
    <w:rsid w:val="00BB7F49"/>
    <w:rsid w:val="00BC0174"/>
    <w:rsid w:val="00BC095B"/>
    <w:rsid w:val="00BC0F2C"/>
    <w:rsid w:val="00BC1320"/>
    <w:rsid w:val="00BC1544"/>
    <w:rsid w:val="00BC1B2F"/>
    <w:rsid w:val="00BC1E2D"/>
    <w:rsid w:val="00BC236C"/>
    <w:rsid w:val="00BC26D4"/>
    <w:rsid w:val="00BC26DD"/>
    <w:rsid w:val="00BC2B5C"/>
    <w:rsid w:val="00BC2B7B"/>
    <w:rsid w:val="00BC3106"/>
    <w:rsid w:val="00BC3155"/>
    <w:rsid w:val="00BC36B5"/>
    <w:rsid w:val="00BC3722"/>
    <w:rsid w:val="00BC4219"/>
    <w:rsid w:val="00BC53EA"/>
    <w:rsid w:val="00BC5B7A"/>
    <w:rsid w:val="00BC6A7F"/>
    <w:rsid w:val="00BC77E9"/>
    <w:rsid w:val="00BC7B89"/>
    <w:rsid w:val="00BD0394"/>
    <w:rsid w:val="00BD0F1A"/>
    <w:rsid w:val="00BD15EB"/>
    <w:rsid w:val="00BD1D66"/>
    <w:rsid w:val="00BD2440"/>
    <w:rsid w:val="00BD2768"/>
    <w:rsid w:val="00BD2B3F"/>
    <w:rsid w:val="00BD35C7"/>
    <w:rsid w:val="00BD3830"/>
    <w:rsid w:val="00BD3A24"/>
    <w:rsid w:val="00BD433B"/>
    <w:rsid w:val="00BD48AB"/>
    <w:rsid w:val="00BD49A1"/>
    <w:rsid w:val="00BD513B"/>
    <w:rsid w:val="00BD5B1C"/>
    <w:rsid w:val="00BD5FB7"/>
    <w:rsid w:val="00BD6FC3"/>
    <w:rsid w:val="00BD7B3E"/>
    <w:rsid w:val="00BD7CEA"/>
    <w:rsid w:val="00BE051D"/>
    <w:rsid w:val="00BE0D32"/>
    <w:rsid w:val="00BE11E3"/>
    <w:rsid w:val="00BE1CA9"/>
    <w:rsid w:val="00BE1F12"/>
    <w:rsid w:val="00BE310F"/>
    <w:rsid w:val="00BE32BA"/>
    <w:rsid w:val="00BE3786"/>
    <w:rsid w:val="00BE3AE2"/>
    <w:rsid w:val="00BE4149"/>
    <w:rsid w:val="00BE43AC"/>
    <w:rsid w:val="00BE43DE"/>
    <w:rsid w:val="00BE48C7"/>
    <w:rsid w:val="00BE4D24"/>
    <w:rsid w:val="00BE4F7E"/>
    <w:rsid w:val="00BE5A30"/>
    <w:rsid w:val="00BE5D34"/>
    <w:rsid w:val="00BE5F0C"/>
    <w:rsid w:val="00BE6220"/>
    <w:rsid w:val="00BE6A22"/>
    <w:rsid w:val="00BE6B70"/>
    <w:rsid w:val="00BE6E2F"/>
    <w:rsid w:val="00BE6FA1"/>
    <w:rsid w:val="00BE7076"/>
    <w:rsid w:val="00BE70DA"/>
    <w:rsid w:val="00BE711F"/>
    <w:rsid w:val="00BE7292"/>
    <w:rsid w:val="00BE77DA"/>
    <w:rsid w:val="00BE7ACD"/>
    <w:rsid w:val="00BF0633"/>
    <w:rsid w:val="00BF0BEB"/>
    <w:rsid w:val="00BF1B3B"/>
    <w:rsid w:val="00BF23C5"/>
    <w:rsid w:val="00BF248F"/>
    <w:rsid w:val="00BF2660"/>
    <w:rsid w:val="00BF32CB"/>
    <w:rsid w:val="00BF3BCF"/>
    <w:rsid w:val="00BF3DD9"/>
    <w:rsid w:val="00BF4457"/>
    <w:rsid w:val="00BF52F2"/>
    <w:rsid w:val="00BF603A"/>
    <w:rsid w:val="00BF7198"/>
    <w:rsid w:val="00BF7579"/>
    <w:rsid w:val="00BF7821"/>
    <w:rsid w:val="00C006E9"/>
    <w:rsid w:val="00C00EC0"/>
    <w:rsid w:val="00C020F1"/>
    <w:rsid w:val="00C021FE"/>
    <w:rsid w:val="00C02A0C"/>
    <w:rsid w:val="00C0344B"/>
    <w:rsid w:val="00C0443F"/>
    <w:rsid w:val="00C044F1"/>
    <w:rsid w:val="00C045C4"/>
    <w:rsid w:val="00C0466A"/>
    <w:rsid w:val="00C046DB"/>
    <w:rsid w:val="00C0506B"/>
    <w:rsid w:val="00C05106"/>
    <w:rsid w:val="00C056C2"/>
    <w:rsid w:val="00C0637A"/>
    <w:rsid w:val="00C06469"/>
    <w:rsid w:val="00C0677C"/>
    <w:rsid w:val="00C06EAE"/>
    <w:rsid w:val="00C07245"/>
    <w:rsid w:val="00C07698"/>
    <w:rsid w:val="00C0794B"/>
    <w:rsid w:val="00C07C53"/>
    <w:rsid w:val="00C1089F"/>
    <w:rsid w:val="00C10D82"/>
    <w:rsid w:val="00C11655"/>
    <w:rsid w:val="00C12077"/>
    <w:rsid w:val="00C1269F"/>
    <w:rsid w:val="00C12AF2"/>
    <w:rsid w:val="00C13091"/>
    <w:rsid w:val="00C133F6"/>
    <w:rsid w:val="00C13ECE"/>
    <w:rsid w:val="00C14033"/>
    <w:rsid w:val="00C14342"/>
    <w:rsid w:val="00C15D3E"/>
    <w:rsid w:val="00C16B82"/>
    <w:rsid w:val="00C16D42"/>
    <w:rsid w:val="00C16D69"/>
    <w:rsid w:val="00C17764"/>
    <w:rsid w:val="00C20099"/>
    <w:rsid w:val="00C2050E"/>
    <w:rsid w:val="00C20EC4"/>
    <w:rsid w:val="00C224E2"/>
    <w:rsid w:val="00C22686"/>
    <w:rsid w:val="00C22971"/>
    <w:rsid w:val="00C22995"/>
    <w:rsid w:val="00C22DF4"/>
    <w:rsid w:val="00C23A44"/>
    <w:rsid w:val="00C24640"/>
    <w:rsid w:val="00C24B0F"/>
    <w:rsid w:val="00C24D12"/>
    <w:rsid w:val="00C24F19"/>
    <w:rsid w:val="00C24FF2"/>
    <w:rsid w:val="00C258D6"/>
    <w:rsid w:val="00C259C7"/>
    <w:rsid w:val="00C25B75"/>
    <w:rsid w:val="00C25E37"/>
    <w:rsid w:val="00C25F93"/>
    <w:rsid w:val="00C262F9"/>
    <w:rsid w:val="00C26768"/>
    <w:rsid w:val="00C26AC8"/>
    <w:rsid w:val="00C26BA1"/>
    <w:rsid w:val="00C26D31"/>
    <w:rsid w:val="00C26FB8"/>
    <w:rsid w:val="00C270DE"/>
    <w:rsid w:val="00C274A0"/>
    <w:rsid w:val="00C30082"/>
    <w:rsid w:val="00C30BCB"/>
    <w:rsid w:val="00C31DF7"/>
    <w:rsid w:val="00C32698"/>
    <w:rsid w:val="00C327B1"/>
    <w:rsid w:val="00C32874"/>
    <w:rsid w:val="00C32A53"/>
    <w:rsid w:val="00C32B66"/>
    <w:rsid w:val="00C333CB"/>
    <w:rsid w:val="00C33D3D"/>
    <w:rsid w:val="00C341BF"/>
    <w:rsid w:val="00C34EE1"/>
    <w:rsid w:val="00C356FF"/>
    <w:rsid w:val="00C35D0B"/>
    <w:rsid w:val="00C35EEF"/>
    <w:rsid w:val="00C36850"/>
    <w:rsid w:val="00C368FD"/>
    <w:rsid w:val="00C36D8F"/>
    <w:rsid w:val="00C4021F"/>
    <w:rsid w:val="00C402B7"/>
    <w:rsid w:val="00C409BD"/>
    <w:rsid w:val="00C40C65"/>
    <w:rsid w:val="00C40DD7"/>
    <w:rsid w:val="00C4105B"/>
    <w:rsid w:val="00C41777"/>
    <w:rsid w:val="00C41E47"/>
    <w:rsid w:val="00C4242C"/>
    <w:rsid w:val="00C42AC1"/>
    <w:rsid w:val="00C42CD5"/>
    <w:rsid w:val="00C43513"/>
    <w:rsid w:val="00C4443A"/>
    <w:rsid w:val="00C44826"/>
    <w:rsid w:val="00C44B33"/>
    <w:rsid w:val="00C45057"/>
    <w:rsid w:val="00C45799"/>
    <w:rsid w:val="00C458D0"/>
    <w:rsid w:val="00C4642B"/>
    <w:rsid w:val="00C46AD5"/>
    <w:rsid w:val="00C47727"/>
    <w:rsid w:val="00C4778C"/>
    <w:rsid w:val="00C508D9"/>
    <w:rsid w:val="00C50943"/>
    <w:rsid w:val="00C50EA1"/>
    <w:rsid w:val="00C51649"/>
    <w:rsid w:val="00C5185A"/>
    <w:rsid w:val="00C51E56"/>
    <w:rsid w:val="00C51FB2"/>
    <w:rsid w:val="00C52856"/>
    <w:rsid w:val="00C52A24"/>
    <w:rsid w:val="00C52C1C"/>
    <w:rsid w:val="00C52F4F"/>
    <w:rsid w:val="00C54970"/>
    <w:rsid w:val="00C54CB3"/>
    <w:rsid w:val="00C54E08"/>
    <w:rsid w:val="00C54F71"/>
    <w:rsid w:val="00C55355"/>
    <w:rsid w:val="00C55408"/>
    <w:rsid w:val="00C55A1D"/>
    <w:rsid w:val="00C575AF"/>
    <w:rsid w:val="00C575CE"/>
    <w:rsid w:val="00C57859"/>
    <w:rsid w:val="00C578C2"/>
    <w:rsid w:val="00C6067C"/>
    <w:rsid w:val="00C606E6"/>
    <w:rsid w:val="00C60734"/>
    <w:rsid w:val="00C60916"/>
    <w:rsid w:val="00C61268"/>
    <w:rsid w:val="00C615AB"/>
    <w:rsid w:val="00C61EA1"/>
    <w:rsid w:val="00C62E57"/>
    <w:rsid w:val="00C62F98"/>
    <w:rsid w:val="00C637A7"/>
    <w:rsid w:val="00C63BC3"/>
    <w:rsid w:val="00C64257"/>
    <w:rsid w:val="00C64718"/>
    <w:rsid w:val="00C64768"/>
    <w:rsid w:val="00C64D99"/>
    <w:rsid w:val="00C6542C"/>
    <w:rsid w:val="00C6558A"/>
    <w:rsid w:val="00C655DC"/>
    <w:rsid w:val="00C65C15"/>
    <w:rsid w:val="00C65ED8"/>
    <w:rsid w:val="00C6749F"/>
    <w:rsid w:val="00C674C1"/>
    <w:rsid w:val="00C67559"/>
    <w:rsid w:val="00C675F9"/>
    <w:rsid w:val="00C67601"/>
    <w:rsid w:val="00C67CC5"/>
    <w:rsid w:val="00C702E7"/>
    <w:rsid w:val="00C7032F"/>
    <w:rsid w:val="00C7042E"/>
    <w:rsid w:val="00C71F49"/>
    <w:rsid w:val="00C724E1"/>
    <w:rsid w:val="00C728C4"/>
    <w:rsid w:val="00C72C0F"/>
    <w:rsid w:val="00C730D0"/>
    <w:rsid w:val="00C7364A"/>
    <w:rsid w:val="00C7370D"/>
    <w:rsid w:val="00C74615"/>
    <w:rsid w:val="00C74676"/>
    <w:rsid w:val="00C75227"/>
    <w:rsid w:val="00C7529B"/>
    <w:rsid w:val="00C75323"/>
    <w:rsid w:val="00C76F3C"/>
    <w:rsid w:val="00C77A9F"/>
    <w:rsid w:val="00C77FA7"/>
    <w:rsid w:val="00C80190"/>
    <w:rsid w:val="00C8053E"/>
    <w:rsid w:val="00C80CFA"/>
    <w:rsid w:val="00C81068"/>
    <w:rsid w:val="00C81698"/>
    <w:rsid w:val="00C818D1"/>
    <w:rsid w:val="00C8213B"/>
    <w:rsid w:val="00C82329"/>
    <w:rsid w:val="00C82DD7"/>
    <w:rsid w:val="00C831DD"/>
    <w:rsid w:val="00C833BF"/>
    <w:rsid w:val="00C84A51"/>
    <w:rsid w:val="00C858F8"/>
    <w:rsid w:val="00C85B7B"/>
    <w:rsid w:val="00C85BB0"/>
    <w:rsid w:val="00C85D6C"/>
    <w:rsid w:val="00C86008"/>
    <w:rsid w:val="00C86582"/>
    <w:rsid w:val="00C86DFF"/>
    <w:rsid w:val="00C878C0"/>
    <w:rsid w:val="00C879F9"/>
    <w:rsid w:val="00C87C1A"/>
    <w:rsid w:val="00C87E66"/>
    <w:rsid w:val="00C87F04"/>
    <w:rsid w:val="00C9043C"/>
    <w:rsid w:val="00C90445"/>
    <w:rsid w:val="00C905ED"/>
    <w:rsid w:val="00C9083E"/>
    <w:rsid w:val="00C90C09"/>
    <w:rsid w:val="00C911CB"/>
    <w:rsid w:val="00C913D0"/>
    <w:rsid w:val="00C91F6C"/>
    <w:rsid w:val="00C92500"/>
    <w:rsid w:val="00C92740"/>
    <w:rsid w:val="00C92A32"/>
    <w:rsid w:val="00C92EA5"/>
    <w:rsid w:val="00C94603"/>
    <w:rsid w:val="00C948EF"/>
    <w:rsid w:val="00C94F9B"/>
    <w:rsid w:val="00C952C0"/>
    <w:rsid w:val="00C95312"/>
    <w:rsid w:val="00C955A9"/>
    <w:rsid w:val="00C956CA"/>
    <w:rsid w:val="00C95BEC"/>
    <w:rsid w:val="00C96050"/>
    <w:rsid w:val="00C96329"/>
    <w:rsid w:val="00C9677E"/>
    <w:rsid w:val="00CA01B4"/>
    <w:rsid w:val="00CA01F7"/>
    <w:rsid w:val="00CA04D6"/>
    <w:rsid w:val="00CA05E7"/>
    <w:rsid w:val="00CA1155"/>
    <w:rsid w:val="00CA141A"/>
    <w:rsid w:val="00CA1993"/>
    <w:rsid w:val="00CA1E57"/>
    <w:rsid w:val="00CA28F1"/>
    <w:rsid w:val="00CA2BEC"/>
    <w:rsid w:val="00CA2BF9"/>
    <w:rsid w:val="00CA2D51"/>
    <w:rsid w:val="00CA36EF"/>
    <w:rsid w:val="00CA3A0F"/>
    <w:rsid w:val="00CA4A5D"/>
    <w:rsid w:val="00CA4CB5"/>
    <w:rsid w:val="00CA5017"/>
    <w:rsid w:val="00CA52DB"/>
    <w:rsid w:val="00CA52E1"/>
    <w:rsid w:val="00CA606A"/>
    <w:rsid w:val="00CA690E"/>
    <w:rsid w:val="00CA71D1"/>
    <w:rsid w:val="00CA725E"/>
    <w:rsid w:val="00CA7386"/>
    <w:rsid w:val="00CA756A"/>
    <w:rsid w:val="00CA765D"/>
    <w:rsid w:val="00CA7C00"/>
    <w:rsid w:val="00CA7EA5"/>
    <w:rsid w:val="00CA7F0C"/>
    <w:rsid w:val="00CB0BF3"/>
    <w:rsid w:val="00CB0EFF"/>
    <w:rsid w:val="00CB1ABD"/>
    <w:rsid w:val="00CB2260"/>
    <w:rsid w:val="00CB2371"/>
    <w:rsid w:val="00CB252B"/>
    <w:rsid w:val="00CB2C0B"/>
    <w:rsid w:val="00CB2CDF"/>
    <w:rsid w:val="00CB305F"/>
    <w:rsid w:val="00CB319C"/>
    <w:rsid w:val="00CB3326"/>
    <w:rsid w:val="00CB359D"/>
    <w:rsid w:val="00CB38E2"/>
    <w:rsid w:val="00CB3A97"/>
    <w:rsid w:val="00CB41AC"/>
    <w:rsid w:val="00CB430F"/>
    <w:rsid w:val="00CB4574"/>
    <w:rsid w:val="00CB4BE7"/>
    <w:rsid w:val="00CB5740"/>
    <w:rsid w:val="00CB5943"/>
    <w:rsid w:val="00CB642F"/>
    <w:rsid w:val="00CB671C"/>
    <w:rsid w:val="00CB6A28"/>
    <w:rsid w:val="00CB7213"/>
    <w:rsid w:val="00CC05F8"/>
    <w:rsid w:val="00CC0E9B"/>
    <w:rsid w:val="00CC1664"/>
    <w:rsid w:val="00CC198B"/>
    <w:rsid w:val="00CC1B8A"/>
    <w:rsid w:val="00CC1FA8"/>
    <w:rsid w:val="00CC2143"/>
    <w:rsid w:val="00CC21DB"/>
    <w:rsid w:val="00CC322F"/>
    <w:rsid w:val="00CC3531"/>
    <w:rsid w:val="00CC44E0"/>
    <w:rsid w:val="00CC4D42"/>
    <w:rsid w:val="00CC675B"/>
    <w:rsid w:val="00CC7688"/>
    <w:rsid w:val="00CD04A0"/>
    <w:rsid w:val="00CD04C8"/>
    <w:rsid w:val="00CD05A8"/>
    <w:rsid w:val="00CD0A8C"/>
    <w:rsid w:val="00CD0F93"/>
    <w:rsid w:val="00CD1A63"/>
    <w:rsid w:val="00CD24CF"/>
    <w:rsid w:val="00CD2A07"/>
    <w:rsid w:val="00CD3222"/>
    <w:rsid w:val="00CD3C1A"/>
    <w:rsid w:val="00CD3D33"/>
    <w:rsid w:val="00CD3FC7"/>
    <w:rsid w:val="00CD4367"/>
    <w:rsid w:val="00CD4EB2"/>
    <w:rsid w:val="00CD542A"/>
    <w:rsid w:val="00CD5601"/>
    <w:rsid w:val="00CD5805"/>
    <w:rsid w:val="00CD5CB9"/>
    <w:rsid w:val="00CD5F7A"/>
    <w:rsid w:val="00CD6B8E"/>
    <w:rsid w:val="00CD786B"/>
    <w:rsid w:val="00CD7D50"/>
    <w:rsid w:val="00CD7D82"/>
    <w:rsid w:val="00CD7EF7"/>
    <w:rsid w:val="00CE00A6"/>
    <w:rsid w:val="00CE128E"/>
    <w:rsid w:val="00CE1817"/>
    <w:rsid w:val="00CE1F6B"/>
    <w:rsid w:val="00CE223D"/>
    <w:rsid w:val="00CE28D1"/>
    <w:rsid w:val="00CE3009"/>
    <w:rsid w:val="00CE3099"/>
    <w:rsid w:val="00CE33B3"/>
    <w:rsid w:val="00CE3F06"/>
    <w:rsid w:val="00CE5451"/>
    <w:rsid w:val="00CE55D3"/>
    <w:rsid w:val="00CE5665"/>
    <w:rsid w:val="00CE5B37"/>
    <w:rsid w:val="00CE6B49"/>
    <w:rsid w:val="00CE72CC"/>
    <w:rsid w:val="00CE7350"/>
    <w:rsid w:val="00CE7483"/>
    <w:rsid w:val="00CE7A43"/>
    <w:rsid w:val="00CE7A6D"/>
    <w:rsid w:val="00CF0747"/>
    <w:rsid w:val="00CF07F9"/>
    <w:rsid w:val="00CF0CE7"/>
    <w:rsid w:val="00CF211E"/>
    <w:rsid w:val="00CF29D8"/>
    <w:rsid w:val="00CF2FEE"/>
    <w:rsid w:val="00CF3082"/>
    <w:rsid w:val="00CF36E5"/>
    <w:rsid w:val="00CF3941"/>
    <w:rsid w:val="00CF4DC2"/>
    <w:rsid w:val="00CF51B2"/>
    <w:rsid w:val="00CF54F6"/>
    <w:rsid w:val="00CF592A"/>
    <w:rsid w:val="00CF5D18"/>
    <w:rsid w:val="00CF5D42"/>
    <w:rsid w:val="00CF6520"/>
    <w:rsid w:val="00CF6779"/>
    <w:rsid w:val="00CF67AA"/>
    <w:rsid w:val="00CF7696"/>
    <w:rsid w:val="00D00382"/>
    <w:rsid w:val="00D006B1"/>
    <w:rsid w:val="00D008BD"/>
    <w:rsid w:val="00D00B56"/>
    <w:rsid w:val="00D0105E"/>
    <w:rsid w:val="00D01E8E"/>
    <w:rsid w:val="00D01EF6"/>
    <w:rsid w:val="00D0234D"/>
    <w:rsid w:val="00D02C66"/>
    <w:rsid w:val="00D034E6"/>
    <w:rsid w:val="00D03BFB"/>
    <w:rsid w:val="00D0486C"/>
    <w:rsid w:val="00D048B2"/>
    <w:rsid w:val="00D04F38"/>
    <w:rsid w:val="00D051B6"/>
    <w:rsid w:val="00D05445"/>
    <w:rsid w:val="00D0557F"/>
    <w:rsid w:val="00D0589A"/>
    <w:rsid w:val="00D05E1E"/>
    <w:rsid w:val="00D0600A"/>
    <w:rsid w:val="00D06133"/>
    <w:rsid w:val="00D06C4D"/>
    <w:rsid w:val="00D06ED3"/>
    <w:rsid w:val="00D070DD"/>
    <w:rsid w:val="00D07240"/>
    <w:rsid w:val="00D0743E"/>
    <w:rsid w:val="00D07771"/>
    <w:rsid w:val="00D07F7C"/>
    <w:rsid w:val="00D10A64"/>
    <w:rsid w:val="00D10D8A"/>
    <w:rsid w:val="00D12387"/>
    <w:rsid w:val="00D125F5"/>
    <w:rsid w:val="00D12AB1"/>
    <w:rsid w:val="00D12D49"/>
    <w:rsid w:val="00D130C4"/>
    <w:rsid w:val="00D1390D"/>
    <w:rsid w:val="00D13A5F"/>
    <w:rsid w:val="00D13CF3"/>
    <w:rsid w:val="00D1435C"/>
    <w:rsid w:val="00D1443E"/>
    <w:rsid w:val="00D14661"/>
    <w:rsid w:val="00D14BF0"/>
    <w:rsid w:val="00D14F6B"/>
    <w:rsid w:val="00D14FBE"/>
    <w:rsid w:val="00D155BF"/>
    <w:rsid w:val="00D15BA5"/>
    <w:rsid w:val="00D15CD7"/>
    <w:rsid w:val="00D15DC7"/>
    <w:rsid w:val="00D161C2"/>
    <w:rsid w:val="00D17129"/>
    <w:rsid w:val="00D17C3C"/>
    <w:rsid w:val="00D20009"/>
    <w:rsid w:val="00D20354"/>
    <w:rsid w:val="00D20636"/>
    <w:rsid w:val="00D20778"/>
    <w:rsid w:val="00D20A14"/>
    <w:rsid w:val="00D20D1E"/>
    <w:rsid w:val="00D21DBD"/>
    <w:rsid w:val="00D21E10"/>
    <w:rsid w:val="00D21E3C"/>
    <w:rsid w:val="00D22051"/>
    <w:rsid w:val="00D22AD8"/>
    <w:rsid w:val="00D23070"/>
    <w:rsid w:val="00D23559"/>
    <w:rsid w:val="00D23743"/>
    <w:rsid w:val="00D23CF0"/>
    <w:rsid w:val="00D23FBA"/>
    <w:rsid w:val="00D24EF8"/>
    <w:rsid w:val="00D255E2"/>
    <w:rsid w:val="00D259DD"/>
    <w:rsid w:val="00D25C85"/>
    <w:rsid w:val="00D269B4"/>
    <w:rsid w:val="00D26A5B"/>
    <w:rsid w:val="00D26D0A"/>
    <w:rsid w:val="00D270F7"/>
    <w:rsid w:val="00D27A8A"/>
    <w:rsid w:val="00D27ACC"/>
    <w:rsid w:val="00D27D76"/>
    <w:rsid w:val="00D304A0"/>
    <w:rsid w:val="00D305A5"/>
    <w:rsid w:val="00D307A7"/>
    <w:rsid w:val="00D30896"/>
    <w:rsid w:val="00D308C1"/>
    <w:rsid w:val="00D30954"/>
    <w:rsid w:val="00D30B1F"/>
    <w:rsid w:val="00D30D8E"/>
    <w:rsid w:val="00D31422"/>
    <w:rsid w:val="00D31544"/>
    <w:rsid w:val="00D32172"/>
    <w:rsid w:val="00D32306"/>
    <w:rsid w:val="00D3282F"/>
    <w:rsid w:val="00D32BB2"/>
    <w:rsid w:val="00D331FA"/>
    <w:rsid w:val="00D33D2D"/>
    <w:rsid w:val="00D33D44"/>
    <w:rsid w:val="00D33F3E"/>
    <w:rsid w:val="00D346A4"/>
    <w:rsid w:val="00D349FE"/>
    <w:rsid w:val="00D34B15"/>
    <w:rsid w:val="00D355D2"/>
    <w:rsid w:val="00D356B6"/>
    <w:rsid w:val="00D360CB"/>
    <w:rsid w:val="00D36DF1"/>
    <w:rsid w:val="00D37079"/>
    <w:rsid w:val="00D374DA"/>
    <w:rsid w:val="00D3764D"/>
    <w:rsid w:val="00D40257"/>
    <w:rsid w:val="00D40269"/>
    <w:rsid w:val="00D4029C"/>
    <w:rsid w:val="00D404B3"/>
    <w:rsid w:val="00D40628"/>
    <w:rsid w:val="00D40767"/>
    <w:rsid w:val="00D407A2"/>
    <w:rsid w:val="00D40A8A"/>
    <w:rsid w:val="00D41C20"/>
    <w:rsid w:val="00D41E01"/>
    <w:rsid w:val="00D421A1"/>
    <w:rsid w:val="00D42456"/>
    <w:rsid w:val="00D425E4"/>
    <w:rsid w:val="00D4290B"/>
    <w:rsid w:val="00D42F7E"/>
    <w:rsid w:val="00D42FF4"/>
    <w:rsid w:val="00D4324B"/>
    <w:rsid w:val="00D436E2"/>
    <w:rsid w:val="00D443C2"/>
    <w:rsid w:val="00D44A7A"/>
    <w:rsid w:val="00D44B49"/>
    <w:rsid w:val="00D45217"/>
    <w:rsid w:val="00D45C42"/>
    <w:rsid w:val="00D45F53"/>
    <w:rsid w:val="00D4654A"/>
    <w:rsid w:val="00D4687D"/>
    <w:rsid w:val="00D469C7"/>
    <w:rsid w:val="00D46F5A"/>
    <w:rsid w:val="00D4777A"/>
    <w:rsid w:val="00D4792D"/>
    <w:rsid w:val="00D47C22"/>
    <w:rsid w:val="00D47C6E"/>
    <w:rsid w:val="00D50138"/>
    <w:rsid w:val="00D505FD"/>
    <w:rsid w:val="00D5060C"/>
    <w:rsid w:val="00D50962"/>
    <w:rsid w:val="00D5186E"/>
    <w:rsid w:val="00D52DD3"/>
    <w:rsid w:val="00D531CB"/>
    <w:rsid w:val="00D53258"/>
    <w:rsid w:val="00D53AB1"/>
    <w:rsid w:val="00D53CD1"/>
    <w:rsid w:val="00D53E06"/>
    <w:rsid w:val="00D53EF3"/>
    <w:rsid w:val="00D54381"/>
    <w:rsid w:val="00D5455C"/>
    <w:rsid w:val="00D54799"/>
    <w:rsid w:val="00D54921"/>
    <w:rsid w:val="00D54D28"/>
    <w:rsid w:val="00D55205"/>
    <w:rsid w:val="00D57935"/>
    <w:rsid w:val="00D57D38"/>
    <w:rsid w:val="00D60ABB"/>
    <w:rsid w:val="00D60F87"/>
    <w:rsid w:val="00D6139B"/>
    <w:rsid w:val="00D615D0"/>
    <w:rsid w:val="00D6160A"/>
    <w:rsid w:val="00D618C9"/>
    <w:rsid w:val="00D61A23"/>
    <w:rsid w:val="00D62522"/>
    <w:rsid w:val="00D62A75"/>
    <w:rsid w:val="00D6325D"/>
    <w:rsid w:val="00D632D9"/>
    <w:rsid w:val="00D63396"/>
    <w:rsid w:val="00D63BC7"/>
    <w:rsid w:val="00D64320"/>
    <w:rsid w:val="00D645F4"/>
    <w:rsid w:val="00D64744"/>
    <w:rsid w:val="00D64C84"/>
    <w:rsid w:val="00D64D95"/>
    <w:rsid w:val="00D6510F"/>
    <w:rsid w:val="00D65722"/>
    <w:rsid w:val="00D65877"/>
    <w:rsid w:val="00D65DAD"/>
    <w:rsid w:val="00D65FD6"/>
    <w:rsid w:val="00D668FB"/>
    <w:rsid w:val="00D670D7"/>
    <w:rsid w:val="00D7090A"/>
    <w:rsid w:val="00D70C85"/>
    <w:rsid w:val="00D70F19"/>
    <w:rsid w:val="00D7100A"/>
    <w:rsid w:val="00D71105"/>
    <w:rsid w:val="00D71B08"/>
    <w:rsid w:val="00D71FFD"/>
    <w:rsid w:val="00D7223D"/>
    <w:rsid w:val="00D7294F"/>
    <w:rsid w:val="00D729A3"/>
    <w:rsid w:val="00D734DB"/>
    <w:rsid w:val="00D7377D"/>
    <w:rsid w:val="00D73850"/>
    <w:rsid w:val="00D743EA"/>
    <w:rsid w:val="00D748DB"/>
    <w:rsid w:val="00D74B86"/>
    <w:rsid w:val="00D74B9A"/>
    <w:rsid w:val="00D754EA"/>
    <w:rsid w:val="00D755D3"/>
    <w:rsid w:val="00D7652A"/>
    <w:rsid w:val="00D7662C"/>
    <w:rsid w:val="00D7713D"/>
    <w:rsid w:val="00D775AD"/>
    <w:rsid w:val="00D77AC9"/>
    <w:rsid w:val="00D802E3"/>
    <w:rsid w:val="00D80FDA"/>
    <w:rsid w:val="00D810C2"/>
    <w:rsid w:val="00D81383"/>
    <w:rsid w:val="00D81E48"/>
    <w:rsid w:val="00D81E72"/>
    <w:rsid w:val="00D828A1"/>
    <w:rsid w:val="00D832C9"/>
    <w:rsid w:val="00D83649"/>
    <w:rsid w:val="00D83EA2"/>
    <w:rsid w:val="00D84442"/>
    <w:rsid w:val="00D84530"/>
    <w:rsid w:val="00D85571"/>
    <w:rsid w:val="00D85EED"/>
    <w:rsid w:val="00D86071"/>
    <w:rsid w:val="00D86248"/>
    <w:rsid w:val="00D90311"/>
    <w:rsid w:val="00D9037E"/>
    <w:rsid w:val="00D905C9"/>
    <w:rsid w:val="00D90696"/>
    <w:rsid w:val="00D90BA3"/>
    <w:rsid w:val="00D91AA3"/>
    <w:rsid w:val="00D91F2D"/>
    <w:rsid w:val="00D924C7"/>
    <w:rsid w:val="00D9269D"/>
    <w:rsid w:val="00D92BC2"/>
    <w:rsid w:val="00D93312"/>
    <w:rsid w:val="00D934E4"/>
    <w:rsid w:val="00D93A71"/>
    <w:rsid w:val="00D93C5D"/>
    <w:rsid w:val="00D94019"/>
    <w:rsid w:val="00D944A3"/>
    <w:rsid w:val="00D945F2"/>
    <w:rsid w:val="00D94648"/>
    <w:rsid w:val="00D94E5B"/>
    <w:rsid w:val="00D950DA"/>
    <w:rsid w:val="00D95FC3"/>
    <w:rsid w:val="00D96421"/>
    <w:rsid w:val="00D966E3"/>
    <w:rsid w:val="00D96EF4"/>
    <w:rsid w:val="00D971F5"/>
    <w:rsid w:val="00D976BA"/>
    <w:rsid w:val="00D978A3"/>
    <w:rsid w:val="00D97DBC"/>
    <w:rsid w:val="00DA0028"/>
    <w:rsid w:val="00DA0BE8"/>
    <w:rsid w:val="00DA18A6"/>
    <w:rsid w:val="00DA1D80"/>
    <w:rsid w:val="00DA2EF2"/>
    <w:rsid w:val="00DA3D53"/>
    <w:rsid w:val="00DA3E69"/>
    <w:rsid w:val="00DA4405"/>
    <w:rsid w:val="00DA52F7"/>
    <w:rsid w:val="00DA5F2E"/>
    <w:rsid w:val="00DA6BF0"/>
    <w:rsid w:val="00DA71DB"/>
    <w:rsid w:val="00DA72E8"/>
    <w:rsid w:val="00DA76DB"/>
    <w:rsid w:val="00DA7C73"/>
    <w:rsid w:val="00DB009E"/>
    <w:rsid w:val="00DB03C4"/>
    <w:rsid w:val="00DB0808"/>
    <w:rsid w:val="00DB0875"/>
    <w:rsid w:val="00DB0B6C"/>
    <w:rsid w:val="00DB0E04"/>
    <w:rsid w:val="00DB1056"/>
    <w:rsid w:val="00DB1779"/>
    <w:rsid w:val="00DB1C3D"/>
    <w:rsid w:val="00DB21A7"/>
    <w:rsid w:val="00DB2B1D"/>
    <w:rsid w:val="00DB341F"/>
    <w:rsid w:val="00DB3494"/>
    <w:rsid w:val="00DB3755"/>
    <w:rsid w:val="00DB394A"/>
    <w:rsid w:val="00DB40C4"/>
    <w:rsid w:val="00DB45A7"/>
    <w:rsid w:val="00DB47F3"/>
    <w:rsid w:val="00DB5294"/>
    <w:rsid w:val="00DB5639"/>
    <w:rsid w:val="00DB59CF"/>
    <w:rsid w:val="00DB5E44"/>
    <w:rsid w:val="00DB6539"/>
    <w:rsid w:val="00DB6F64"/>
    <w:rsid w:val="00DB7443"/>
    <w:rsid w:val="00DB7470"/>
    <w:rsid w:val="00DC017D"/>
    <w:rsid w:val="00DC138B"/>
    <w:rsid w:val="00DC1445"/>
    <w:rsid w:val="00DC1FFF"/>
    <w:rsid w:val="00DC2190"/>
    <w:rsid w:val="00DC2CB6"/>
    <w:rsid w:val="00DC31C5"/>
    <w:rsid w:val="00DC383B"/>
    <w:rsid w:val="00DC3DE7"/>
    <w:rsid w:val="00DC460B"/>
    <w:rsid w:val="00DC4DEA"/>
    <w:rsid w:val="00DC5159"/>
    <w:rsid w:val="00DC54B3"/>
    <w:rsid w:val="00DC5B0B"/>
    <w:rsid w:val="00DC65C2"/>
    <w:rsid w:val="00DC684B"/>
    <w:rsid w:val="00DC6E8A"/>
    <w:rsid w:val="00DC708E"/>
    <w:rsid w:val="00DC70EE"/>
    <w:rsid w:val="00DC7315"/>
    <w:rsid w:val="00DC734D"/>
    <w:rsid w:val="00DC772D"/>
    <w:rsid w:val="00DC786C"/>
    <w:rsid w:val="00DD009A"/>
    <w:rsid w:val="00DD075A"/>
    <w:rsid w:val="00DD0E7A"/>
    <w:rsid w:val="00DD0F11"/>
    <w:rsid w:val="00DD16FD"/>
    <w:rsid w:val="00DD2272"/>
    <w:rsid w:val="00DD27A2"/>
    <w:rsid w:val="00DD2BC4"/>
    <w:rsid w:val="00DD2CDF"/>
    <w:rsid w:val="00DD33D1"/>
    <w:rsid w:val="00DD3DD3"/>
    <w:rsid w:val="00DD3F1B"/>
    <w:rsid w:val="00DD4225"/>
    <w:rsid w:val="00DD4279"/>
    <w:rsid w:val="00DD4320"/>
    <w:rsid w:val="00DD478A"/>
    <w:rsid w:val="00DD4FB9"/>
    <w:rsid w:val="00DD5B21"/>
    <w:rsid w:val="00DD5C02"/>
    <w:rsid w:val="00DD6093"/>
    <w:rsid w:val="00DD6974"/>
    <w:rsid w:val="00DD6A3D"/>
    <w:rsid w:val="00DD6D1F"/>
    <w:rsid w:val="00DD76DB"/>
    <w:rsid w:val="00DE1243"/>
    <w:rsid w:val="00DE1432"/>
    <w:rsid w:val="00DE14A0"/>
    <w:rsid w:val="00DE1860"/>
    <w:rsid w:val="00DE254F"/>
    <w:rsid w:val="00DE2B53"/>
    <w:rsid w:val="00DE2CDE"/>
    <w:rsid w:val="00DE2EAC"/>
    <w:rsid w:val="00DE2F45"/>
    <w:rsid w:val="00DE31A4"/>
    <w:rsid w:val="00DE3B4F"/>
    <w:rsid w:val="00DE451C"/>
    <w:rsid w:val="00DE4A19"/>
    <w:rsid w:val="00DE4B37"/>
    <w:rsid w:val="00DE548C"/>
    <w:rsid w:val="00DE5AC3"/>
    <w:rsid w:val="00DE5B91"/>
    <w:rsid w:val="00DE5CD2"/>
    <w:rsid w:val="00DE5ED3"/>
    <w:rsid w:val="00DE628B"/>
    <w:rsid w:val="00DE676C"/>
    <w:rsid w:val="00DE6AE0"/>
    <w:rsid w:val="00DE6B25"/>
    <w:rsid w:val="00DE6C33"/>
    <w:rsid w:val="00DE6F5E"/>
    <w:rsid w:val="00DE7373"/>
    <w:rsid w:val="00DE74DE"/>
    <w:rsid w:val="00DE77D5"/>
    <w:rsid w:val="00DE7D63"/>
    <w:rsid w:val="00DE7F2A"/>
    <w:rsid w:val="00DF0891"/>
    <w:rsid w:val="00DF0A04"/>
    <w:rsid w:val="00DF0DDC"/>
    <w:rsid w:val="00DF1048"/>
    <w:rsid w:val="00DF1C80"/>
    <w:rsid w:val="00DF1D76"/>
    <w:rsid w:val="00DF206B"/>
    <w:rsid w:val="00DF22A9"/>
    <w:rsid w:val="00DF2D63"/>
    <w:rsid w:val="00DF3644"/>
    <w:rsid w:val="00DF36F8"/>
    <w:rsid w:val="00DF3AF0"/>
    <w:rsid w:val="00DF49AF"/>
    <w:rsid w:val="00DF4D92"/>
    <w:rsid w:val="00DF5222"/>
    <w:rsid w:val="00DF59D8"/>
    <w:rsid w:val="00DF5AAF"/>
    <w:rsid w:val="00DF5AB9"/>
    <w:rsid w:val="00DF5FB8"/>
    <w:rsid w:val="00DF6147"/>
    <w:rsid w:val="00DF6CF5"/>
    <w:rsid w:val="00DF6DB9"/>
    <w:rsid w:val="00DF7245"/>
    <w:rsid w:val="00DF7B37"/>
    <w:rsid w:val="00E01196"/>
    <w:rsid w:val="00E019B0"/>
    <w:rsid w:val="00E02351"/>
    <w:rsid w:val="00E023B9"/>
    <w:rsid w:val="00E0281D"/>
    <w:rsid w:val="00E02FDC"/>
    <w:rsid w:val="00E034B0"/>
    <w:rsid w:val="00E035BD"/>
    <w:rsid w:val="00E03A69"/>
    <w:rsid w:val="00E03E06"/>
    <w:rsid w:val="00E0442E"/>
    <w:rsid w:val="00E044CB"/>
    <w:rsid w:val="00E06876"/>
    <w:rsid w:val="00E07198"/>
    <w:rsid w:val="00E0788C"/>
    <w:rsid w:val="00E10126"/>
    <w:rsid w:val="00E102CF"/>
    <w:rsid w:val="00E10579"/>
    <w:rsid w:val="00E10D61"/>
    <w:rsid w:val="00E11794"/>
    <w:rsid w:val="00E1241F"/>
    <w:rsid w:val="00E12880"/>
    <w:rsid w:val="00E129EF"/>
    <w:rsid w:val="00E13C9C"/>
    <w:rsid w:val="00E13E6C"/>
    <w:rsid w:val="00E145B4"/>
    <w:rsid w:val="00E14776"/>
    <w:rsid w:val="00E14927"/>
    <w:rsid w:val="00E1494C"/>
    <w:rsid w:val="00E14C5B"/>
    <w:rsid w:val="00E15616"/>
    <w:rsid w:val="00E15E21"/>
    <w:rsid w:val="00E16036"/>
    <w:rsid w:val="00E16138"/>
    <w:rsid w:val="00E16635"/>
    <w:rsid w:val="00E1675E"/>
    <w:rsid w:val="00E16D02"/>
    <w:rsid w:val="00E17321"/>
    <w:rsid w:val="00E17338"/>
    <w:rsid w:val="00E175E8"/>
    <w:rsid w:val="00E178BF"/>
    <w:rsid w:val="00E20163"/>
    <w:rsid w:val="00E204FD"/>
    <w:rsid w:val="00E20E88"/>
    <w:rsid w:val="00E21216"/>
    <w:rsid w:val="00E2126D"/>
    <w:rsid w:val="00E21457"/>
    <w:rsid w:val="00E219CF"/>
    <w:rsid w:val="00E22709"/>
    <w:rsid w:val="00E2283B"/>
    <w:rsid w:val="00E22B83"/>
    <w:rsid w:val="00E231AA"/>
    <w:rsid w:val="00E239F5"/>
    <w:rsid w:val="00E23CEC"/>
    <w:rsid w:val="00E23F23"/>
    <w:rsid w:val="00E244A5"/>
    <w:rsid w:val="00E245F6"/>
    <w:rsid w:val="00E247A6"/>
    <w:rsid w:val="00E24BBF"/>
    <w:rsid w:val="00E25DFA"/>
    <w:rsid w:val="00E260DE"/>
    <w:rsid w:val="00E2680E"/>
    <w:rsid w:val="00E26919"/>
    <w:rsid w:val="00E26DA5"/>
    <w:rsid w:val="00E27CA7"/>
    <w:rsid w:val="00E27DA6"/>
    <w:rsid w:val="00E3177D"/>
    <w:rsid w:val="00E31810"/>
    <w:rsid w:val="00E3245A"/>
    <w:rsid w:val="00E324D7"/>
    <w:rsid w:val="00E32502"/>
    <w:rsid w:val="00E32806"/>
    <w:rsid w:val="00E32BA3"/>
    <w:rsid w:val="00E332CC"/>
    <w:rsid w:val="00E33442"/>
    <w:rsid w:val="00E33A0B"/>
    <w:rsid w:val="00E33FD9"/>
    <w:rsid w:val="00E34866"/>
    <w:rsid w:val="00E34A00"/>
    <w:rsid w:val="00E35003"/>
    <w:rsid w:val="00E35667"/>
    <w:rsid w:val="00E35FA6"/>
    <w:rsid w:val="00E361B5"/>
    <w:rsid w:val="00E3623F"/>
    <w:rsid w:val="00E36909"/>
    <w:rsid w:val="00E36A97"/>
    <w:rsid w:val="00E36E3A"/>
    <w:rsid w:val="00E3702C"/>
    <w:rsid w:val="00E375BE"/>
    <w:rsid w:val="00E37EF0"/>
    <w:rsid w:val="00E4013E"/>
    <w:rsid w:val="00E409EB"/>
    <w:rsid w:val="00E40C88"/>
    <w:rsid w:val="00E40E68"/>
    <w:rsid w:val="00E417DC"/>
    <w:rsid w:val="00E41B95"/>
    <w:rsid w:val="00E41C8C"/>
    <w:rsid w:val="00E41E67"/>
    <w:rsid w:val="00E41EDA"/>
    <w:rsid w:val="00E4267A"/>
    <w:rsid w:val="00E42B03"/>
    <w:rsid w:val="00E42C2D"/>
    <w:rsid w:val="00E43890"/>
    <w:rsid w:val="00E443D3"/>
    <w:rsid w:val="00E4517E"/>
    <w:rsid w:val="00E452C0"/>
    <w:rsid w:val="00E45481"/>
    <w:rsid w:val="00E45711"/>
    <w:rsid w:val="00E46463"/>
    <w:rsid w:val="00E46829"/>
    <w:rsid w:val="00E46EE0"/>
    <w:rsid w:val="00E47683"/>
    <w:rsid w:val="00E47C6A"/>
    <w:rsid w:val="00E47F30"/>
    <w:rsid w:val="00E50140"/>
    <w:rsid w:val="00E50909"/>
    <w:rsid w:val="00E51555"/>
    <w:rsid w:val="00E519D0"/>
    <w:rsid w:val="00E52241"/>
    <w:rsid w:val="00E52A72"/>
    <w:rsid w:val="00E53238"/>
    <w:rsid w:val="00E53CF4"/>
    <w:rsid w:val="00E544AD"/>
    <w:rsid w:val="00E54822"/>
    <w:rsid w:val="00E54BD2"/>
    <w:rsid w:val="00E555B8"/>
    <w:rsid w:val="00E5570C"/>
    <w:rsid w:val="00E55814"/>
    <w:rsid w:val="00E55A7A"/>
    <w:rsid w:val="00E55AED"/>
    <w:rsid w:val="00E55E3C"/>
    <w:rsid w:val="00E5613D"/>
    <w:rsid w:val="00E561D7"/>
    <w:rsid w:val="00E564E0"/>
    <w:rsid w:val="00E57004"/>
    <w:rsid w:val="00E5749E"/>
    <w:rsid w:val="00E57AC0"/>
    <w:rsid w:val="00E57D8A"/>
    <w:rsid w:val="00E60D2F"/>
    <w:rsid w:val="00E60FB3"/>
    <w:rsid w:val="00E61406"/>
    <w:rsid w:val="00E6164E"/>
    <w:rsid w:val="00E61D5C"/>
    <w:rsid w:val="00E62084"/>
    <w:rsid w:val="00E6234A"/>
    <w:rsid w:val="00E628D4"/>
    <w:rsid w:val="00E62989"/>
    <w:rsid w:val="00E63142"/>
    <w:rsid w:val="00E6317F"/>
    <w:rsid w:val="00E64103"/>
    <w:rsid w:val="00E646A6"/>
    <w:rsid w:val="00E65999"/>
    <w:rsid w:val="00E663E6"/>
    <w:rsid w:val="00E66763"/>
    <w:rsid w:val="00E66890"/>
    <w:rsid w:val="00E6702A"/>
    <w:rsid w:val="00E675B8"/>
    <w:rsid w:val="00E67851"/>
    <w:rsid w:val="00E67B18"/>
    <w:rsid w:val="00E67C3B"/>
    <w:rsid w:val="00E7028F"/>
    <w:rsid w:val="00E7050B"/>
    <w:rsid w:val="00E70DD0"/>
    <w:rsid w:val="00E70EC0"/>
    <w:rsid w:val="00E711CA"/>
    <w:rsid w:val="00E712BA"/>
    <w:rsid w:val="00E71450"/>
    <w:rsid w:val="00E71878"/>
    <w:rsid w:val="00E71909"/>
    <w:rsid w:val="00E726F2"/>
    <w:rsid w:val="00E7359D"/>
    <w:rsid w:val="00E737EE"/>
    <w:rsid w:val="00E741EF"/>
    <w:rsid w:val="00E7432F"/>
    <w:rsid w:val="00E74BFA"/>
    <w:rsid w:val="00E755F0"/>
    <w:rsid w:val="00E757A1"/>
    <w:rsid w:val="00E75AE4"/>
    <w:rsid w:val="00E7725A"/>
    <w:rsid w:val="00E801C8"/>
    <w:rsid w:val="00E803E4"/>
    <w:rsid w:val="00E80AEF"/>
    <w:rsid w:val="00E80CC9"/>
    <w:rsid w:val="00E819E2"/>
    <w:rsid w:val="00E8251D"/>
    <w:rsid w:val="00E82B88"/>
    <w:rsid w:val="00E830D4"/>
    <w:rsid w:val="00E8367B"/>
    <w:rsid w:val="00E83A42"/>
    <w:rsid w:val="00E83AA2"/>
    <w:rsid w:val="00E83C0B"/>
    <w:rsid w:val="00E84325"/>
    <w:rsid w:val="00E84923"/>
    <w:rsid w:val="00E849BF"/>
    <w:rsid w:val="00E84A8F"/>
    <w:rsid w:val="00E84BD2"/>
    <w:rsid w:val="00E8519B"/>
    <w:rsid w:val="00E851CC"/>
    <w:rsid w:val="00E85E48"/>
    <w:rsid w:val="00E86D99"/>
    <w:rsid w:val="00E86DEE"/>
    <w:rsid w:val="00E87F3B"/>
    <w:rsid w:val="00E91D85"/>
    <w:rsid w:val="00E922BA"/>
    <w:rsid w:val="00E9230A"/>
    <w:rsid w:val="00E9248D"/>
    <w:rsid w:val="00E92576"/>
    <w:rsid w:val="00E92718"/>
    <w:rsid w:val="00E93BB0"/>
    <w:rsid w:val="00E93D4E"/>
    <w:rsid w:val="00E94288"/>
    <w:rsid w:val="00E9483A"/>
    <w:rsid w:val="00E94C63"/>
    <w:rsid w:val="00E94E77"/>
    <w:rsid w:val="00E9567E"/>
    <w:rsid w:val="00E95FC2"/>
    <w:rsid w:val="00E96013"/>
    <w:rsid w:val="00E964A6"/>
    <w:rsid w:val="00E97036"/>
    <w:rsid w:val="00E975A2"/>
    <w:rsid w:val="00E975C5"/>
    <w:rsid w:val="00E976AC"/>
    <w:rsid w:val="00EA056D"/>
    <w:rsid w:val="00EA21A1"/>
    <w:rsid w:val="00EA28BA"/>
    <w:rsid w:val="00EA2D71"/>
    <w:rsid w:val="00EA3741"/>
    <w:rsid w:val="00EA4CD4"/>
    <w:rsid w:val="00EA5064"/>
    <w:rsid w:val="00EA5BC0"/>
    <w:rsid w:val="00EA5D53"/>
    <w:rsid w:val="00EA6895"/>
    <w:rsid w:val="00EA7B1F"/>
    <w:rsid w:val="00EA7BAF"/>
    <w:rsid w:val="00EA7C14"/>
    <w:rsid w:val="00EB0750"/>
    <w:rsid w:val="00EB1730"/>
    <w:rsid w:val="00EB188D"/>
    <w:rsid w:val="00EB1997"/>
    <w:rsid w:val="00EB1C21"/>
    <w:rsid w:val="00EB21DA"/>
    <w:rsid w:val="00EB3967"/>
    <w:rsid w:val="00EB39E7"/>
    <w:rsid w:val="00EB3BCC"/>
    <w:rsid w:val="00EB3E5E"/>
    <w:rsid w:val="00EB4156"/>
    <w:rsid w:val="00EB4DFD"/>
    <w:rsid w:val="00EB4EBB"/>
    <w:rsid w:val="00EB51C8"/>
    <w:rsid w:val="00EB577A"/>
    <w:rsid w:val="00EB5DFE"/>
    <w:rsid w:val="00EB673C"/>
    <w:rsid w:val="00EB6CDB"/>
    <w:rsid w:val="00EB715D"/>
    <w:rsid w:val="00EB7F65"/>
    <w:rsid w:val="00EC074B"/>
    <w:rsid w:val="00EC0B79"/>
    <w:rsid w:val="00EC0B99"/>
    <w:rsid w:val="00EC18CF"/>
    <w:rsid w:val="00EC192C"/>
    <w:rsid w:val="00EC1D66"/>
    <w:rsid w:val="00EC1ED4"/>
    <w:rsid w:val="00EC2094"/>
    <w:rsid w:val="00EC2272"/>
    <w:rsid w:val="00EC279C"/>
    <w:rsid w:val="00EC28AB"/>
    <w:rsid w:val="00EC2910"/>
    <w:rsid w:val="00EC31BE"/>
    <w:rsid w:val="00EC32B6"/>
    <w:rsid w:val="00EC37EF"/>
    <w:rsid w:val="00EC3B8E"/>
    <w:rsid w:val="00EC466C"/>
    <w:rsid w:val="00EC4911"/>
    <w:rsid w:val="00EC50E2"/>
    <w:rsid w:val="00EC5106"/>
    <w:rsid w:val="00EC5439"/>
    <w:rsid w:val="00EC5540"/>
    <w:rsid w:val="00EC5DCA"/>
    <w:rsid w:val="00EC6C1A"/>
    <w:rsid w:val="00EC6E69"/>
    <w:rsid w:val="00EC70BE"/>
    <w:rsid w:val="00EC78D5"/>
    <w:rsid w:val="00EC796E"/>
    <w:rsid w:val="00EC7990"/>
    <w:rsid w:val="00EC7E85"/>
    <w:rsid w:val="00ED0017"/>
    <w:rsid w:val="00ED07B0"/>
    <w:rsid w:val="00ED0AE3"/>
    <w:rsid w:val="00ED152B"/>
    <w:rsid w:val="00ED1721"/>
    <w:rsid w:val="00ED1982"/>
    <w:rsid w:val="00ED1F00"/>
    <w:rsid w:val="00ED2071"/>
    <w:rsid w:val="00ED2244"/>
    <w:rsid w:val="00ED244E"/>
    <w:rsid w:val="00ED2458"/>
    <w:rsid w:val="00ED2507"/>
    <w:rsid w:val="00ED3A93"/>
    <w:rsid w:val="00ED4299"/>
    <w:rsid w:val="00ED492D"/>
    <w:rsid w:val="00ED51B4"/>
    <w:rsid w:val="00ED5A5A"/>
    <w:rsid w:val="00ED5D27"/>
    <w:rsid w:val="00ED5D60"/>
    <w:rsid w:val="00ED72B3"/>
    <w:rsid w:val="00ED7BB9"/>
    <w:rsid w:val="00ED7DCB"/>
    <w:rsid w:val="00ED7EC1"/>
    <w:rsid w:val="00ED7FF2"/>
    <w:rsid w:val="00EE073C"/>
    <w:rsid w:val="00EE0A85"/>
    <w:rsid w:val="00EE1200"/>
    <w:rsid w:val="00EE1950"/>
    <w:rsid w:val="00EE212E"/>
    <w:rsid w:val="00EE30A2"/>
    <w:rsid w:val="00EE35BA"/>
    <w:rsid w:val="00EE374B"/>
    <w:rsid w:val="00EE3841"/>
    <w:rsid w:val="00EE3915"/>
    <w:rsid w:val="00EE39A1"/>
    <w:rsid w:val="00EE3A76"/>
    <w:rsid w:val="00EE3BA0"/>
    <w:rsid w:val="00EE3D48"/>
    <w:rsid w:val="00EE3F6C"/>
    <w:rsid w:val="00EE3F73"/>
    <w:rsid w:val="00EE40AD"/>
    <w:rsid w:val="00EE4633"/>
    <w:rsid w:val="00EE533B"/>
    <w:rsid w:val="00EE54EA"/>
    <w:rsid w:val="00EE583E"/>
    <w:rsid w:val="00EE6CFC"/>
    <w:rsid w:val="00EE7AB1"/>
    <w:rsid w:val="00EE7F0F"/>
    <w:rsid w:val="00EF064D"/>
    <w:rsid w:val="00EF07C7"/>
    <w:rsid w:val="00EF089D"/>
    <w:rsid w:val="00EF0CCF"/>
    <w:rsid w:val="00EF1737"/>
    <w:rsid w:val="00EF1782"/>
    <w:rsid w:val="00EF18EB"/>
    <w:rsid w:val="00EF230D"/>
    <w:rsid w:val="00EF2347"/>
    <w:rsid w:val="00EF2682"/>
    <w:rsid w:val="00EF2754"/>
    <w:rsid w:val="00EF27DA"/>
    <w:rsid w:val="00EF293B"/>
    <w:rsid w:val="00EF2A73"/>
    <w:rsid w:val="00EF2DCA"/>
    <w:rsid w:val="00EF2F44"/>
    <w:rsid w:val="00EF32E4"/>
    <w:rsid w:val="00EF4091"/>
    <w:rsid w:val="00EF4CB7"/>
    <w:rsid w:val="00EF5747"/>
    <w:rsid w:val="00EF576D"/>
    <w:rsid w:val="00EF63A8"/>
    <w:rsid w:val="00EF6DE2"/>
    <w:rsid w:val="00EF6EAD"/>
    <w:rsid w:val="00EF7CA0"/>
    <w:rsid w:val="00EF7CDE"/>
    <w:rsid w:val="00F00443"/>
    <w:rsid w:val="00F00896"/>
    <w:rsid w:val="00F00E6A"/>
    <w:rsid w:val="00F0114B"/>
    <w:rsid w:val="00F015BB"/>
    <w:rsid w:val="00F01E04"/>
    <w:rsid w:val="00F02B1A"/>
    <w:rsid w:val="00F0300F"/>
    <w:rsid w:val="00F039EC"/>
    <w:rsid w:val="00F04B49"/>
    <w:rsid w:val="00F04B83"/>
    <w:rsid w:val="00F04D88"/>
    <w:rsid w:val="00F04F2F"/>
    <w:rsid w:val="00F04FA0"/>
    <w:rsid w:val="00F054C4"/>
    <w:rsid w:val="00F06A46"/>
    <w:rsid w:val="00F06DE3"/>
    <w:rsid w:val="00F070A8"/>
    <w:rsid w:val="00F074E9"/>
    <w:rsid w:val="00F1006C"/>
    <w:rsid w:val="00F1008B"/>
    <w:rsid w:val="00F1030D"/>
    <w:rsid w:val="00F1047B"/>
    <w:rsid w:val="00F10870"/>
    <w:rsid w:val="00F109C8"/>
    <w:rsid w:val="00F10F49"/>
    <w:rsid w:val="00F11217"/>
    <w:rsid w:val="00F11372"/>
    <w:rsid w:val="00F11F60"/>
    <w:rsid w:val="00F12032"/>
    <w:rsid w:val="00F122B1"/>
    <w:rsid w:val="00F12DBB"/>
    <w:rsid w:val="00F13531"/>
    <w:rsid w:val="00F139E6"/>
    <w:rsid w:val="00F14129"/>
    <w:rsid w:val="00F1446D"/>
    <w:rsid w:val="00F1452F"/>
    <w:rsid w:val="00F146A6"/>
    <w:rsid w:val="00F148BC"/>
    <w:rsid w:val="00F16540"/>
    <w:rsid w:val="00F167CD"/>
    <w:rsid w:val="00F167D9"/>
    <w:rsid w:val="00F16A6D"/>
    <w:rsid w:val="00F16BF1"/>
    <w:rsid w:val="00F16D29"/>
    <w:rsid w:val="00F17059"/>
    <w:rsid w:val="00F1732B"/>
    <w:rsid w:val="00F17C11"/>
    <w:rsid w:val="00F209ED"/>
    <w:rsid w:val="00F20CE5"/>
    <w:rsid w:val="00F20D8D"/>
    <w:rsid w:val="00F20F5C"/>
    <w:rsid w:val="00F21013"/>
    <w:rsid w:val="00F21273"/>
    <w:rsid w:val="00F21283"/>
    <w:rsid w:val="00F21A74"/>
    <w:rsid w:val="00F21B76"/>
    <w:rsid w:val="00F21C94"/>
    <w:rsid w:val="00F22128"/>
    <w:rsid w:val="00F22749"/>
    <w:rsid w:val="00F228F3"/>
    <w:rsid w:val="00F22D59"/>
    <w:rsid w:val="00F22F81"/>
    <w:rsid w:val="00F2434D"/>
    <w:rsid w:val="00F2439C"/>
    <w:rsid w:val="00F245AE"/>
    <w:rsid w:val="00F248D2"/>
    <w:rsid w:val="00F24E30"/>
    <w:rsid w:val="00F250F0"/>
    <w:rsid w:val="00F256A1"/>
    <w:rsid w:val="00F25B89"/>
    <w:rsid w:val="00F25BD1"/>
    <w:rsid w:val="00F25F3B"/>
    <w:rsid w:val="00F266B2"/>
    <w:rsid w:val="00F26715"/>
    <w:rsid w:val="00F2673E"/>
    <w:rsid w:val="00F26DAD"/>
    <w:rsid w:val="00F26FB1"/>
    <w:rsid w:val="00F27524"/>
    <w:rsid w:val="00F30101"/>
    <w:rsid w:val="00F3049B"/>
    <w:rsid w:val="00F30502"/>
    <w:rsid w:val="00F315AC"/>
    <w:rsid w:val="00F31625"/>
    <w:rsid w:val="00F31B8E"/>
    <w:rsid w:val="00F31E9B"/>
    <w:rsid w:val="00F324A3"/>
    <w:rsid w:val="00F327AE"/>
    <w:rsid w:val="00F32934"/>
    <w:rsid w:val="00F32EE5"/>
    <w:rsid w:val="00F3323B"/>
    <w:rsid w:val="00F33283"/>
    <w:rsid w:val="00F33989"/>
    <w:rsid w:val="00F33B5B"/>
    <w:rsid w:val="00F33D7C"/>
    <w:rsid w:val="00F34954"/>
    <w:rsid w:val="00F34E83"/>
    <w:rsid w:val="00F35785"/>
    <w:rsid w:val="00F358B9"/>
    <w:rsid w:val="00F35B21"/>
    <w:rsid w:val="00F35D96"/>
    <w:rsid w:val="00F35DAE"/>
    <w:rsid w:val="00F36607"/>
    <w:rsid w:val="00F367DB"/>
    <w:rsid w:val="00F36970"/>
    <w:rsid w:val="00F36AB7"/>
    <w:rsid w:val="00F36D57"/>
    <w:rsid w:val="00F400F4"/>
    <w:rsid w:val="00F40261"/>
    <w:rsid w:val="00F4063A"/>
    <w:rsid w:val="00F410A1"/>
    <w:rsid w:val="00F418D6"/>
    <w:rsid w:val="00F426DE"/>
    <w:rsid w:val="00F42B45"/>
    <w:rsid w:val="00F42CA2"/>
    <w:rsid w:val="00F440F9"/>
    <w:rsid w:val="00F442B5"/>
    <w:rsid w:val="00F44560"/>
    <w:rsid w:val="00F445FF"/>
    <w:rsid w:val="00F4477F"/>
    <w:rsid w:val="00F44BF0"/>
    <w:rsid w:val="00F44BF5"/>
    <w:rsid w:val="00F457E5"/>
    <w:rsid w:val="00F461FE"/>
    <w:rsid w:val="00F4636E"/>
    <w:rsid w:val="00F4639F"/>
    <w:rsid w:val="00F4692B"/>
    <w:rsid w:val="00F472E5"/>
    <w:rsid w:val="00F477BB"/>
    <w:rsid w:val="00F5056E"/>
    <w:rsid w:val="00F518CC"/>
    <w:rsid w:val="00F51ECF"/>
    <w:rsid w:val="00F51EE4"/>
    <w:rsid w:val="00F51F20"/>
    <w:rsid w:val="00F52022"/>
    <w:rsid w:val="00F5256D"/>
    <w:rsid w:val="00F5288B"/>
    <w:rsid w:val="00F53DA1"/>
    <w:rsid w:val="00F54E0C"/>
    <w:rsid w:val="00F550E3"/>
    <w:rsid w:val="00F551EE"/>
    <w:rsid w:val="00F553CA"/>
    <w:rsid w:val="00F5581D"/>
    <w:rsid w:val="00F56B1D"/>
    <w:rsid w:val="00F56F36"/>
    <w:rsid w:val="00F57E16"/>
    <w:rsid w:val="00F602EE"/>
    <w:rsid w:val="00F60A16"/>
    <w:rsid w:val="00F60EF5"/>
    <w:rsid w:val="00F619B6"/>
    <w:rsid w:val="00F61D75"/>
    <w:rsid w:val="00F6244D"/>
    <w:rsid w:val="00F627FC"/>
    <w:rsid w:val="00F62FA7"/>
    <w:rsid w:val="00F6361C"/>
    <w:rsid w:val="00F63E9F"/>
    <w:rsid w:val="00F662AC"/>
    <w:rsid w:val="00F6640F"/>
    <w:rsid w:val="00F66A8A"/>
    <w:rsid w:val="00F66B1A"/>
    <w:rsid w:val="00F67187"/>
    <w:rsid w:val="00F672A4"/>
    <w:rsid w:val="00F67436"/>
    <w:rsid w:val="00F70DCA"/>
    <w:rsid w:val="00F70F32"/>
    <w:rsid w:val="00F71127"/>
    <w:rsid w:val="00F716F6"/>
    <w:rsid w:val="00F71A7D"/>
    <w:rsid w:val="00F71B86"/>
    <w:rsid w:val="00F71E31"/>
    <w:rsid w:val="00F71F5D"/>
    <w:rsid w:val="00F71F8C"/>
    <w:rsid w:val="00F720AF"/>
    <w:rsid w:val="00F72171"/>
    <w:rsid w:val="00F725C6"/>
    <w:rsid w:val="00F725F2"/>
    <w:rsid w:val="00F731F3"/>
    <w:rsid w:val="00F73C78"/>
    <w:rsid w:val="00F73FCF"/>
    <w:rsid w:val="00F741AF"/>
    <w:rsid w:val="00F74322"/>
    <w:rsid w:val="00F74D89"/>
    <w:rsid w:val="00F75265"/>
    <w:rsid w:val="00F7533B"/>
    <w:rsid w:val="00F75409"/>
    <w:rsid w:val="00F75F1A"/>
    <w:rsid w:val="00F7624D"/>
    <w:rsid w:val="00F7654E"/>
    <w:rsid w:val="00F7655D"/>
    <w:rsid w:val="00F766E5"/>
    <w:rsid w:val="00F768D8"/>
    <w:rsid w:val="00F76C88"/>
    <w:rsid w:val="00F77134"/>
    <w:rsid w:val="00F8019A"/>
    <w:rsid w:val="00F802BA"/>
    <w:rsid w:val="00F802EA"/>
    <w:rsid w:val="00F80753"/>
    <w:rsid w:val="00F80DE6"/>
    <w:rsid w:val="00F816DF"/>
    <w:rsid w:val="00F819AE"/>
    <w:rsid w:val="00F81EC4"/>
    <w:rsid w:val="00F81ECB"/>
    <w:rsid w:val="00F82188"/>
    <w:rsid w:val="00F82539"/>
    <w:rsid w:val="00F825F9"/>
    <w:rsid w:val="00F82DF6"/>
    <w:rsid w:val="00F83880"/>
    <w:rsid w:val="00F839CC"/>
    <w:rsid w:val="00F84077"/>
    <w:rsid w:val="00F84910"/>
    <w:rsid w:val="00F84B4F"/>
    <w:rsid w:val="00F84B71"/>
    <w:rsid w:val="00F84D7D"/>
    <w:rsid w:val="00F858FA"/>
    <w:rsid w:val="00F86116"/>
    <w:rsid w:val="00F861B1"/>
    <w:rsid w:val="00F8627C"/>
    <w:rsid w:val="00F86479"/>
    <w:rsid w:val="00F87572"/>
    <w:rsid w:val="00F87CAD"/>
    <w:rsid w:val="00F90708"/>
    <w:rsid w:val="00F90A44"/>
    <w:rsid w:val="00F90CD5"/>
    <w:rsid w:val="00F91140"/>
    <w:rsid w:val="00F927F8"/>
    <w:rsid w:val="00F93130"/>
    <w:rsid w:val="00F93175"/>
    <w:rsid w:val="00F93405"/>
    <w:rsid w:val="00F934FB"/>
    <w:rsid w:val="00F937E6"/>
    <w:rsid w:val="00F9433B"/>
    <w:rsid w:val="00F94C05"/>
    <w:rsid w:val="00F95700"/>
    <w:rsid w:val="00F9626D"/>
    <w:rsid w:val="00F96E41"/>
    <w:rsid w:val="00F96EC6"/>
    <w:rsid w:val="00F97F87"/>
    <w:rsid w:val="00FA016E"/>
    <w:rsid w:val="00FA0556"/>
    <w:rsid w:val="00FA0D73"/>
    <w:rsid w:val="00FA1124"/>
    <w:rsid w:val="00FA124F"/>
    <w:rsid w:val="00FA17F5"/>
    <w:rsid w:val="00FA18E2"/>
    <w:rsid w:val="00FA1CB4"/>
    <w:rsid w:val="00FA1D62"/>
    <w:rsid w:val="00FA2967"/>
    <w:rsid w:val="00FA2997"/>
    <w:rsid w:val="00FA33D0"/>
    <w:rsid w:val="00FA375C"/>
    <w:rsid w:val="00FA46D1"/>
    <w:rsid w:val="00FA48BA"/>
    <w:rsid w:val="00FA4A5F"/>
    <w:rsid w:val="00FA6566"/>
    <w:rsid w:val="00FA6595"/>
    <w:rsid w:val="00FA69D5"/>
    <w:rsid w:val="00FA6A2D"/>
    <w:rsid w:val="00FA7558"/>
    <w:rsid w:val="00FA7818"/>
    <w:rsid w:val="00FA7A34"/>
    <w:rsid w:val="00FB0062"/>
    <w:rsid w:val="00FB02D8"/>
    <w:rsid w:val="00FB09CE"/>
    <w:rsid w:val="00FB0C60"/>
    <w:rsid w:val="00FB0C98"/>
    <w:rsid w:val="00FB0DCA"/>
    <w:rsid w:val="00FB13F8"/>
    <w:rsid w:val="00FB1CA3"/>
    <w:rsid w:val="00FB3071"/>
    <w:rsid w:val="00FB317D"/>
    <w:rsid w:val="00FB38A5"/>
    <w:rsid w:val="00FB5663"/>
    <w:rsid w:val="00FB5974"/>
    <w:rsid w:val="00FB5A4A"/>
    <w:rsid w:val="00FB5BA2"/>
    <w:rsid w:val="00FB5C5E"/>
    <w:rsid w:val="00FB5F6D"/>
    <w:rsid w:val="00FB68B1"/>
    <w:rsid w:val="00FB6A14"/>
    <w:rsid w:val="00FB6B3B"/>
    <w:rsid w:val="00FB765D"/>
    <w:rsid w:val="00FC00DA"/>
    <w:rsid w:val="00FC0167"/>
    <w:rsid w:val="00FC0278"/>
    <w:rsid w:val="00FC092A"/>
    <w:rsid w:val="00FC0CA7"/>
    <w:rsid w:val="00FC1984"/>
    <w:rsid w:val="00FC1E82"/>
    <w:rsid w:val="00FC25D7"/>
    <w:rsid w:val="00FC2748"/>
    <w:rsid w:val="00FC2DE8"/>
    <w:rsid w:val="00FC380A"/>
    <w:rsid w:val="00FC39AE"/>
    <w:rsid w:val="00FC3B5F"/>
    <w:rsid w:val="00FC471E"/>
    <w:rsid w:val="00FC491A"/>
    <w:rsid w:val="00FC4FE3"/>
    <w:rsid w:val="00FC5009"/>
    <w:rsid w:val="00FC500E"/>
    <w:rsid w:val="00FC50BB"/>
    <w:rsid w:val="00FC5807"/>
    <w:rsid w:val="00FC5867"/>
    <w:rsid w:val="00FC5B81"/>
    <w:rsid w:val="00FC611D"/>
    <w:rsid w:val="00FC62C2"/>
    <w:rsid w:val="00FC650D"/>
    <w:rsid w:val="00FC74E9"/>
    <w:rsid w:val="00FC7A06"/>
    <w:rsid w:val="00FC7BB4"/>
    <w:rsid w:val="00FC7DBD"/>
    <w:rsid w:val="00FD0408"/>
    <w:rsid w:val="00FD0AB7"/>
    <w:rsid w:val="00FD174A"/>
    <w:rsid w:val="00FD1E19"/>
    <w:rsid w:val="00FD2229"/>
    <w:rsid w:val="00FD2910"/>
    <w:rsid w:val="00FD3083"/>
    <w:rsid w:val="00FD32BE"/>
    <w:rsid w:val="00FD45A8"/>
    <w:rsid w:val="00FD4EE8"/>
    <w:rsid w:val="00FD55D3"/>
    <w:rsid w:val="00FD6193"/>
    <w:rsid w:val="00FD68FB"/>
    <w:rsid w:val="00FD72D3"/>
    <w:rsid w:val="00FD777F"/>
    <w:rsid w:val="00FD7E3F"/>
    <w:rsid w:val="00FE1572"/>
    <w:rsid w:val="00FE1FC6"/>
    <w:rsid w:val="00FE21F5"/>
    <w:rsid w:val="00FE286B"/>
    <w:rsid w:val="00FE2C7C"/>
    <w:rsid w:val="00FE2FBA"/>
    <w:rsid w:val="00FE3146"/>
    <w:rsid w:val="00FE3543"/>
    <w:rsid w:val="00FE4B05"/>
    <w:rsid w:val="00FE50A3"/>
    <w:rsid w:val="00FE51BD"/>
    <w:rsid w:val="00FE528C"/>
    <w:rsid w:val="00FE57BB"/>
    <w:rsid w:val="00FE61D4"/>
    <w:rsid w:val="00FE63FD"/>
    <w:rsid w:val="00FE648D"/>
    <w:rsid w:val="00FE6ADE"/>
    <w:rsid w:val="00FE6B08"/>
    <w:rsid w:val="00FE75C2"/>
    <w:rsid w:val="00FE7A09"/>
    <w:rsid w:val="00FE7D1C"/>
    <w:rsid w:val="00FE7E2B"/>
    <w:rsid w:val="00FF0949"/>
    <w:rsid w:val="00FF122E"/>
    <w:rsid w:val="00FF15F8"/>
    <w:rsid w:val="00FF18B2"/>
    <w:rsid w:val="00FF1C3B"/>
    <w:rsid w:val="00FF24C7"/>
    <w:rsid w:val="00FF2C1E"/>
    <w:rsid w:val="00FF2CCC"/>
    <w:rsid w:val="00FF3A9B"/>
    <w:rsid w:val="00FF3F58"/>
    <w:rsid w:val="00FF4DF8"/>
    <w:rsid w:val="00FF50DD"/>
    <w:rsid w:val="00FF51BC"/>
    <w:rsid w:val="00FF5245"/>
    <w:rsid w:val="00FF5811"/>
    <w:rsid w:val="00FF64C2"/>
    <w:rsid w:val="00FF68F2"/>
    <w:rsid w:val="00FF79E4"/>
    <w:rsid w:val="00FF7B04"/>
    <w:rsid w:val="00FF7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F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6C07AA"/>
    <w:pPr>
      <w:keepNext/>
      <w:keepLines/>
      <w:widowControl/>
      <w:numPr>
        <w:numId w:val="15"/>
      </w:numPr>
      <w:spacing w:before="360"/>
      <w:jc w:val="left"/>
      <w:outlineLvl w:val="0"/>
    </w:pPr>
    <w:rPr>
      <w:rFonts w:ascii="Arial" w:eastAsia="MS Gothic" w:hAnsi="Arial" w:cs="Arial"/>
      <w:b/>
      <w:kern w:val="0"/>
      <w:sz w:val="28"/>
      <w:szCs w:val="20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C07AA"/>
    <w:pPr>
      <w:keepNext/>
      <w:keepLines/>
      <w:widowControl/>
      <w:numPr>
        <w:ilvl w:val="1"/>
        <w:numId w:val="15"/>
      </w:numPr>
      <w:spacing w:before="240"/>
      <w:jc w:val="left"/>
      <w:outlineLvl w:val="1"/>
    </w:pPr>
    <w:rPr>
      <w:rFonts w:ascii="Arial" w:eastAsia="MS Gothic" w:hAnsi="Arial" w:cs="Arial"/>
      <w:b/>
      <w:kern w:val="0"/>
      <w:sz w:val="26"/>
      <w:szCs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C07AA"/>
    <w:pPr>
      <w:keepNext/>
      <w:keepLines/>
      <w:widowControl/>
      <w:numPr>
        <w:ilvl w:val="2"/>
        <w:numId w:val="15"/>
      </w:numPr>
      <w:spacing w:before="240"/>
      <w:jc w:val="left"/>
      <w:outlineLvl w:val="2"/>
    </w:pPr>
    <w:rPr>
      <w:rFonts w:ascii="Arial" w:eastAsia="MS Gothic" w:hAnsi="Arial" w:cs="Arial"/>
      <w:b/>
      <w:kern w:val="0"/>
      <w:sz w:val="24"/>
      <w:szCs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C07AA"/>
    <w:pPr>
      <w:keepNext/>
      <w:keepLines/>
      <w:widowControl/>
      <w:numPr>
        <w:ilvl w:val="3"/>
        <w:numId w:val="15"/>
      </w:numPr>
      <w:spacing w:before="240"/>
      <w:jc w:val="left"/>
      <w:outlineLvl w:val="3"/>
    </w:pPr>
    <w:rPr>
      <w:rFonts w:ascii="Arial" w:eastAsia="MS Gothic" w:hAnsi="Arial" w:cs="Arial"/>
      <w:b/>
      <w:kern w:val="0"/>
      <w:sz w:val="24"/>
      <w:szCs w:val="20"/>
      <w:lang w:eastAsia="zh-CN"/>
    </w:rPr>
  </w:style>
  <w:style w:type="paragraph" w:styleId="Heading5">
    <w:name w:val="heading 5"/>
    <w:basedOn w:val="Heading4"/>
    <w:next w:val="Normal"/>
    <w:link w:val="Heading5Char"/>
    <w:qFormat/>
    <w:rsid w:val="006C07AA"/>
    <w:pPr>
      <w:numPr>
        <w:ilvl w:val="4"/>
      </w:num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F4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4E8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E8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23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2371"/>
  </w:style>
  <w:style w:type="paragraph" w:styleId="Footer">
    <w:name w:val="footer"/>
    <w:basedOn w:val="Normal"/>
    <w:link w:val="FooterChar"/>
    <w:uiPriority w:val="99"/>
    <w:unhideWhenUsed/>
    <w:rsid w:val="00CB23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2371"/>
  </w:style>
  <w:style w:type="character" w:styleId="CommentReference">
    <w:name w:val="annotation reference"/>
    <w:basedOn w:val="DefaultParagraphFont"/>
    <w:uiPriority w:val="99"/>
    <w:semiHidden/>
    <w:unhideWhenUsed/>
    <w:rsid w:val="00BE4D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4D2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E4D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D24"/>
    <w:rPr>
      <w:b/>
      <w:bCs/>
    </w:rPr>
  </w:style>
  <w:style w:type="character" w:styleId="Hyperlink">
    <w:name w:val="Hyperlink"/>
    <w:basedOn w:val="DefaultParagraphFont"/>
    <w:uiPriority w:val="99"/>
    <w:unhideWhenUsed/>
    <w:rsid w:val="000B50B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5EED"/>
    <w:rPr>
      <w:color w:val="800080" w:themeColor="followedHyperlink"/>
      <w:u w:val="single"/>
    </w:rPr>
  </w:style>
  <w:style w:type="paragraph" w:customStyle="1" w:styleId="TableText">
    <w:name w:val="TableText"/>
    <w:rsid w:val="00E96013"/>
    <w:rPr>
      <w:rFonts w:ascii="Times New Roman" w:hAnsi="Times New Roman" w:cs="Arial"/>
      <w:kern w:val="0"/>
      <w:sz w:val="20"/>
      <w:szCs w:val="20"/>
    </w:rPr>
  </w:style>
  <w:style w:type="character" w:customStyle="1" w:styleId="TableText9">
    <w:name w:val="TableText 9"/>
    <w:rsid w:val="00E96013"/>
    <w:rPr>
      <w:rFonts w:ascii="Times New Roman" w:hAnsi="Times New Roman"/>
      <w:sz w:val="18"/>
    </w:rPr>
  </w:style>
  <w:style w:type="paragraph" w:customStyle="1" w:styleId="Pa24">
    <w:name w:val="Pa24"/>
    <w:basedOn w:val="Normal"/>
    <w:next w:val="Normal"/>
    <w:uiPriority w:val="99"/>
    <w:rsid w:val="00797EB8"/>
    <w:pPr>
      <w:autoSpaceDE w:val="0"/>
      <w:autoSpaceDN w:val="0"/>
      <w:adjustRightInd w:val="0"/>
      <w:spacing w:line="211" w:lineRule="atLeast"/>
      <w:jc w:val="left"/>
    </w:pPr>
    <w:rPr>
      <w:rFonts w:ascii="WXWQET+HiraKakuPro-W3" w:eastAsia="WXWQET+HiraKakuPro-W3" w:hAnsi="Times New Roman" w:cs="Times New Roman"/>
      <w:kern w:val="0"/>
      <w:sz w:val="24"/>
      <w:szCs w:val="24"/>
    </w:rPr>
  </w:style>
  <w:style w:type="character" w:customStyle="1" w:styleId="A14">
    <w:name w:val="A14"/>
    <w:uiPriority w:val="99"/>
    <w:rsid w:val="00797EB8"/>
    <w:rPr>
      <w:rFonts w:cs="WXWQET+HiraKakuPro-W3"/>
      <w:color w:val="000000"/>
      <w:sz w:val="14"/>
      <w:szCs w:val="14"/>
    </w:rPr>
  </w:style>
  <w:style w:type="paragraph" w:styleId="Revision">
    <w:name w:val="Revision"/>
    <w:hidden/>
    <w:uiPriority w:val="99"/>
    <w:semiHidden/>
    <w:rsid w:val="002D42EA"/>
  </w:style>
  <w:style w:type="table" w:styleId="TableGrid">
    <w:name w:val="Table Grid"/>
    <w:basedOn w:val="TableNormal"/>
    <w:uiPriority w:val="39"/>
    <w:rsid w:val="004870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870D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fault">
    <w:name w:val="Default"/>
    <w:rsid w:val="009E639F"/>
    <w:pPr>
      <w:widowControl w:val="0"/>
      <w:autoSpaceDE w:val="0"/>
      <w:autoSpaceDN w:val="0"/>
      <w:adjustRightInd w:val="0"/>
    </w:pPr>
    <w:rPr>
      <w:rFonts w:ascii="MS Mincho" w:eastAsia="MS Mincho" w:cs="MS Mincho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6C07AA"/>
    <w:rPr>
      <w:rFonts w:ascii="Arial" w:eastAsia="MS Gothic" w:hAnsi="Arial" w:cs="Arial"/>
      <w:b/>
      <w:kern w:val="0"/>
      <w:sz w:val="28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rsid w:val="006C07AA"/>
    <w:rPr>
      <w:rFonts w:ascii="Arial" w:eastAsia="MS Gothic" w:hAnsi="Arial" w:cs="Arial"/>
      <w:b/>
      <w:kern w:val="0"/>
      <w:sz w:val="26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6C07AA"/>
    <w:rPr>
      <w:rFonts w:ascii="Arial" w:eastAsia="MS Gothic" w:hAnsi="Arial" w:cs="Arial"/>
      <w:b/>
      <w:kern w:val="0"/>
      <w:sz w:val="24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6C07AA"/>
    <w:rPr>
      <w:rFonts w:ascii="Arial" w:eastAsia="MS Gothic" w:hAnsi="Arial" w:cs="Arial"/>
      <w:b/>
      <w:kern w:val="0"/>
      <w:sz w:val="24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6C07AA"/>
    <w:rPr>
      <w:rFonts w:ascii="Arial" w:eastAsia="MS Gothic" w:hAnsi="Arial" w:cs="Arial"/>
      <w:kern w:val="0"/>
      <w:sz w:val="24"/>
      <w:szCs w:val="20"/>
      <w:lang w:eastAsia="zh-CN"/>
    </w:rPr>
  </w:style>
  <w:style w:type="character" w:customStyle="1" w:styleId="st1">
    <w:name w:val="st1"/>
    <w:basedOn w:val="DefaultParagraphFont"/>
    <w:rsid w:val="006C07AA"/>
  </w:style>
  <w:style w:type="character" w:styleId="Emphasis">
    <w:name w:val="Emphasis"/>
    <w:basedOn w:val="DefaultParagraphFont"/>
    <w:uiPriority w:val="20"/>
    <w:qFormat/>
    <w:rsid w:val="006C07AA"/>
    <w:rPr>
      <w:b/>
      <w:bCs/>
      <w:i w:val="0"/>
      <w:iCs w:val="0"/>
    </w:rPr>
  </w:style>
  <w:style w:type="character" w:customStyle="1" w:styleId="tlid-translation">
    <w:name w:val="tlid-translation"/>
    <w:basedOn w:val="DefaultParagraphFont"/>
    <w:rsid w:val="006C07AA"/>
  </w:style>
  <w:style w:type="character" w:customStyle="1" w:styleId="jrnl">
    <w:name w:val="jrnl"/>
    <w:basedOn w:val="DefaultParagraphFont"/>
    <w:rsid w:val="002F2022"/>
  </w:style>
  <w:style w:type="character" w:customStyle="1" w:styleId="highlight1">
    <w:name w:val="highlight1"/>
    <w:basedOn w:val="DefaultParagraphFont"/>
    <w:rsid w:val="00F34954"/>
  </w:style>
  <w:style w:type="character" w:customStyle="1" w:styleId="1">
    <w:name w:val="未解決のメンション1"/>
    <w:basedOn w:val="DefaultParagraphFont"/>
    <w:uiPriority w:val="99"/>
    <w:semiHidden/>
    <w:unhideWhenUsed/>
    <w:rsid w:val="003219AB"/>
    <w:rPr>
      <w:color w:val="605E5C"/>
      <w:shd w:val="clear" w:color="auto" w:fill="E1DFDD"/>
    </w:rPr>
  </w:style>
  <w:style w:type="character" w:customStyle="1" w:styleId="JPTextChar">
    <w:name w:val="JP Text Char"/>
    <w:link w:val="JPText"/>
    <w:locked/>
    <w:rsid w:val="00AC2928"/>
    <w:rPr>
      <w:rFonts w:ascii="MS Mincho" w:eastAsia="MS Mincho" w:hAnsi="MS Mincho"/>
      <w:szCs w:val="21"/>
      <w:lang w:eastAsia="zh-CN"/>
    </w:rPr>
  </w:style>
  <w:style w:type="paragraph" w:customStyle="1" w:styleId="JPText">
    <w:name w:val="JP Text"/>
    <w:basedOn w:val="Normal"/>
    <w:link w:val="JPTextChar"/>
    <w:rsid w:val="00AC2928"/>
    <w:pPr>
      <w:widowControl/>
      <w:spacing w:line="360" w:lineRule="atLeast"/>
      <w:ind w:firstLineChars="100" w:firstLine="100"/>
    </w:pPr>
    <w:rPr>
      <w:rFonts w:ascii="MS Mincho" w:eastAsia="MS Mincho" w:hAnsi="MS Mincho"/>
      <w:szCs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4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99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1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57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578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9057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7553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5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2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25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42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516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092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018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858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1249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1632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81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3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31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060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7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75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849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890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24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347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4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702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0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93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6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746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2473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49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00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4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8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9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530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592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7899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65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985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912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6825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859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8700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29542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4575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6542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20371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79980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18115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65586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61554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601673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1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84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33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19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43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1563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3340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9104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5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90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843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4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59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2321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14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146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5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09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1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434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5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117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865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9346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2375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82BB14F9407B4196C4EA579F7A0C7B" ma:contentTypeVersion="9" ma:contentTypeDescription="Create a new document." ma:contentTypeScope="" ma:versionID="c68e023929064fac574324e9dc34a619">
  <xsd:schema xmlns:xsd="http://www.w3.org/2001/XMLSchema" xmlns:xs="http://www.w3.org/2001/XMLSchema" xmlns:p="http://schemas.microsoft.com/office/2006/metadata/properties" xmlns:ns3="e330f813-0c25-4bf3-847e-8a693b44ed17" xmlns:ns4="cbe1d6f1-bcd5-42dc-a81b-0fb2a7240f7a" targetNamespace="http://schemas.microsoft.com/office/2006/metadata/properties" ma:root="true" ma:fieldsID="274a6cccba7248156d27f9c9c8e04d30" ns3:_="" ns4:_="">
    <xsd:import namespace="e330f813-0c25-4bf3-847e-8a693b44ed17"/>
    <xsd:import namespace="cbe1d6f1-bcd5-42dc-a81b-0fb2a7240f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0f813-0c25-4bf3-847e-8a693b44ed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e1d6f1-bcd5-42dc-a81b-0fb2a7240f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851BBD-07BA-40EC-8C60-D76B5400D4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E38267-EA30-447B-B4BB-00D0F7C509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3BAB1C-ABB6-4554-B87D-9F2676D075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30f813-0c25-4bf3-847e-8a693b44ed17"/>
    <ds:schemaRef ds:uri="cbe1d6f1-bcd5-42dc-a81b-0fb2a7240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CA40C5-F86F-40A2-9756-985835A2C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88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</dc:creator>
  <cp:keywords/>
  <dc:description/>
  <cp:lastModifiedBy>CS0222</cp:lastModifiedBy>
  <cp:revision>4</cp:revision>
  <cp:lastPrinted>2019-12-19T02:07:00Z</cp:lastPrinted>
  <dcterms:created xsi:type="dcterms:W3CDTF">2020-05-21T23:55:00Z</dcterms:created>
  <dcterms:modified xsi:type="dcterms:W3CDTF">2020-07-0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INAMOSH1@novartis.net</vt:lpwstr>
  </property>
  <property fmtid="{D5CDD505-2E9C-101B-9397-08002B2CF9AE}" pid="5" name="MSIP_Label_4929bff8-5b33-42aa-95d2-28f72e792cb0_SetDate">
    <vt:lpwstr>2019-04-18T11:25:20.4480687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AE82BB14F9407B4196C4EA579F7A0C7B</vt:lpwstr>
  </property>
</Properties>
</file>